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706FC8" w14:textId="77777777" w:rsidR="0009057F" w:rsidRPr="005F1B28" w:rsidRDefault="0009057F" w:rsidP="002D381C">
      <w:pPr>
        <w:rPr>
          <w:rFonts w:ascii="Times New Roman" w:hAnsi="Times New Roman" w:cs="Times New Roman"/>
          <w:b/>
          <w:bCs/>
        </w:rPr>
      </w:pPr>
      <w:bookmarkStart w:id="0" w:name="_Hlk125109263"/>
      <w:bookmarkStart w:id="1" w:name="Other"/>
      <w:bookmarkStart w:id="2" w:name="Discussion"/>
      <w:bookmarkStart w:id="3" w:name="_Discussion_1"/>
      <w:bookmarkEnd w:id="1"/>
      <w:bookmarkEnd w:id="2"/>
      <w:bookmarkEnd w:id="3"/>
    </w:p>
    <w:p w14:paraId="246FFE1D" w14:textId="41390596" w:rsidR="002D381C" w:rsidRPr="005F1B28" w:rsidRDefault="002D381C" w:rsidP="002D381C">
      <w:pPr>
        <w:rPr>
          <w:rFonts w:ascii="Times New Roman" w:hAnsi="Times New Roman" w:cs="Times New Roman"/>
          <w:i/>
          <w:iCs/>
        </w:rPr>
      </w:pPr>
      <w:r w:rsidRPr="005F1B28">
        <w:rPr>
          <w:rFonts w:ascii="Times New Roman" w:hAnsi="Times New Roman" w:cs="Times New Roman"/>
          <w:b/>
          <w:bCs/>
        </w:rPr>
        <w:t>Table S</w:t>
      </w:r>
      <w:r w:rsidR="00F04641" w:rsidRPr="005F1B28">
        <w:rPr>
          <w:rFonts w:ascii="Times New Roman" w:hAnsi="Times New Roman" w:cs="Times New Roman"/>
          <w:b/>
          <w:bCs/>
        </w:rPr>
        <w:t>1</w:t>
      </w:r>
      <w:r w:rsidR="00D07DC1" w:rsidRPr="005F1B28">
        <w:rPr>
          <w:rFonts w:ascii="Times New Roman" w:hAnsi="Times New Roman" w:cs="Times New Roman"/>
          <w:b/>
          <w:bCs/>
        </w:rPr>
        <w:t>2</w:t>
      </w:r>
      <w:r w:rsidRPr="005F1B28">
        <w:rPr>
          <w:rFonts w:ascii="Times New Roman" w:hAnsi="Times New Roman" w:cs="Times New Roman"/>
          <w:b/>
          <w:bCs/>
        </w:rPr>
        <w:t xml:space="preserve">. </w:t>
      </w:r>
      <w:r w:rsidRPr="005F1B28">
        <w:rPr>
          <w:rFonts w:ascii="Times New Roman" w:hAnsi="Times New Roman" w:cs="Times New Roman"/>
        </w:rPr>
        <w:t>BCTs included in the GRO Health App, based on the BCTTv1</w:t>
      </w:r>
      <w:r w:rsidR="00A92412" w:rsidRPr="005F1B28">
        <w:rPr>
          <w:rFonts w:ascii="Times New Roman" w:hAnsi="Times New Roman" w:cs="Times New Roman"/>
        </w:rPr>
        <w:t>.</w:t>
      </w:r>
    </w:p>
    <w:p w14:paraId="3A5ED28D" w14:textId="77777777" w:rsidR="002D381C" w:rsidRPr="005F1B28" w:rsidRDefault="002D381C" w:rsidP="002D381C">
      <w:pPr>
        <w:rPr>
          <w:rFonts w:ascii="Times New Roman" w:hAnsi="Times New Roman" w:cs="Times New Roman"/>
          <w:b/>
          <w:bCs/>
        </w:rPr>
      </w:pPr>
    </w:p>
    <w:tbl>
      <w:tblPr>
        <w:tblStyle w:val="PlainTable2"/>
        <w:tblW w:w="9067" w:type="dxa"/>
        <w:tblLook w:val="04A0" w:firstRow="1" w:lastRow="0" w:firstColumn="1" w:lastColumn="0" w:noHBand="0" w:noVBand="1"/>
      </w:tblPr>
      <w:tblGrid>
        <w:gridCol w:w="1361"/>
        <w:gridCol w:w="2353"/>
        <w:gridCol w:w="950"/>
        <w:gridCol w:w="4536"/>
      </w:tblGrid>
      <w:tr w:rsidR="002D381C" w:rsidRPr="005F1B28" w14:paraId="3B8FBAE4" w14:textId="77777777" w:rsidTr="00C35F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noWrap/>
            <w:hideMark/>
          </w:tcPr>
          <w:p w14:paraId="77746E68" w14:textId="77777777" w:rsidR="002D381C" w:rsidRPr="005F1B28" w:rsidRDefault="002D381C" w:rsidP="00C35F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rouping</w:t>
            </w:r>
          </w:p>
        </w:tc>
        <w:tc>
          <w:tcPr>
            <w:tcW w:w="2353" w:type="dxa"/>
            <w:noWrap/>
            <w:hideMark/>
          </w:tcPr>
          <w:p w14:paraId="48BC7DBF" w14:textId="77777777" w:rsidR="002D381C" w:rsidRPr="005F1B28" w:rsidRDefault="002D381C" w:rsidP="00C35F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CT</w:t>
            </w:r>
          </w:p>
        </w:tc>
        <w:tc>
          <w:tcPr>
            <w:tcW w:w="850" w:type="dxa"/>
            <w:noWrap/>
            <w:hideMark/>
          </w:tcPr>
          <w:p w14:paraId="0230ECDF" w14:textId="77777777" w:rsidR="002D381C" w:rsidRPr="005F1B28" w:rsidRDefault="002D381C" w:rsidP="00C35F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CT present?</w:t>
            </w:r>
          </w:p>
        </w:tc>
        <w:tc>
          <w:tcPr>
            <w:tcW w:w="4536" w:type="dxa"/>
            <w:noWrap/>
            <w:hideMark/>
          </w:tcPr>
          <w:p w14:paraId="29FBCA61" w14:textId="77777777" w:rsidR="002D381C" w:rsidRPr="005F1B28" w:rsidRDefault="002D381C" w:rsidP="00C35F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stantiation in the GRO Health app</w:t>
            </w:r>
          </w:p>
        </w:tc>
      </w:tr>
      <w:tr w:rsidR="002D381C" w:rsidRPr="005F1B28" w14:paraId="1A56D387" w14:textId="77777777" w:rsidTr="004D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 w:val="restart"/>
            <w:hideMark/>
          </w:tcPr>
          <w:p w14:paraId="14018A88" w14:textId="77777777" w:rsidR="002D381C" w:rsidRPr="005F1B28" w:rsidRDefault="002D381C" w:rsidP="00C35F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 Goals and planning</w:t>
            </w:r>
          </w:p>
        </w:tc>
        <w:tc>
          <w:tcPr>
            <w:tcW w:w="2353" w:type="dxa"/>
            <w:hideMark/>
          </w:tcPr>
          <w:p w14:paraId="1A2C44BF" w14:textId="77777777" w:rsidR="002D381C" w:rsidRPr="005F1B28" w:rsidRDefault="002D381C" w:rsidP="00C35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.  Goal setting (behaviour)</w:t>
            </w:r>
          </w:p>
        </w:tc>
        <w:tc>
          <w:tcPr>
            <w:tcW w:w="850" w:type="dxa"/>
            <w:noWrap/>
            <w:hideMark/>
          </w:tcPr>
          <w:p w14:paraId="2F5615D9" w14:textId="77777777" w:rsidR="002D381C" w:rsidRPr="005F1B28" w:rsidRDefault="002D381C" w:rsidP="00C35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ü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14910418" w14:textId="77777777" w:rsidR="002D381C" w:rsidRPr="005F1B28" w:rsidRDefault="002D381C" w:rsidP="00C35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Choose your focus" in app set up</w:t>
            </w:r>
          </w:p>
        </w:tc>
      </w:tr>
      <w:tr w:rsidR="002D381C" w:rsidRPr="005F1B28" w14:paraId="3FDC0928" w14:textId="77777777" w:rsidTr="004D618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  <w:hideMark/>
          </w:tcPr>
          <w:p w14:paraId="0FFDAE79" w14:textId="77777777" w:rsidR="002D381C" w:rsidRPr="005F1B28" w:rsidRDefault="002D381C" w:rsidP="00C35F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3" w:type="dxa"/>
            <w:hideMark/>
          </w:tcPr>
          <w:p w14:paraId="121B15ED" w14:textId="77777777" w:rsidR="002D381C" w:rsidRPr="005F1B28" w:rsidRDefault="002D381C" w:rsidP="00C35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.  Problem solving</w:t>
            </w:r>
          </w:p>
        </w:tc>
        <w:tc>
          <w:tcPr>
            <w:tcW w:w="850" w:type="dxa"/>
            <w:noWrap/>
            <w:hideMark/>
          </w:tcPr>
          <w:p w14:paraId="3424E0E4" w14:textId="77777777" w:rsidR="002D381C" w:rsidRPr="005F1B28" w:rsidRDefault="002D381C" w:rsidP="00C35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û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05D462B9" w14:textId="33BB489D" w:rsidR="002D381C" w:rsidRPr="005F1B28" w:rsidRDefault="004D6184" w:rsidP="004D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2D381C" w:rsidRPr="005F1B28" w14:paraId="3CA41CB6" w14:textId="77777777" w:rsidTr="004D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  <w:hideMark/>
          </w:tcPr>
          <w:p w14:paraId="775814FA" w14:textId="77777777" w:rsidR="002D381C" w:rsidRPr="005F1B28" w:rsidRDefault="002D381C" w:rsidP="00C35F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3" w:type="dxa"/>
            <w:hideMark/>
          </w:tcPr>
          <w:p w14:paraId="0929A5AC" w14:textId="77777777" w:rsidR="002D381C" w:rsidRPr="005F1B28" w:rsidRDefault="002D381C" w:rsidP="00C35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.  Goal setting (outcome)</w:t>
            </w:r>
          </w:p>
        </w:tc>
        <w:tc>
          <w:tcPr>
            <w:tcW w:w="850" w:type="dxa"/>
            <w:noWrap/>
            <w:hideMark/>
          </w:tcPr>
          <w:p w14:paraId="1DC56BDD" w14:textId="77777777" w:rsidR="002D381C" w:rsidRPr="005F1B28" w:rsidRDefault="002D381C" w:rsidP="00C35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ü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39C7AF7D" w14:textId="77777777" w:rsidR="002D381C" w:rsidRPr="005F1B28" w:rsidRDefault="002D381C" w:rsidP="00C35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Wellness score" calculated on daily basis</w:t>
            </w:r>
          </w:p>
        </w:tc>
      </w:tr>
      <w:tr w:rsidR="002D381C" w:rsidRPr="005F1B28" w14:paraId="0B2662B5" w14:textId="77777777" w:rsidTr="004D618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  <w:hideMark/>
          </w:tcPr>
          <w:p w14:paraId="7EEE44D6" w14:textId="77777777" w:rsidR="002D381C" w:rsidRPr="005F1B28" w:rsidRDefault="002D381C" w:rsidP="00C35F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3" w:type="dxa"/>
            <w:hideMark/>
          </w:tcPr>
          <w:p w14:paraId="15D3B3F7" w14:textId="77777777" w:rsidR="002D381C" w:rsidRPr="005F1B28" w:rsidRDefault="002D381C" w:rsidP="00C35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.  Action planning</w:t>
            </w:r>
          </w:p>
        </w:tc>
        <w:tc>
          <w:tcPr>
            <w:tcW w:w="850" w:type="dxa"/>
            <w:noWrap/>
            <w:hideMark/>
          </w:tcPr>
          <w:p w14:paraId="75ABC5B2" w14:textId="77777777" w:rsidR="002D381C" w:rsidRPr="005F1B28" w:rsidRDefault="002D381C" w:rsidP="00C35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ü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59CC3BFE" w14:textId="77777777" w:rsidR="002D381C" w:rsidRPr="005F1B28" w:rsidRDefault="002D381C" w:rsidP="00C35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Weekly meal planner"</w:t>
            </w:r>
          </w:p>
        </w:tc>
      </w:tr>
      <w:tr w:rsidR="002D381C" w:rsidRPr="005F1B28" w14:paraId="7B2534F3" w14:textId="77777777" w:rsidTr="004D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  <w:hideMark/>
          </w:tcPr>
          <w:p w14:paraId="5AA56EA7" w14:textId="77777777" w:rsidR="002D381C" w:rsidRPr="005F1B28" w:rsidRDefault="002D381C" w:rsidP="00C35F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3" w:type="dxa"/>
            <w:hideMark/>
          </w:tcPr>
          <w:p w14:paraId="1792DFA7" w14:textId="77777777" w:rsidR="002D381C" w:rsidRPr="005F1B28" w:rsidRDefault="002D381C" w:rsidP="00C35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.  Review behaviour goal(s)</w:t>
            </w:r>
          </w:p>
        </w:tc>
        <w:tc>
          <w:tcPr>
            <w:tcW w:w="850" w:type="dxa"/>
            <w:noWrap/>
            <w:hideMark/>
          </w:tcPr>
          <w:p w14:paraId="789ABB1E" w14:textId="77777777" w:rsidR="002D381C" w:rsidRPr="005F1B28" w:rsidRDefault="002D381C" w:rsidP="00C35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ü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6309699A" w14:textId="77777777" w:rsidR="002D381C" w:rsidRPr="005F1B28" w:rsidRDefault="002D381C" w:rsidP="00C35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Log your meal" graphs showing target and actual daily food intake</w:t>
            </w:r>
          </w:p>
        </w:tc>
      </w:tr>
      <w:tr w:rsidR="002D381C" w:rsidRPr="005F1B28" w14:paraId="62D7C2E7" w14:textId="77777777" w:rsidTr="004D6184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  <w:hideMark/>
          </w:tcPr>
          <w:p w14:paraId="5D6D3FB8" w14:textId="77777777" w:rsidR="002D381C" w:rsidRPr="005F1B28" w:rsidRDefault="002D381C" w:rsidP="00C35F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3" w:type="dxa"/>
            <w:hideMark/>
          </w:tcPr>
          <w:p w14:paraId="43324FFC" w14:textId="03337BC8" w:rsidR="002D381C" w:rsidRPr="005F1B28" w:rsidRDefault="002D381C" w:rsidP="00C35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6.  Discrepancy between </w:t>
            </w:r>
            <w:r w:rsidR="00A02ADA"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urrent behaviour</w:t>
            </w: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nd goal</w:t>
            </w:r>
          </w:p>
        </w:tc>
        <w:tc>
          <w:tcPr>
            <w:tcW w:w="850" w:type="dxa"/>
            <w:noWrap/>
            <w:hideMark/>
          </w:tcPr>
          <w:p w14:paraId="7C333DBA" w14:textId="77777777" w:rsidR="002D381C" w:rsidRPr="005F1B28" w:rsidRDefault="002D381C" w:rsidP="00C35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ü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54D3F7D6" w14:textId="77777777" w:rsidR="002D381C" w:rsidRPr="005F1B28" w:rsidRDefault="002D381C" w:rsidP="00C35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Log your meal" graphs showing target and actual daily food intake</w:t>
            </w:r>
          </w:p>
        </w:tc>
      </w:tr>
      <w:tr w:rsidR="002D381C" w:rsidRPr="005F1B28" w14:paraId="329B6395" w14:textId="77777777" w:rsidTr="004D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  <w:hideMark/>
          </w:tcPr>
          <w:p w14:paraId="0A5D02EB" w14:textId="77777777" w:rsidR="002D381C" w:rsidRPr="005F1B28" w:rsidRDefault="002D381C" w:rsidP="00C35F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3" w:type="dxa"/>
            <w:hideMark/>
          </w:tcPr>
          <w:p w14:paraId="2D45B389" w14:textId="77777777" w:rsidR="002D381C" w:rsidRPr="005F1B28" w:rsidRDefault="002D381C" w:rsidP="00C35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.  Review outcome goal(s)</w:t>
            </w:r>
          </w:p>
        </w:tc>
        <w:tc>
          <w:tcPr>
            <w:tcW w:w="850" w:type="dxa"/>
            <w:noWrap/>
            <w:hideMark/>
          </w:tcPr>
          <w:p w14:paraId="66055127" w14:textId="77777777" w:rsidR="002D381C" w:rsidRPr="005F1B28" w:rsidRDefault="002D381C" w:rsidP="00C35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û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750742D2" w14:textId="32DD7013" w:rsidR="002D381C" w:rsidRPr="005F1B28" w:rsidRDefault="004D6184" w:rsidP="004D6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2D381C" w:rsidRPr="005F1B28" w14:paraId="67825937" w14:textId="77777777" w:rsidTr="004D618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  <w:hideMark/>
          </w:tcPr>
          <w:p w14:paraId="0E48172F" w14:textId="77777777" w:rsidR="002D381C" w:rsidRPr="005F1B28" w:rsidRDefault="002D381C" w:rsidP="00C35F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3" w:type="dxa"/>
            <w:hideMark/>
          </w:tcPr>
          <w:p w14:paraId="7EAE278F" w14:textId="77777777" w:rsidR="002D381C" w:rsidRPr="005F1B28" w:rsidRDefault="002D381C" w:rsidP="00C35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.  Behavioural contract</w:t>
            </w:r>
          </w:p>
        </w:tc>
        <w:tc>
          <w:tcPr>
            <w:tcW w:w="850" w:type="dxa"/>
            <w:noWrap/>
            <w:hideMark/>
          </w:tcPr>
          <w:p w14:paraId="7A308FB5" w14:textId="77777777" w:rsidR="002D381C" w:rsidRPr="005F1B28" w:rsidRDefault="002D381C" w:rsidP="00C35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û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34060F36" w14:textId="742155DA" w:rsidR="002D381C" w:rsidRPr="005F1B28" w:rsidRDefault="004D6184" w:rsidP="004D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2D381C" w:rsidRPr="005F1B28" w14:paraId="03796D1A" w14:textId="77777777" w:rsidTr="004D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  <w:hideMark/>
          </w:tcPr>
          <w:p w14:paraId="0EA58194" w14:textId="77777777" w:rsidR="002D381C" w:rsidRPr="005F1B28" w:rsidRDefault="002D381C" w:rsidP="00C35F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3" w:type="dxa"/>
            <w:hideMark/>
          </w:tcPr>
          <w:p w14:paraId="7E68C222" w14:textId="77777777" w:rsidR="002D381C" w:rsidRPr="005F1B28" w:rsidRDefault="002D381C" w:rsidP="00C35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.  Commitment</w:t>
            </w:r>
          </w:p>
        </w:tc>
        <w:tc>
          <w:tcPr>
            <w:tcW w:w="850" w:type="dxa"/>
            <w:noWrap/>
            <w:hideMark/>
          </w:tcPr>
          <w:p w14:paraId="13EC9B79" w14:textId="77777777" w:rsidR="002D381C" w:rsidRPr="005F1B28" w:rsidRDefault="002D381C" w:rsidP="00C35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û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77153404" w14:textId="3DE77AF1" w:rsidR="002D381C" w:rsidRPr="005F1B28" w:rsidRDefault="004D6184" w:rsidP="004D6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2D381C" w:rsidRPr="005F1B28" w14:paraId="6A4695F3" w14:textId="77777777" w:rsidTr="004D6184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 w:val="restart"/>
            <w:noWrap/>
            <w:hideMark/>
          </w:tcPr>
          <w:p w14:paraId="645B246F" w14:textId="77777777" w:rsidR="002D381C" w:rsidRPr="005F1B28" w:rsidRDefault="002D381C" w:rsidP="00C35F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 Feedback and monitoring</w:t>
            </w:r>
          </w:p>
        </w:tc>
        <w:tc>
          <w:tcPr>
            <w:tcW w:w="2353" w:type="dxa"/>
            <w:hideMark/>
          </w:tcPr>
          <w:p w14:paraId="179193B0" w14:textId="77777777" w:rsidR="002D381C" w:rsidRPr="005F1B28" w:rsidRDefault="002D381C" w:rsidP="00C35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. Monitoring of behaviour by others without feedback</w:t>
            </w:r>
          </w:p>
        </w:tc>
        <w:tc>
          <w:tcPr>
            <w:tcW w:w="850" w:type="dxa"/>
            <w:noWrap/>
            <w:hideMark/>
          </w:tcPr>
          <w:p w14:paraId="46DB86DA" w14:textId="77777777" w:rsidR="002D381C" w:rsidRPr="005F1B28" w:rsidRDefault="002D381C" w:rsidP="00C35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û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6ED130B6" w14:textId="74643502" w:rsidR="002D381C" w:rsidRPr="005F1B28" w:rsidRDefault="004D6184" w:rsidP="004D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2D381C" w:rsidRPr="005F1B28" w14:paraId="4682E6B5" w14:textId="77777777" w:rsidTr="004D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  <w:hideMark/>
          </w:tcPr>
          <w:p w14:paraId="30F37168" w14:textId="77777777" w:rsidR="002D381C" w:rsidRPr="005F1B28" w:rsidRDefault="002D381C" w:rsidP="00C35F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3" w:type="dxa"/>
            <w:hideMark/>
          </w:tcPr>
          <w:p w14:paraId="06526C5D" w14:textId="77777777" w:rsidR="002D381C" w:rsidRPr="005F1B28" w:rsidRDefault="002D381C" w:rsidP="00C35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. Feedback on behaviour</w:t>
            </w:r>
          </w:p>
        </w:tc>
        <w:tc>
          <w:tcPr>
            <w:tcW w:w="850" w:type="dxa"/>
            <w:noWrap/>
            <w:hideMark/>
          </w:tcPr>
          <w:p w14:paraId="2313ED80" w14:textId="77777777" w:rsidR="002D381C" w:rsidRPr="005F1B28" w:rsidRDefault="002D381C" w:rsidP="00C35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ü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4E8B0670" w14:textId="77777777" w:rsidR="002D381C" w:rsidRPr="005F1B28" w:rsidRDefault="002D381C" w:rsidP="00C35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Log your meal" graphs showing calorie consumption per day</w:t>
            </w:r>
          </w:p>
        </w:tc>
      </w:tr>
      <w:tr w:rsidR="002D381C" w:rsidRPr="005F1B28" w14:paraId="6E99825D" w14:textId="77777777" w:rsidTr="004D6184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  <w:hideMark/>
          </w:tcPr>
          <w:p w14:paraId="26D97670" w14:textId="77777777" w:rsidR="002D381C" w:rsidRPr="005F1B28" w:rsidRDefault="002D381C" w:rsidP="00C35F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3" w:type="dxa"/>
            <w:hideMark/>
          </w:tcPr>
          <w:p w14:paraId="7FA16181" w14:textId="77777777" w:rsidR="002D381C" w:rsidRPr="005F1B28" w:rsidRDefault="002D381C" w:rsidP="00C35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. Self-monitoring of behaviour</w:t>
            </w:r>
          </w:p>
        </w:tc>
        <w:tc>
          <w:tcPr>
            <w:tcW w:w="850" w:type="dxa"/>
            <w:noWrap/>
            <w:hideMark/>
          </w:tcPr>
          <w:p w14:paraId="6D268241" w14:textId="77777777" w:rsidR="002D381C" w:rsidRPr="005F1B28" w:rsidRDefault="002D381C" w:rsidP="00C35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ü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795FE322" w14:textId="77777777" w:rsidR="002D381C" w:rsidRPr="005F1B28" w:rsidRDefault="002D381C" w:rsidP="00C35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Log your meal", which serves as a food diary</w:t>
            </w:r>
          </w:p>
        </w:tc>
      </w:tr>
      <w:tr w:rsidR="002D381C" w:rsidRPr="005F1B28" w14:paraId="6B154B80" w14:textId="77777777" w:rsidTr="004D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  <w:hideMark/>
          </w:tcPr>
          <w:p w14:paraId="122B2319" w14:textId="77777777" w:rsidR="002D381C" w:rsidRPr="005F1B28" w:rsidRDefault="002D381C" w:rsidP="00C35F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3" w:type="dxa"/>
            <w:hideMark/>
          </w:tcPr>
          <w:p w14:paraId="1BEE2C8F" w14:textId="77777777" w:rsidR="002D381C" w:rsidRPr="005F1B28" w:rsidRDefault="002D381C" w:rsidP="00C35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. Self-monitoring of outcome(s) of behaviour</w:t>
            </w:r>
          </w:p>
        </w:tc>
        <w:tc>
          <w:tcPr>
            <w:tcW w:w="850" w:type="dxa"/>
            <w:noWrap/>
            <w:hideMark/>
          </w:tcPr>
          <w:p w14:paraId="1B301F73" w14:textId="77777777" w:rsidR="002D381C" w:rsidRPr="005F1B28" w:rsidRDefault="002D381C" w:rsidP="00C35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ü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20334CC8" w14:textId="77777777" w:rsidR="002D381C" w:rsidRPr="005F1B28" w:rsidRDefault="002D381C" w:rsidP="00C35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Log your meal" graphs showing calorie consumption per day and over time</w:t>
            </w:r>
          </w:p>
        </w:tc>
      </w:tr>
      <w:tr w:rsidR="002D381C" w:rsidRPr="005F1B28" w14:paraId="07708738" w14:textId="77777777" w:rsidTr="004D6184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  <w:hideMark/>
          </w:tcPr>
          <w:p w14:paraId="2AFE6C35" w14:textId="77777777" w:rsidR="002D381C" w:rsidRPr="005F1B28" w:rsidRDefault="002D381C" w:rsidP="00C35F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3" w:type="dxa"/>
            <w:hideMark/>
          </w:tcPr>
          <w:p w14:paraId="7D89E6B8" w14:textId="77777777" w:rsidR="002D381C" w:rsidRPr="005F1B28" w:rsidRDefault="002D381C" w:rsidP="00C35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. Monitoring of outcome(s) of behaviour without feedback</w:t>
            </w:r>
          </w:p>
        </w:tc>
        <w:tc>
          <w:tcPr>
            <w:tcW w:w="850" w:type="dxa"/>
            <w:noWrap/>
            <w:hideMark/>
          </w:tcPr>
          <w:p w14:paraId="2E652D43" w14:textId="77777777" w:rsidR="002D381C" w:rsidRPr="005F1B28" w:rsidRDefault="002D381C" w:rsidP="00C35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ü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7A862619" w14:textId="77777777" w:rsidR="002D381C" w:rsidRPr="005F1B28" w:rsidRDefault="002D381C" w:rsidP="00C35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Settings &gt; Apps &gt; Chose services to sync data with" allows to sync data with other apps or devices to track weight, heart rate, blood glucose, physical activity; "Health tracking" function allows to visualize this information</w:t>
            </w:r>
          </w:p>
        </w:tc>
      </w:tr>
      <w:tr w:rsidR="002D381C" w:rsidRPr="005F1B28" w14:paraId="21475934" w14:textId="77777777" w:rsidTr="004D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  <w:hideMark/>
          </w:tcPr>
          <w:p w14:paraId="030025D2" w14:textId="77777777" w:rsidR="002D381C" w:rsidRPr="005F1B28" w:rsidRDefault="002D381C" w:rsidP="00C35F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3" w:type="dxa"/>
            <w:hideMark/>
          </w:tcPr>
          <w:p w14:paraId="37B79ECA" w14:textId="77777777" w:rsidR="002D381C" w:rsidRPr="005F1B28" w:rsidRDefault="002D381C" w:rsidP="00C35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6. Biofeedback</w:t>
            </w:r>
          </w:p>
        </w:tc>
        <w:tc>
          <w:tcPr>
            <w:tcW w:w="850" w:type="dxa"/>
            <w:noWrap/>
            <w:hideMark/>
          </w:tcPr>
          <w:p w14:paraId="1A537963" w14:textId="77777777" w:rsidR="002D381C" w:rsidRPr="005F1B28" w:rsidRDefault="002D381C" w:rsidP="00C35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ü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0F6498D2" w14:textId="77777777" w:rsidR="002D381C" w:rsidRPr="005F1B28" w:rsidRDefault="002D381C" w:rsidP="00C35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Settings &gt; Apps &gt; Chose services to sync data with" allows to sync data with other apps or devices to track weight, heart rate, blood glucose, physical activity</w:t>
            </w:r>
          </w:p>
        </w:tc>
      </w:tr>
      <w:tr w:rsidR="002D381C" w:rsidRPr="005F1B28" w14:paraId="4C9C67A6" w14:textId="77777777" w:rsidTr="00A664EB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  <w:hideMark/>
          </w:tcPr>
          <w:p w14:paraId="4935DA1C" w14:textId="77777777" w:rsidR="002D381C" w:rsidRPr="005F1B28" w:rsidRDefault="002D381C" w:rsidP="00C35F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3" w:type="dxa"/>
            <w:hideMark/>
          </w:tcPr>
          <w:p w14:paraId="31FD432F" w14:textId="77777777" w:rsidR="002D381C" w:rsidRPr="005F1B28" w:rsidRDefault="002D381C" w:rsidP="00C35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. Feedback on outcome(s) of behaviour</w:t>
            </w:r>
          </w:p>
        </w:tc>
        <w:tc>
          <w:tcPr>
            <w:tcW w:w="850" w:type="dxa"/>
            <w:noWrap/>
            <w:hideMark/>
          </w:tcPr>
          <w:p w14:paraId="5C0721D6" w14:textId="618C72EE" w:rsidR="002D381C" w:rsidRPr="005F1B28" w:rsidRDefault="00DB5674" w:rsidP="00C35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ü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18A9FEB0" w14:textId="4B1C4BE4" w:rsidR="002D381C" w:rsidRPr="005F1B28" w:rsidRDefault="00A664EB" w:rsidP="00C35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llness Score provides feedback on collected data and provides feedback on what collected metrics are, how they can be improved, and provides the tools/resources/activities to do that</w:t>
            </w:r>
          </w:p>
        </w:tc>
      </w:tr>
      <w:tr w:rsidR="002D381C" w:rsidRPr="005F1B28" w14:paraId="07B63C5D" w14:textId="77777777" w:rsidTr="004D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 w:val="restart"/>
            <w:hideMark/>
          </w:tcPr>
          <w:p w14:paraId="2741309C" w14:textId="77777777" w:rsidR="002D381C" w:rsidRPr="005F1B28" w:rsidRDefault="002D381C" w:rsidP="00C35F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 Social support</w:t>
            </w:r>
          </w:p>
        </w:tc>
        <w:tc>
          <w:tcPr>
            <w:tcW w:w="2353" w:type="dxa"/>
            <w:hideMark/>
          </w:tcPr>
          <w:p w14:paraId="0AF29A54" w14:textId="77777777" w:rsidR="002D381C" w:rsidRPr="005F1B28" w:rsidRDefault="002D381C" w:rsidP="00C35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. Social support (unspecified)</w:t>
            </w:r>
          </w:p>
        </w:tc>
        <w:tc>
          <w:tcPr>
            <w:tcW w:w="850" w:type="dxa"/>
            <w:noWrap/>
            <w:hideMark/>
          </w:tcPr>
          <w:p w14:paraId="18175133" w14:textId="77777777" w:rsidR="002D381C" w:rsidRPr="005F1B28" w:rsidRDefault="002D381C" w:rsidP="00C35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ü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5192CC58" w14:textId="77777777" w:rsidR="002D381C" w:rsidRPr="005F1B28" w:rsidRDefault="002D381C" w:rsidP="00C35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Nutrition community &gt; Ask the community", as well as the "Lifestyle &gt; Meet ups" sections allow users to discuss with a moderator and other users on various topics (wellbeing, nutrition, sleep, activity and technical queries)</w:t>
            </w:r>
          </w:p>
        </w:tc>
      </w:tr>
      <w:tr w:rsidR="002D381C" w:rsidRPr="005F1B28" w14:paraId="033C7844" w14:textId="77777777" w:rsidTr="004D618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  <w:hideMark/>
          </w:tcPr>
          <w:p w14:paraId="753680F1" w14:textId="77777777" w:rsidR="002D381C" w:rsidRPr="005F1B28" w:rsidRDefault="002D381C" w:rsidP="00C35F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3" w:type="dxa"/>
            <w:hideMark/>
          </w:tcPr>
          <w:p w14:paraId="46FD907E" w14:textId="77777777" w:rsidR="002D381C" w:rsidRPr="005F1B28" w:rsidRDefault="002D381C" w:rsidP="00C35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2. Social support (practical)</w:t>
            </w:r>
          </w:p>
        </w:tc>
        <w:tc>
          <w:tcPr>
            <w:tcW w:w="850" w:type="dxa"/>
            <w:noWrap/>
            <w:hideMark/>
          </w:tcPr>
          <w:p w14:paraId="089CFDD4" w14:textId="77777777" w:rsidR="002D381C" w:rsidRPr="005F1B28" w:rsidRDefault="002D381C" w:rsidP="00C35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ü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09C26F82" w14:textId="77777777" w:rsidR="002D381C" w:rsidRPr="005F1B28" w:rsidRDefault="002D381C" w:rsidP="00C35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Nutrition community &gt; Ask the community", as well as the "Lifestyle &gt; Meet ups" sections allow users to discuss with a moderator about technical queries regarding the app</w:t>
            </w:r>
          </w:p>
        </w:tc>
      </w:tr>
      <w:tr w:rsidR="002D381C" w:rsidRPr="005F1B28" w14:paraId="441446DE" w14:textId="77777777" w:rsidTr="004D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  <w:hideMark/>
          </w:tcPr>
          <w:p w14:paraId="41DE785C" w14:textId="77777777" w:rsidR="002D381C" w:rsidRPr="005F1B28" w:rsidRDefault="002D381C" w:rsidP="00C35F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3" w:type="dxa"/>
            <w:hideMark/>
          </w:tcPr>
          <w:p w14:paraId="0EBC28FC" w14:textId="77777777" w:rsidR="002D381C" w:rsidRPr="005F1B28" w:rsidRDefault="002D381C" w:rsidP="00C35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. Social support (emotional)</w:t>
            </w:r>
          </w:p>
        </w:tc>
        <w:tc>
          <w:tcPr>
            <w:tcW w:w="850" w:type="dxa"/>
            <w:noWrap/>
            <w:hideMark/>
          </w:tcPr>
          <w:p w14:paraId="637D0191" w14:textId="77777777" w:rsidR="002D381C" w:rsidRPr="005F1B28" w:rsidRDefault="002D381C" w:rsidP="00C35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û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4DB21674" w14:textId="4352762D" w:rsidR="002D381C" w:rsidRPr="005F1B28" w:rsidRDefault="004D6184" w:rsidP="004D6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2D381C" w:rsidRPr="005F1B28" w14:paraId="06F8EA4A" w14:textId="77777777" w:rsidTr="004D6184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 w:val="restart"/>
            <w:hideMark/>
          </w:tcPr>
          <w:p w14:paraId="58EF8D9C" w14:textId="77777777" w:rsidR="002D381C" w:rsidRPr="005F1B28" w:rsidRDefault="002D381C" w:rsidP="00C35F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4. Shaping knowledge</w:t>
            </w:r>
          </w:p>
        </w:tc>
        <w:tc>
          <w:tcPr>
            <w:tcW w:w="2353" w:type="dxa"/>
            <w:hideMark/>
          </w:tcPr>
          <w:p w14:paraId="79188724" w14:textId="77777777" w:rsidR="002D381C" w:rsidRPr="005F1B28" w:rsidRDefault="002D381C" w:rsidP="00C35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1. Instruction on how to perform the behaviour</w:t>
            </w:r>
          </w:p>
        </w:tc>
        <w:tc>
          <w:tcPr>
            <w:tcW w:w="850" w:type="dxa"/>
            <w:noWrap/>
            <w:hideMark/>
          </w:tcPr>
          <w:p w14:paraId="3D055861" w14:textId="77777777" w:rsidR="002D381C" w:rsidRPr="005F1B28" w:rsidRDefault="002D381C" w:rsidP="00C35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ü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111C5516" w14:textId="77777777" w:rsidR="002D381C" w:rsidRPr="005F1B28" w:rsidRDefault="002D381C" w:rsidP="00C35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Nutrition &gt; Education" videos discuss the target behaviour; the "Getting started section" provides support to engage with the app</w:t>
            </w:r>
          </w:p>
        </w:tc>
      </w:tr>
      <w:tr w:rsidR="002D381C" w:rsidRPr="005F1B28" w14:paraId="2C8020D8" w14:textId="77777777" w:rsidTr="004D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  <w:hideMark/>
          </w:tcPr>
          <w:p w14:paraId="1640BC54" w14:textId="77777777" w:rsidR="002D381C" w:rsidRPr="005F1B28" w:rsidRDefault="002D381C" w:rsidP="00C35F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3" w:type="dxa"/>
            <w:hideMark/>
          </w:tcPr>
          <w:p w14:paraId="4C8592C5" w14:textId="77777777" w:rsidR="002D381C" w:rsidRPr="005F1B28" w:rsidRDefault="002D381C" w:rsidP="00C35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2. Information about Antecedents</w:t>
            </w:r>
          </w:p>
        </w:tc>
        <w:tc>
          <w:tcPr>
            <w:tcW w:w="850" w:type="dxa"/>
            <w:noWrap/>
            <w:hideMark/>
          </w:tcPr>
          <w:p w14:paraId="3B5C6882" w14:textId="77777777" w:rsidR="002D381C" w:rsidRPr="005F1B28" w:rsidRDefault="002D381C" w:rsidP="00C35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ü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63220E01" w14:textId="77777777" w:rsidR="002D381C" w:rsidRPr="005F1B28" w:rsidRDefault="002D381C" w:rsidP="00C35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Lifestyle &gt; Behaviour Change" videos discuss the antecedents that predict unhealthy eating (e.g., emotional eating) and adopting a healthy diet (e.g., "9 ways to use your lunch break to achieve your health goals")</w:t>
            </w:r>
          </w:p>
        </w:tc>
      </w:tr>
      <w:tr w:rsidR="002D381C" w:rsidRPr="005F1B28" w14:paraId="144FCFDD" w14:textId="77777777" w:rsidTr="004D618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  <w:hideMark/>
          </w:tcPr>
          <w:p w14:paraId="4A78C833" w14:textId="77777777" w:rsidR="002D381C" w:rsidRPr="005F1B28" w:rsidRDefault="002D381C" w:rsidP="00C35F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3" w:type="dxa"/>
            <w:hideMark/>
          </w:tcPr>
          <w:p w14:paraId="16A51C2E" w14:textId="77777777" w:rsidR="002D381C" w:rsidRPr="005F1B28" w:rsidRDefault="002D381C" w:rsidP="00C35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3. Re-attribution</w:t>
            </w:r>
          </w:p>
        </w:tc>
        <w:tc>
          <w:tcPr>
            <w:tcW w:w="850" w:type="dxa"/>
            <w:noWrap/>
            <w:hideMark/>
          </w:tcPr>
          <w:p w14:paraId="5736C768" w14:textId="77777777" w:rsidR="002D381C" w:rsidRPr="005F1B28" w:rsidRDefault="002D381C" w:rsidP="00C35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û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6B8CD18C" w14:textId="4D8C7E47" w:rsidR="002D381C" w:rsidRPr="005F1B28" w:rsidRDefault="004D6184" w:rsidP="004D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2D381C" w:rsidRPr="005F1B28" w14:paraId="4B9B2109" w14:textId="77777777" w:rsidTr="004D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  <w:hideMark/>
          </w:tcPr>
          <w:p w14:paraId="54E60941" w14:textId="77777777" w:rsidR="002D381C" w:rsidRPr="005F1B28" w:rsidRDefault="002D381C" w:rsidP="00C35F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3" w:type="dxa"/>
            <w:hideMark/>
          </w:tcPr>
          <w:p w14:paraId="17FDF6C1" w14:textId="77777777" w:rsidR="002D381C" w:rsidRPr="005F1B28" w:rsidRDefault="002D381C" w:rsidP="00C35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4. Behavioural experiments</w:t>
            </w:r>
          </w:p>
        </w:tc>
        <w:tc>
          <w:tcPr>
            <w:tcW w:w="850" w:type="dxa"/>
            <w:noWrap/>
            <w:hideMark/>
          </w:tcPr>
          <w:p w14:paraId="04F0126C" w14:textId="77777777" w:rsidR="002D381C" w:rsidRPr="005F1B28" w:rsidRDefault="002D381C" w:rsidP="00C35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û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08FF7794" w14:textId="21D55325" w:rsidR="002D381C" w:rsidRPr="005F1B28" w:rsidRDefault="004D6184" w:rsidP="004D6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2D381C" w:rsidRPr="005F1B28" w14:paraId="4E675C6A" w14:textId="77777777" w:rsidTr="004D6184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 w:val="restart"/>
            <w:hideMark/>
          </w:tcPr>
          <w:p w14:paraId="194F3FEC" w14:textId="77777777" w:rsidR="002D381C" w:rsidRPr="005F1B28" w:rsidRDefault="002D381C" w:rsidP="00C35F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 Natural consequences</w:t>
            </w:r>
          </w:p>
        </w:tc>
        <w:tc>
          <w:tcPr>
            <w:tcW w:w="2353" w:type="dxa"/>
            <w:hideMark/>
          </w:tcPr>
          <w:p w14:paraId="1053F88F" w14:textId="77777777" w:rsidR="002D381C" w:rsidRPr="005F1B28" w:rsidRDefault="002D381C" w:rsidP="00C35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1. Information about health consequences</w:t>
            </w:r>
          </w:p>
        </w:tc>
        <w:tc>
          <w:tcPr>
            <w:tcW w:w="850" w:type="dxa"/>
            <w:noWrap/>
            <w:hideMark/>
          </w:tcPr>
          <w:p w14:paraId="007345CB" w14:textId="77777777" w:rsidR="002D381C" w:rsidRPr="005F1B28" w:rsidRDefault="002D381C" w:rsidP="00C35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ü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614926EE" w14:textId="77777777" w:rsidR="002D381C" w:rsidRPr="005F1B28" w:rsidRDefault="002D381C" w:rsidP="00C35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Nutrition &gt; Education", and "Lifestyle &gt; Expert Opinion" videos discuss health related consequences of adopting a healthy diet</w:t>
            </w:r>
          </w:p>
        </w:tc>
      </w:tr>
      <w:tr w:rsidR="002D381C" w:rsidRPr="005F1B28" w14:paraId="631E1C01" w14:textId="77777777" w:rsidTr="004D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  <w:hideMark/>
          </w:tcPr>
          <w:p w14:paraId="6E513FA6" w14:textId="77777777" w:rsidR="002D381C" w:rsidRPr="005F1B28" w:rsidRDefault="002D381C" w:rsidP="00C35F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3" w:type="dxa"/>
            <w:hideMark/>
          </w:tcPr>
          <w:p w14:paraId="3E03A7C9" w14:textId="77777777" w:rsidR="002D381C" w:rsidRPr="005F1B28" w:rsidRDefault="002D381C" w:rsidP="00C35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2. Salience of consequences</w:t>
            </w:r>
          </w:p>
        </w:tc>
        <w:tc>
          <w:tcPr>
            <w:tcW w:w="850" w:type="dxa"/>
            <w:noWrap/>
            <w:hideMark/>
          </w:tcPr>
          <w:p w14:paraId="2D4893D3" w14:textId="77777777" w:rsidR="002D381C" w:rsidRPr="005F1B28" w:rsidRDefault="002D381C" w:rsidP="00C35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û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545BDC45" w14:textId="0FE374C2" w:rsidR="002D381C" w:rsidRPr="005F1B28" w:rsidRDefault="004D6184" w:rsidP="004D6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2D381C" w:rsidRPr="005F1B28" w14:paraId="665BF4E8" w14:textId="77777777" w:rsidTr="004D6184">
        <w:trPr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  <w:hideMark/>
          </w:tcPr>
          <w:p w14:paraId="15254382" w14:textId="77777777" w:rsidR="002D381C" w:rsidRPr="005F1B28" w:rsidRDefault="002D381C" w:rsidP="00C35F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3" w:type="dxa"/>
            <w:hideMark/>
          </w:tcPr>
          <w:p w14:paraId="519B9057" w14:textId="77777777" w:rsidR="002D381C" w:rsidRPr="005F1B28" w:rsidRDefault="002D381C" w:rsidP="00C35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3. Information about social and environmental consequences</w:t>
            </w:r>
          </w:p>
        </w:tc>
        <w:tc>
          <w:tcPr>
            <w:tcW w:w="850" w:type="dxa"/>
            <w:noWrap/>
            <w:hideMark/>
          </w:tcPr>
          <w:p w14:paraId="57FD49B2" w14:textId="77777777" w:rsidR="002D381C" w:rsidRPr="005F1B28" w:rsidRDefault="002D381C" w:rsidP="00C35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û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2B0127AD" w14:textId="2402E070" w:rsidR="002D381C" w:rsidRPr="005F1B28" w:rsidRDefault="004D6184" w:rsidP="004D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2D381C" w:rsidRPr="005F1B28" w14:paraId="44C531EB" w14:textId="77777777" w:rsidTr="004D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  <w:hideMark/>
          </w:tcPr>
          <w:p w14:paraId="70CF590C" w14:textId="77777777" w:rsidR="002D381C" w:rsidRPr="005F1B28" w:rsidRDefault="002D381C" w:rsidP="00C35F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3" w:type="dxa"/>
            <w:hideMark/>
          </w:tcPr>
          <w:p w14:paraId="5D98095C" w14:textId="77777777" w:rsidR="002D381C" w:rsidRPr="005F1B28" w:rsidRDefault="002D381C" w:rsidP="00C35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4. Monitoring of emotional consequences</w:t>
            </w:r>
          </w:p>
        </w:tc>
        <w:tc>
          <w:tcPr>
            <w:tcW w:w="850" w:type="dxa"/>
            <w:noWrap/>
            <w:hideMark/>
          </w:tcPr>
          <w:p w14:paraId="2CABECC2" w14:textId="77777777" w:rsidR="002D381C" w:rsidRPr="005F1B28" w:rsidRDefault="002D381C" w:rsidP="00C35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û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5AA69C40" w14:textId="1D68F7BD" w:rsidR="002D381C" w:rsidRPr="005F1B28" w:rsidRDefault="004D6184" w:rsidP="004D6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2D381C" w:rsidRPr="005F1B28" w14:paraId="04E36F4B" w14:textId="77777777" w:rsidTr="004D618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  <w:hideMark/>
          </w:tcPr>
          <w:p w14:paraId="5C18E913" w14:textId="77777777" w:rsidR="002D381C" w:rsidRPr="005F1B28" w:rsidRDefault="002D381C" w:rsidP="00C35F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3" w:type="dxa"/>
            <w:hideMark/>
          </w:tcPr>
          <w:p w14:paraId="42B25C89" w14:textId="77777777" w:rsidR="002D381C" w:rsidRPr="005F1B28" w:rsidRDefault="002D381C" w:rsidP="00C35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5. Anticipated regret</w:t>
            </w:r>
          </w:p>
        </w:tc>
        <w:tc>
          <w:tcPr>
            <w:tcW w:w="850" w:type="dxa"/>
            <w:noWrap/>
            <w:hideMark/>
          </w:tcPr>
          <w:p w14:paraId="4F94DD6B" w14:textId="77777777" w:rsidR="002D381C" w:rsidRPr="005F1B28" w:rsidRDefault="002D381C" w:rsidP="00C35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û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1CFF300F" w14:textId="5EF4D956" w:rsidR="002D381C" w:rsidRPr="005F1B28" w:rsidRDefault="004D6184" w:rsidP="004D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2D381C" w:rsidRPr="005F1B28" w14:paraId="7483B5FA" w14:textId="77777777" w:rsidTr="004D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  <w:hideMark/>
          </w:tcPr>
          <w:p w14:paraId="24313A6F" w14:textId="77777777" w:rsidR="002D381C" w:rsidRPr="005F1B28" w:rsidRDefault="002D381C" w:rsidP="00C35F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3" w:type="dxa"/>
            <w:hideMark/>
          </w:tcPr>
          <w:p w14:paraId="0F9B71EB" w14:textId="77777777" w:rsidR="002D381C" w:rsidRPr="005F1B28" w:rsidRDefault="002D381C" w:rsidP="00C35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6. Information about emotional consequences</w:t>
            </w:r>
          </w:p>
        </w:tc>
        <w:tc>
          <w:tcPr>
            <w:tcW w:w="850" w:type="dxa"/>
            <w:noWrap/>
            <w:hideMark/>
          </w:tcPr>
          <w:p w14:paraId="596E03AF" w14:textId="77777777" w:rsidR="002D381C" w:rsidRPr="005F1B28" w:rsidRDefault="002D381C" w:rsidP="00C35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û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6C903D11" w14:textId="7242A39D" w:rsidR="002D381C" w:rsidRPr="005F1B28" w:rsidRDefault="004D6184" w:rsidP="004D6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2D381C" w:rsidRPr="005F1B28" w14:paraId="18D1C486" w14:textId="77777777" w:rsidTr="004D6184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 w:val="restart"/>
            <w:hideMark/>
          </w:tcPr>
          <w:p w14:paraId="7BE91AF2" w14:textId="77777777" w:rsidR="002D381C" w:rsidRPr="005F1B28" w:rsidRDefault="002D381C" w:rsidP="00C35F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 Comparison of behaviour</w:t>
            </w:r>
          </w:p>
        </w:tc>
        <w:tc>
          <w:tcPr>
            <w:tcW w:w="2353" w:type="dxa"/>
            <w:hideMark/>
          </w:tcPr>
          <w:p w14:paraId="38BBC21B" w14:textId="77777777" w:rsidR="002D381C" w:rsidRPr="005F1B28" w:rsidRDefault="002D381C" w:rsidP="00C35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1. Demonstration of the behaviour</w:t>
            </w:r>
          </w:p>
        </w:tc>
        <w:tc>
          <w:tcPr>
            <w:tcW w:w="850" w:type="dxa"/>
            <w:noWrap/>
            <w:hideMark/>
          </w:tcPr>
          <w:p w14:paraId="161259F5" w14:textId="77777777" w:rsidR="002D381C" w:rsidRPr="005F1B28" w:rsidRDefault="002D381C" w:rsidP="00C35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ü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5911BECE" w14:textId="77777777" w:rsidR="002D381C" w:rsidRPr="005F1B28" w:rsidRDefault="002D381C" w:rsidP="00C35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Nutrition &gt; Recipes" show participants how to prepare and cook healthy meals (including list of ingredients, method to prepare meals, pictures of the meal)</w:t>
            </w:r>
          </w:p>
        </w:tc>
      </w:tr>
      <w:tr w:rsidR="002D381C" w:rsidRPr="005F1B28" w14:paraId="754EE9F0" w14:textId="77777777" w:rsidTr="004D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  <w:hideMark/>
          </w:tcPr>
          <w:p w14:paraId="426CFA6F" w14:textId="77777777" w:rsidR="002D381C" w:rsidRPr="005F1B28" w:rsidRDefault="002D381C" w:rsidP="00C35F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3" w:type="dxa"/>
            <w:hideMark/>
          </w:tcPr>
          <w:p w14:paraId="69D03F2D" w14:textId="77777777" w:rsidR="002D381C" w:rsidRPr="005F1B28" w:rsidRDefault="002D381C" w:rsidP="00C35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2. Social comparison</w:t>
            </w:r>
          </w:p>
        </w:tc>
        <w:tc>
          <w:tcPr>
            <w:tcW w:w="850" w:type="dxa"/>
            <w:noWrap/>
            <w:hideMark/>
          </w:tcPr>
          <w:p w14:paraId="75148CCB" w14:textId="77777777" w:rsidR="002D381C" w:rsidRPr="005F1B28" w:rsidRDefault="002D381C" w:rsidP="00C35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û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306A33B8" w14:textId="018BA30B" w:rsidR="002D381C" w:rsidRPr="005F1B28" w:rsidRDefault="004D6184" w:rsidP="004D6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2D381C" w:rsidRPr="005F1B28" w14:paraId="2CB561F1" w14:textId="77777777" w:rsidTr="004D6184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  <w:hideMark/>
          </w:tcPr>
          <w:p w14:paraId="6F71A30E" w14:textId="77777777" w:rsidR="002D381C" w:rsidRPr="005F1B28" w:rsidRDefault="002D381C" w:rsidP="00C35F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3" w:type="dxa"/>
            <w:hideMark/>
          </w:tcPr>
          <w:p w14:paraId="75894E7D" w14:textId="77777777" w:rsidR="002D381C" w:rsidRPr="005F1B28" w:rsidRDefault="002D381C" w:rsidP="00C35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3. Information about others’ approval</w:t>
            </w:r>
          </w:p>
        </w:tc>
        <w:tc>
          <w:tcPr>
            <w:tcW w:w="850" w:type="dxa"/>
            <w:noWrap/>
            <w:hideMark/>
          </w:tcPr>
          <w:p w14:paraId="2F94FBBC" w14:textId="77777777" w:rsidR="002D381C" w:rsidRPr="005F1B28" w:rsidRDefault="002D381C" w:rsidP="00C35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ü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018A2B8D" w14:textId="77777777" w:rsidR="002D381C" w:rsidRPr="005F1B28" w:rsidRDefault="002D381C" w:rsidP="00C35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Nutrition &gt; Recipes" allows for other users to rate the recommended recipes</w:t>
            </w:r>
          </w:p>
        </w:tc>
      </w:tr>
      <w:tr w:rsidR="002D381C" w:rsidRPr="005F1B28" w14:paraId="156C7713" w14:textId="77777777" w:rsidTr="004D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 w:val="restart"/>
            <w:hideMark/>
          </w:tcPr>
          <w:p w14:paraId="457B2A5A" w14:textId="77777777" w:rsidR="002D381C" w:rsidRPr="005F1B28" w:rsidRDefault="002D381C" w:rsidP="00C35F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 Associations</w:t>
            </w:r>
          </w:p>
        </w:tc>
        <w:tc>
          <w:tcPr>
            <w:tcW w:w="2353" w:type="dxa"/>
            <w:hideMark/>
          </w:tcPr>
          <w:p w14:paraId="21148ED5" w14:textId="77777777" w:rsidR="002D381C" w:rsidRPr="005F1B28" w:rsidRDefault="002D381C" w:rsidP="00C35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1. Prompts/cues</w:t>
            </w:r>
          </w:p>
        </w:tc>
        <w:tc>
          <w:tcPr>
            <w:tcW w:w="850" w:type="dxa"/>
            <w:noWrap/>
            <w:hideMark/>
          </w:tcPr>
          <w:p w14:paraId="2CB85227" w14:textId="77777777" w:rsidR="002D381C" w:rsidRPr="005F1B28" w:rsidRDefault="002D381C" w:rsidP="00C35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ü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363474AA" w14:textId="77777777" w:rsidR="002D381C" w:rsidRPr="005F1B28" w:rsidRDefault="002D381C" w:rsidP="00C35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Notifications" which serve as prompt/reminders to perform the target behaviour</w:t>
            </w:r>
          </w:p>
        </w:tc>
      </w:tr>
      <w:tr w:rsidR="002D381C" w:rsidRPr="005F1B28" w14:paraId="5F5CE8F4" w14:textId="77777777" w:rsidTr="004D618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  <w:hideMark/>
          </w:tcPr>
          <w:p w14:paraId="7D20DB28" w14:textId="77777777" w:rsidR="002D381C" w:rsidRPr="005F1B28" w:rsidRDefault="002D381C" w:rsidP="00C35F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3" w:type="dxa"/>
            <w:hideMark/>
          </w:tcPr>
          <w:p w14:paraId="708483C4" w14:textId="77777777" w:rsidR="002D381C" w:rsidRPr="005F1B28" w:rsidRDefault="002D381C" w:rsidP="00C35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2. Cue signalling reward</w:t>
            </w:r>
          </w:p>
        </w:tc>
        <w:tc>
          <w:tcPr>
            <w:tcW w:w="850" w:type="dxa"/>
            <w:noWrap/>
            <w:hideMark/>
          </w:tcPr>
          <w:p w14:paraId="26BFE852" w14:textId="77777777" w:rsidR="002D381C" w:rsidRPr="005F1B28" w:rsidRDefault="002D381C" w:rsidP="00C35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û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2B405DD8" w14:textId="77777777" w:rsidR="002D381C" w:rsidRPr="005F1B28" w:rsidRDefault="002D381C" w:rsidP="00C35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D381C" w:rsidRPr="005F1B28" w14:paraId="7C4B3EB2" w14:textId="77777777" w:rsidTr="004D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  <w:hideMark/>
          </w:tcPr>
          <w:p w14:paraId="0A61CF68" w14:textId="77777777" w:rsidR="002D381C" w:rsidRPr="005F1B28" w:rsidRDefault="002D381C" w:rsidP="00C35F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3" w:type="dxa"/>
            <w:hideMark/>
          </w:tcPr>
          <w:p w14:paraId="655E786F" w14:textId="77777777" w:rsidR="002D381C" w:rsidRPr="005F1B28" w:rsidRDefault="002D381C" w:rsidP="00C35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3. Reduce prompts/cues</w:t>
            </w:r>
          </w:p>
        </w:tc>
        <w:tc>
          <w:tcPr>
            <w:tcW w:w="850" w:type="dxa"/>
            <w:noWrap/>
            <w:hideMark/>
          </w:tcPr>
          <w:p w14:paraId="743F283E" w14:textId="77777777" w:rsidR="002D381C" w:rsidRPr="005F1B28" w:rsidRDefault="002D381C" w:rsidP="00C35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ü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35F7BE45" w14:textId="77777777" w:rsidR="002D381C" w:rsidRPr="005F1B28" w:rsidRDefault="002D381C" w:rsidP="00C35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Settings &gt; Notifications" allows users to disable notifications or to only enable notification categories of their preference</w:t>
            </w:r>
          </w:p>
        </w:tc>
      </w:tr>
      <w:tr w:rsidR="002D381C" w:rsidRPr="005F1B28" w14:paraId="436A6280" w14:textId="77777777" w:rsidTr="004D6184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  <w:hideMark/>
          </w:tcPr>
          <w:p w14:paraId="6DB12680" w14:textId="77777777" w:rsidR="002D381C" w:rsidRPr="005F1B28" w:rsidRDefault="002D381C" w:rsidP="00C35F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3" w:type="dxa"/>
            <w:hideMark/>
          </w:tcPr>
          <w:p w14:paraId="401EF5CF" w14:textId="77777777" w:rsidR="002D381C" w:rsidRPr="005F1B28" w:rsidRDefault="002D381C" w:rsidP="00C35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4. Remove access to the reward</w:t>
            </w:r>
          </w:p>
        </w:tc>
        <w:tc>
          <w:tcPr>
            <w:tcW w:w="850" w:type="dxa"/>
            <w:noWrap/>
            <w:hideMark/>
          </w:tcPr>
          <w:p w14:paraId="7EC8E308" w14:textId="77777777" w:rsidR="002D381C" w:rsidRPr="005F1B28" w:rsidRDefault="002D381C" w:rsidP="00C35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û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7BBAAC21" w14:textId="64FA8AC6" w:rsidR="002D381C" w:rsidRPr="005F1B28" w:rsidRDefault="004D6184" w:rsidP="004D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2D381C" w:rsidRPr="005F1B28" w14:paraId="2E6E0655" w14:textId="77777777" w:rsidTr="004D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  <w:hideMark/>
          </w:tcPr>
          <w:p w14:paraId="6351B3B8" w14:textId="77777777" w:rsidR="002D381C" w:rsidRPr="005F1B28" w:rsidRDefault="002D381C" w:rsidP="00C35F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3" w:type="dxa"/>
            <w:hideMark/>
          </w:tcPr>
          <w:p w14:paraId="50689746" w14:textId="77777777" w:rsidR="002D381C" w:rsidRPr="005F1B28" w:rsidRDefault="002D381C" w:rsidP="00C35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5. Remove aversive stimulus</w:t>
            </w:r>
          </w:p>
        </w:tc>
        <w:tc>
          <w:tcPr>
            <w:tcW w:w="850" w:type="dxa"/>
            <w:noWrap/>
            <w:hideMark/>
          </w:tcPr>
          <w:p w14:paraId="578034D1" w14:textId="77777777" w:rsidR="002D381C" w:rsidRPr="005F1B28" w:rsidRDefault="002D381C" w:rsidP="00C35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û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6C770E57" w14:textId="7AAACD75" w:rsidR="002D381C" w:rsidRPr="005F1B28" w:rsidRDefault="004D6184" w:rsidP="004D6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2D381C" w:rsidRPr="005F1B28" w14:paraId="452D66D2" w14:textId="77777777" w:rsidTr="004D618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  <w:hideMark/>
          </w:tcPr>
          <w:p w14:paraId="4DF5C5EB" w14:textId="77777777" w:rsidR="002D381C" w:rsidRPr="005F1B28" w:rsidRDefault="002D381C" w:rsidP="00C35F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3" w:type="dxa"/>
            <w:hideMark/>
          </w:tcPr>
          <w:p w14:paraId="68B69672" w14:textId="77777777" w:rsidR="002D381C" w:rsidRPr="005F1B28" w:rsidRDefault="002D381C" w:rsidP="00C35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6. Satiation</w:t>
            </w:r>
          </w:p>
        </w:tc>
        <w:tc>
          <w:tcPr>
            <w:tcW w:w="850" w:type="dxa"/>
            <w:noWrap/>
            <w:hideMark/>
          </w:tcPr>
          <w:p w14:paraId="3FB67798" w14:textId="77777777" w:rsidR="002D381C" w:rsidRPr="005F1B28" w:rsidRDefault="002D381C" w:rsidP="00C35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û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5616D670" w14:textId="0598ECA8" w:rsidR="002D381C" w:rsidRPr="005F1B28" w:rsidRDefault="004D6184" w:rsidP="004D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2D381C" w:rsidRPr="005F1B28" w14:paraId="4DDAB3E3" w14:textId="77777777" w:rsidTr="004D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  <w:hideMark/>
          </w:tcPr>
          <w:p w14:paraId="79CE61D9" w14:textId="77777777" w:rsidR="002D381C" w:rsidRPr="005F1B28" w:rsidRDefault="002D381C" w:rsidP="00C35F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3" w:type="dxa"/>
            <w:hideMark/>
          </w:tcPr>
          <w:p w14:paraId="7D8CC0AF" w14:textId="77777777" w:rsidR="002D381C" w:rsidRPr="005F1B28" w:rsidRDefault="002D381C" w:rsidP="00C35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7. Exposure</w:t>
            </w:r>
          </w:p>
        </w:tc>
        <w:tc>
          <w:tcPr>
            <w:tcW w:w="850" w:type="dxa"/>
            <w:noWrap/>
            <w:hideMark/>
          </w:tcPr>
          <w:p w14:paraId="1BC8E759" w14:textId="77777777" w:rsidR="002D381C" w:rsidRPr="005F1B28" w:rsidRDefault="002D381C" w:rsidP="00C35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û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055FF8DC" w14:textId="75000973" w:rsidR="002D381C" w:rsidRPr="005F1B28" w:rsidRDefault="004D6184" w:rsidP="004D6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2D381C" w:rsidRPr="005F1B28" w14:paraId="4305A8CD" w14:textId="77777777" w:rsidTr="004D618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  <w:hideMark/>
          </w:tcPr>
          <w:p w14:paraId="5A33EC7F" w14:textId="77777777" w:rsidR="002D381C" w:rsidRPr="005F1B28" w:rsidRDefault="002D381C" w:rsidP="00C35F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3" w:type="dxa"/>
            <w:hideMark/>
          </w:tcPr>
          <w:p w14:paraId="1504A698" w14:textId="77777777" w:rsidR="002D381C" w:rsidRPr="005F1B28" w:rsidRDefault="002D381C" w:rsidP="00C35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8. Associative learning</w:t>
            </w:r>
          </w:p>
        </w:tc>
        <w:tc>
          <w:tcPr>
            <w:tcW w:w="850" w:type="dxa"/>
            <w:noWrap/>
            <w:hideMark/>
          </w:tcPr>
          <w:p w14:paraId="6E77E29E" w14:textId="77777777" w:rsidR="002D381C" w:rsidRPr="005F1B28" w:rsidRDefault="002D381C" w:rsidP="00C35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û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083DB998" w14:textId="56BB92EA" w:rsidR="002D381C" w:rsidRPr="005F1B28" w:rsidRDefault="004D6184" w:rsidP="004D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2D381C" w:rsidRPr="005F1B28" w14:paraId="2EE24967" w14:textId="77777777" w:rsidTr="004D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 w:val="restart"/>
            <w:hideMark/>
          </w:tcPr>
          <w:p w14:paraId="4B299D3C" w14:textId="77777777" w:rsidR="002D381C" w:rsidRPr="005F1B28" w:rsidRDefault="002D381C" w:rsidP="00C35F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 Repetition and substitution</w:t>
            </w:r>
          </w:p>
        </w:tc>
        <w:tc>
          <w:tcPr>
            <w:tcW w:w="2353" w:type="dxa"/>
            <w:hideMark/>
          </w:tcPr>
          <w:p w14:paraId="1681DBB2" w14:textId="77777777" w:rsidR="002D381C" w:rsidRPr="005F1B28" w:rsidRDefault="002D381C" w:rsidP="00C35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1. Behavioural practice/rehearsal</w:t>
            </w:r>
          </w:p>
        </w:tc>
        <w:tc>
          <w:tcPr>
            <w:tcW w:w="850" w:type="dxa"/>
            <w:noWrap/>
            <w:hideMark/>
          </w:tcPr>
          <w:p w14:paraId="0ED5E76D" w14:textId="77777777" w:rsidR="002D381C" w:rsidRPr="005F1B28" w:rsidRDefault="002D381C" w:rsidP="00C35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û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3F1BF712" w14:textId="1D7776F1" w:rsidR="002D381C" w:rsidRPr="005F1B28" w:rsidRDefault="004D6184" w:rsidP="004D6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2D381C" w:rsidRPr="005F1B28" w14:paraId="38FD3427" w14:textId="77777777" w:rsidTr="004D618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  <w:hideMark/>
          </w:tcPr>
          <w:p w14:paraId="3A26C26B" w14:textId="77777777" w:rsidR="002D381C" w:rsidRPr="005F1B28" w:rsidRDefault="002D381C" w:rsidP="00C35F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3" w:type="dxa"/>
            <w:hideMark/>
          </w:tcPr>
          <w:p w14:paraId="7BFD6014" w14:textId="77777777" w:rsidR="002D381C" w:rsidRPr="005F1B28" w:rsidRDefault="002D381C" w:rsidP="00C35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2. Behaviour substitution</w:t>
            </w:r>
          </w:p>
        </w:tc>
        <w:tc>
          <w:tcPr>
            <w:tcW w:w="850" w:type="dxa"/>
            <w:noWrap/>
            <w:hideMark/>
          </w:tcPr>
          <w:p w14:paraId="425BDDF8" w14:textId="77777777" w:rsidR="002D381C" w:rsidRPr="005F1B28" w:rsidRDefault="002D381C" w:rsidP="00C35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ü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595F52ED" w14:textId="77777777" w:rsidR="002D381C" w:rsidRPr="005F1B28" w:rsidRDefault="002D381C" w:rsidP="00C35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Nutrition &gt; Lessons &gt; Eating out and takeaways", provides information on how to substitute unhealthy foods and drinks, for healthier options</w:t>
            </w:r>
          </w:p>
        </w:tc>
      </w:tr>
      <w:tr w:rsidR="002D381C" w:rsidRPr="005F1B28" w14:paraId="374AC818" w14:textId="77777777" w:rsidTr="004D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  <w:hideMark/>
          </w:tcPr>
          <w:p w14:paraId="64C67EC7" w14:textId="77777777" w:rsidR="002D381C" w:rsidRPr="005F1B28" w:rsidRDefault="002D381C" w:rsidP="00C35F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3" w:type="dxa"/>
            <w:hideMark/>
          </w:tcPr>
          <w:p w14:paraId="2DFA847E" w14:textId="77777777" w:rsidR="002D381C" w:rsidRPr="005F1B28" w:rsidRDefault="002D381C" w:rsidP="00C35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3. Habit formation</w:t>
            </w:r>
          </w:p>
        </w:tc>
        <w:tc>
          <w:tcPr>
            <w:tcW w:w="850" w:type="dxa"/>
            <w:noWrap/>
            <w:hideMark/>
          </w:tcPr>
          <w:p w14:paraId="7EB99456" w14:textId="77777777" w:rsidR="002D381C" w:rsidRPr="005F1B28" w:rsidRDefault="002D381C" w:rsidP="00C35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ü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307C9AC8" w14:textId="77777777" w:rsidR="002D381C" w:rsidRPr="005F1B28" w:rsidRDefault="002D381C" w:rsidP="00C35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Notifications" which serve as prompt/reminders to engage with the app, log their meals and perform the target behaviour</w:t>
            </w:r>
          </w:p>
        </w:tc>
      </w:tr>
      <w:tr w:rsidR="002D381C" w:rsidRPr="005F1B28" w14:paraId="565FAE16" w14:textId="77777777" w:rsidTr="004D618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  <w:hideMark/>
          </w:tcPr>
          <w:p w14:paraId="4AEB079A" w14:textId="77777777" w:rsidR="002D381C" w:rsidRPr="005F1B28" w:rsidRDefault="002D381C" w:rsidP="00C35F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3" w:type="dxa"/>
            <w:hideMark/>
          </w:tcPr>
          <w:p w14:paraId="358F7257" w14:textId="77777777" w:rsidR="002D381C" w:rsidRPr="005F1B28" w:rsidRDefault="002D381C" w:rsidP="00C35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4. Habit reversal</w:t>
            </w:r>
          </w:p>
        </w:tc>
        <w:tc>
          <w:tcPr>
            <w:tcW w:w="850" w:type="dxa"/>
            <w:noWrap/>
            <w:hideMark/>
          </w:tcPr>
          <w:p w14:paraId="5B2253D0" w14:textId="77777777" w:rsidR="002D381C" w:rsidRPr="005F1B28" w:rsidRDefault="002D381C" w:rsidP="00C35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û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4EF63518" w14:textId="0B1AC043" w:rsidR="002D381C" w:rsidRPr="005F1B28" w:rsidRDefault="004D6184" w:rsidP="004D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2D381C" w:rsidRPr="005F1B28" w14:paraId="50DB2038" w14:textId="77777777" w:rsidTr="004D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  <w:hideMark/>
          </w:tcPr>
          <w:p w14:paraId="2FA67010" w14:textId="77777777" w:rsidR="002D381C" w:rsidRPr="005F1B28" w:rsidRDefault="002D381C" w:rsidP="00C35F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3" w:type="dxa"/>
            <w:hideMark/>
          </w:tcPr>
          <w:p w14:paraId="1F25E923" w14:textId="77777777" w:rsidR="002D381C" w:rsidRPr="005F1B28" w:rsidRDefault="002D381C" w:rsidP="00C35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5. Overcorrection</w:t>
            </w:r>
          </w:p>
        </w:tc>
        <w:tc>
          <w:tcPr>
            <w:tcW w:w="850" w:type="dxa"/>
            <w:noWrap/>
            <w:hideMark/>
          </w:tcPr>
          <w:p w14:paraId="0C6D9698" w14:textId="77777777" w:rsidR="002D381C" w:rsidRPr="005F1B28" w:rsidRDefault="002D381C" w:rsidP="00C35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û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63370581" w14:textId="1C4E9379" w:rsidR="002D381C" w:rsidRPr="005F1B28" w:rsidRDefault="004D6184" w:rsidP="004D6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2D381C" w:rsidRPr="005F1B28" w14:paraId="4B501841" w14:textId="77777777" w:rsidTr="004D6184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  <w:hideMark/>
          </w:tcPr>
          <w:p w14:paraId="016FF5F0" w14:textId="77777777" w:rsidR="002D381C" w:rsidRPr="005F1B28" w:rsidRDefault="002D381C" w:rsidP="00C35F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3" w:type="dxa"/>
            <w:hideMark/>
          </w:tcPr>
          <w:p w14:paraId="3F3AB9C0" w14:textId="77777777" w:rsidR="002D381C" w:rsidRPr="005F1B28" w:rsidRDefault="002D381C" w:rsidP="00C35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6. Generalisation of target behaviour</w:t>
            </w:r>
          </w:p>
        </w:tc>
        <w:tc>
          <w:tcPr>
            <w:tcW w:w="850" w:type="dxa"/>
            <w:noWrap/>
            <w:hideMark/>
          </w:tcPr>
          <w:p w14:paraId="4AF4D21E" w14:textId="77777777" w:rsidR="002D381C" w:rsidRPr="005F1B28" w:rsidRDefault="002D381C" w:rsidP="00C35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ü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2D2DA643" w14:textId="77777777" w:rsidR="002D381C" w:rsidRPr="005F1B28" w:rsidRDefault="002D381C" w:rsidP="00C35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Nutrition &gt; Lessons &gt; Eating out and takeaways", provides information on how to eat healthy food when away from home</w:t>
            </w:r>
          </w:p>
        </w:tc>
      </w:tr>
      <w:tr w:rsidR="002D381C" w:rsidRPr="005F1B28" w14:paraId="6A8783B3" w14:textId="77777777" w:rsidTr="004D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  <w:hideMark/>
          </w:tcPr>
          <w:p w14:paraId="5ABF4D21" w14:textId="77777777" w:rsidR="002D381C" w:rsidRPr="005F1B28" w:rsidRDefault="002D381C" w:rsidP="00C35F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3" w:type="dxa"/>
            <w:hideMark/>
          </w:tcPr>
          <w:p w14:paraId="77FECAD2" w14:textId="77777777" w:rsidR="002D381C" w:rsidRPr="005F1B28" w:rsidRDefault="002D381C" w:rsidP="00C35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7. Graded tasks</w:t>
            </w:r>
          </w:p>
        </w:tc>
        <w:tc>
          <w:tcPr>
            <w:tcW w:w="850" w:type="dxa"/>
            <w:noWrap/>
            <w:hideMark/>
          </w:tcPr>
          <w:p w14:paraId="04B7C058" w14:textId="77777777" w:rsidR="002D381C" w:rsidRPr="005F1B28" w:rsidRDefault="002D381C" w:rsidP="00C35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û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185AB2BC" w14:textId="0D7C473A" w:rsidR="002D381C" w:rsidRPr="005F1B28" w:rsidRDefault="004D6184" w:rsidP="004D6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2D381C" w:rsidRPr="005F1B28" w14:paraId="083CBDE4" w14:textId="77777777" w:rsidTr="004D618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 w:val="restart"/>
            <w:hideMark/>
          </w:tcPr>
          <w:p w14:paraId="6BD46D13" w14:textId="77777777" w:rsidR="002D381C" w:rsidRPr="005F1B28" w:rsidRDefault="002D381C" w:rsidP="00C35F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 Comparison of outcomes</w:t>
            </w:r>
          </w:p>
        </w:tc>
        <w:tc>
          <w:tcPr>
            <w:tcW w:w="2353" w:type="dxa"/>
            <w:hideMark/>
          </w:tcPr>
          <w:p w14:paraId="4F696631" w14:textId="77777777" w:rsidR="002D381C" w:rsidRPr="005F1B28" w:rsidRDefault="002D381C" w:rsidP="00C35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1. Credible source</w:t>
            </w:r>
          </w:p>
        </w:tc>
        <w:tc>
          <w:tcPr>
            <w:tcW w:w="850" w:type="dxa"/>
            <w:noWrap/>
            <w:hideMark/>
          </w:tcPr>
          <w:p w14:paraId="19823C0C" w14:textId="77777777" w:rsidR="002D381C" w:rsidRPr="005F1B28" w:rsidRDefault="002D381C" w:rsidP="00C35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ü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34464E75" w14:textId="77777777" w:rsidR="002D381C" w:rsidRPr="005F1B28" w:rsidRDefault="002D381C" w:rsidP="00C35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Nutrition &gt; Education", and "Lifestyle &gt; Expert Opinion" videos discuss health related topics endorsed by experts</w:t>
            </w:r>
          </w:p>
        </w:tc>
      </w:tr>
      <w:tr w:rsidR="002D381C" w:rsidRPr="005F1B28" w14:paraId="265295A0" w14:textId="77777777" w:rsidTr="004D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  <w:hideMark/>
          </w:tcPr>
          <w:p w14:paraId="1D4D9013" w14:textId="77777777" w:rsidR="002D381C" w:rsidRPr="005F1B28" w:rsidRDefault="002D381C" w:rsidP="00C35F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3" w:type="dxa"/>
            <w:hideMark/>
          </w:tcPr>
          <w:p w14:paraId="439CDDE0" w14:textId="77777777" w:rsidR="002D381C" w:rsidRPr="005F1B28" w:rsidRDefault="002D381C" w:rsidP="00C35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2. Pros and cons</w:t>
            </w:r>
          </w:p>
        </w:tc>
        <w:tc>
          <w:tcPr>
            <w:tcW w:w="850" w:type="dxa"/>
            <w:noWrap/>
            <w:hideMark/>
          </w:tcPr>
          <w:p w14:paraId="73F8C452" w14:textId="77777777" w:rsidR="002D381C" w:rsidRPr="005F1B28" w:rsidRDefault="002D381C" w:rsidP="00C35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û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299077D9" w14:textId="73C52D5F" w:rsidR="002D381C" w:rsidRPr="005F1B28" w:rsidRDefault="004D6184" w:rsidP="004D6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2D381C" w:rsidRPr="005F1B28" w14:paraId="5A046C4A" w14:textId="77777777" w:rsidTr="004D6184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  <w:hideMark/>
          </w:tcPr>
          <w:p w14:paraId="4942F424" w14:textId="77777777" w:rsidR="002D381C" w:rsidRPr="005F1B28" w:rsidRDefault="002D381C" w:rsidP="00C35F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3" w:type="dxa"/>
            <w:hideMark/>
          </w:tcPr>
          <w:p w14:paraId="289CDAD4" w14:textId="77777777" w:rsidR="002D381C" w:rsidRPr="005F1B28" w:rsidRDefault="002D381C" w:rsidP="00C35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3. Comparative imagining of future outcomes</w:t>
            </w:r>
          </w:p>
        </w:tc>
        <w:tc>
          <w:tcPr>
            <w:tcW w:w="850" w:type="dxa"/>
            <w:noWrap/>
            <w:hideMark/>
          </w:tcPr>
          <w:p w14:paraId="2483B103" w14:textId="77777777" w:rsidR="002D381C" w:rsidRPr="005F1B28" w:rsidRDefault="002D381C" w:rsidP="00C35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û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6B2A8A31" w14:textId="6E6A8347" w:rsidR="002D381C" w:rsidRPr="005F1B28" w:rsidRDefault="004D6184" w:rsidP="004D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2D381C" w:rsidRPr="005F1B28" w14:paraId="463AA3D5" w14:textId="77777777" w:rsidTr="004D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 w:val="restart"/>
            <w:hideMark/>
          </w:tcPr>
          <w:p w14:paraId="76BB41B3" w14:textId="77777777" w:rsidR="002D381C" w:rsidRPr="005F1B28" w:rsidRDefault="002D381C" w:rsidP="00C35F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 Reward and threat</w:t>
            </w:r>
          </w:p>
        </w:tc>
        <w:tc>
          <w:tcPr>
            <w:tcW w:w="2353" w:type="dxa"/>
            <w:hideMark/>
          </w:tcPr>
          <w:p w14:paraId="08D462AC" w14:textId="77777777" w:rsidR="002D381C" w:rsidRPr="005F1B28" w:rsidRDefault="002D381C" w:rsidP="00C35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1. Material incentive (behaviour)</w:t>
            </w:r>
          </w:p>
        </w:tc>
        <w:tc>
          <w:tcPr>
            <w:tcW w:w="850" w:type="dxa"/>
            <w:noWrap/>
            <w:hideMark/>
          </w:tcPr>
          <w:p w14:paraId="56DA10AA" w14:textId="77777777" w:rsidR="002D381C" w:rsidRPr="005F1B28" w:rsidRDefault="002D381C" w:rsidP="00C35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û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06BE1BBC" w14:textId="073B3F0C" w:rsidR="002D381C" w:rsidRPr="005F1B28" w:rsidRDefault="004D6184" w:rsidP="004D6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2D381C" w:rsidRPr="005F1B28" w14:paraId="404B01F8" w14:textId="77777777" w:rsidTr="004D6184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  <w:hideMark/>
          </w:tcPr>
          <w:p w14:paraId="52AC067B" w14:textId="77777777" w:rsidR="002D381C" w:rsidRPr="005F1B28" w:rsidRDefault="002D381C" w:rsidP="00C35F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3" w:type="dxa"/>
            <w:hideMark/>
          </w:tcPr>
          <w:p w14:paraId="2C81904D" w14:textId="77777777" w:rsidR="002D381C" w:rsidRPr="005F1B28" w:rsidRDefault="002D381C" w:rsidP="00C35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2. Material reward (behaviour)</w:t>
            </w:r>
          </w:p>
        </w:tc>
        <w:tc>
          <w:tcPr>
            <w:tcW w:w="850" w:type="dxa"/>
            <w:noWrap/>
            <w:hideMark/>
          </w:tcPr>
          <w:p w14:paraId="018997DE" w14:textId="77777777" w:rsidR="002D381C" w:rsidRPr="005F1B28" w:rsidRDefault="002D381C" w:rsidP="00C35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û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1693D47A" w14:textId="06EE5367" w:rsidR="002D381C" w:rsidRPr="005F1B28" w:rsidRDefault="004D6184" w:rsidP="004D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2D381C" w:rsidRPr="005F1B28" w14:paraId="0DF97465" w14:textId="77777777" w:rsidTr="004D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  <w:hideMark/>
          </w:tcPr>
          <w:p w14:paraId="18976E89" w14:textId="77777777" w:rsidR="002D381C" w:rsidRPr="005F1B28" w:rsidRDefault="002D381C" w:rsidP="00C35F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3" w:type="dxa"/>
            <w:hideMark/>
          </w:tcPr>
          <w:p w14:paraId="04783B11" w14:textId="77777777" w:rsidR="002D381C" w:rsidRPr="005F1B28" w:rsidRDefault="002D381C" w:rsidP="00C35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3. Non-specific reward</w:t>
            </w:r>
          </w:p>
        </w:tc>
        <w:tc>
          <w:tcPr>
            <w:tcW w:w="850" w:type="dxa"/>
            <w:noWrap/>
            <w:hideMark/>
          </w:tcPr>
          <w:p w14:paraId="137E9E9F" w14:textId="77777777" w:rsidR="002D381C" w:rsidRPr="005F1B28" w:rsidRDefault="002D381C" w:rsidP="00C35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û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7B97EA03" w14:textId="0002580F" w:rsidR="002D381C" w:rsidRPr="005F1B28" w:rsidRDefault="004D6184" w:rsidP="004D6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2D381C" w:rsidRPr="005F1B28" w14:paraId="654053EE" w14:textId="77777777" w:rsidTr="004D618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  <w:hideMark/>
          </w:tcPr>
          <w:p w14:paraId="35F3118C" w14:textId="77777777" w:rsidR="002D381C" w:rsidRPr="005F1B28" w:rsidRDefault="002D381C" w:rsidP="00C35F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3" w:type="dxa"/>
            <w:hideMark/>
          </w:tcPr>
          <w:p w14:paraId="48F4ECF1" w14:textId="77777777" w:rsidR="002D381C" w:rsidRPr="005F1B28" w:rsidRDefault="002D381C" w:rsidP="00C35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4. Social reward</w:t>
            </w:r>
          </w:p>
        </w:tc>
        <w:tc>
          <w:tcPr>
            <w:tcW w:w="850" w:type="dxa"/>
            <w:noWrap/>
            <w:hideMark/>
          </w:tcPr>
          <w:p w14:paraId="7732C585" w14:textId="77777777" w:rsidR="002D381C" w:rsidRPr="005F1B28" w:rsidRDefault="002D381C" w:rsidP="00C35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û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71D075B3" w14:textId="74F8EF6B" w:rsidR="002D381C" w:rsidRPr="005F1B28" w:rsidRDefault="004D6184" w:rsidP="004D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2D381C" w:rsidRPr="005F1B28" w14:paraId="5473E326" w14:textId="77777777" w:rsidTr="004D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  <w:hideMark/>
          </w:tcPr>
          <w:p w14:paraId="6FE0ADB2" w14:textId="77777777" w:rsidR="002D381C" w:rsidRPr="005F1B28" w:rsidRDefault="002D381C" w:rsidP="00C35F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3" w:type="dxa"/>
            <w:hideMark/>
          </w:tcPr>
          <w:p w14:paraId="19747682" w14:textId="77777777" w:rsidR="002D381C" w:rsidRPr="005F1B28" w:rsidRDefault="002D381C" w:rsidP="00C35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5. Social incentive</w:t>
            </w:r>
          </w:p>
        </w:tc>
        <w:tc>
          <w:tcPr>
            <w:tcW w:w="850" w:type="dxa"/>
            <w:noWrap/>
            <w:hideMark/>
          </w:tcPr>
          <w:p w14:paraId="23F321FC" w14:textId="77777777" w:rsidR="002D381C" w:rsidRPr="005F1B28" w:rsidRDefault="002D381C" w:rsidP="00C35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û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416B8256" w14:textId="0D05D004" w:rsidR="002D381C" w:rsidRPr="005F1B28" w:rsidRDefault="004D6184" w:rsidP="004D6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2D381C" w:rsidRPr="005F1B28" w14:paraId="2F78E418" w14:textId="77777777" w:rsidTr="004D618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  <w:hideMark/>
          </w:tcPr>
          <w:p w14:paraId="7CDE14B3" w14:textId="77777777" w:rsidR="002D381C" w:rsidRPr="005F1B28" w:rsidRDefault="002D381C" w:rsidP="00C35F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3" w:type="dxa"/>
            <w:hideMark/>
          </w:tcPr>
          <w:p w14:paraId="6ECD0671" w14:textId="77777777" w:rsidR="002D381C" w:rsidRPr="005F1B28" w:rsidRDefault="002D381C" w:rsidP="00C35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6. Non-specific incentive</w:t>
            </w:r>
          </w:p>
        </w:tc>
        <w:tc>
          <w:tcPr>
            <w:tcW w:w="850" w:type="dxa"/>
            <w:noWrap/>
            <w:hideMark/>
          </w:tcPr>
          <w:p w14:paraId="4A7D2126" w14:textId="77777777" w:rsidR="002D381C" w:rsidRPr="005F1B28" w:rsidRDefault="002D381C" w:rsidP="00C35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û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3D6D91A3" w14:textId="3309D955" w:rsidR="002D381C" w:rsidRPr="005F1B28" w:rsidRDefault="004D6184" w:rsidP="004D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2D381C" w:rsidRPr="005F1B28" w14:paraId="55FE82E5" w14:textId="77777777" w:rsidTr="004D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  <w:hideMark/>
          </w:tcPr>
          <w:p w14:paraId="4BD34A4E" w14:textId="77777777" w:rsidR="002D381C" w:rsidRPr="005F1B28" w:rsidRDefault="002D381C" w:rsidP="00C35F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3" w:type="dxa"/>
            <w:hideMark/>
          </w:tcPr>
          <w:p w14:paraId="03D66729" w14:textId="77777777" w:rsidR="002D381C" w:rsidRPr="005F1B28" w:rsidRDefault="002D381C" w:rsidP="00C35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7. Self-incentive</w:t>
            </w:r>
          </w:p>
        </w:tc>
        <w:tc>
          <w:tcPr>
            <w:tcW w:w="850" w:type="dxa"/>
            <w:noWrap/>
            <w:hideMark/>
          </w:tcPr>
          <w:p w14:paraId="534034AF" w14:textId="77777777" w:rsidR="002D381C" w:rsidRPr="005F1B28" w:rsidRDefault="002D381C" w:rsidP="00C35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û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6131FE88" w14:textId="1BE36E58" w:rsidR="002D381C" w:rsidRPr="005F1B28" w:rsidRDefault="004D6184" w:rsidP="004D6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2D381C" w:rsidRPr="005F1B28" w14:paraId="717FA045" w14:textId="77777777" w:rsidTr="004D618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  <w:hideMark/>
          </w:tcPr>
          <w:p w14:paraId="1FF05CB7" w14:textId="77777777" w:rsidR="002D381C" w:rsidRPr="005F1B28" w:rsidRDefault="002D381C" w:rsidP="00C35F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3" w:type="dxa"/>
            <w:hideMark/>
          </w:tcPr>
          <w:p w14:paraId="6321A3EE" w14:textId="77777777" w:rsidR="002D381C" w:rsidRPr="005F1B28" w:rsidRDefault="002D381C" w:rsidP="00C35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8. Incentive (outcome)</w:t>
            </w:r>
          </w:p>
        </w:tc>
        <w:tc>
          <w:tcPr>
            <w:tcW w:w="850" w:type="dxa"/>
            <w:noWrap/>
            <w:hideMark/>
          </w:tcPr>
          <w:p w14:paraId="1C9ADE4B" w14:textId="77777777" w:rsidR="002D381C" w:rsidRPr="005F1B28" w:rsidRDefault="002D381C" w:rsidP="00C35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û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7C4EAE3F" w14:textId="7F0CDEFC" w:rsidR="002D381C" w:rsidRPr="005F1B28" w:rsidRDefault="004D6184" w:rsidP="004D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2D381C" w:rsidRPr="005F1B28" w14:paraId="5ED31103" w14:textId="77777777" w:rsidTr="004D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  <w:hideMark/>
          </w:tcPr>
          <w:p w14:paraId="48345ACC" w14:textId="77777777" w:rsidR="002D381C" w:rsidRPr="005F1B28" w:rsidRDefault="002D381C" w:rsidP="00C35F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3" w:type="dxa"/>
            <w:hideMark/>
          </w:tcPr>
          <w:p w14:paraId="1B8C14F6" w14:textId="77777777" w:rsidR="002D381C" w:rsidRPr="005F1B28" w:rsidRDefault="002D381C" w:rsidP="00C35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9. Self-reward</w:t>
            </w:r>
          </w:p>
        </w:tc>
        <w:tc>
          <w:tcPr>
            <w:tcW w:w="850" w:type="dxa"/>
            <w:noWrap/>
            <w:hideMark/>
          </w:tcPr>
          <w:p w14:paraId="680CD477" w14:textId="77777777" w:rsidR="002D381C" w:rsidRPr="005F1B28" w:rsidRDefault="002D381C" w:rsidP="00C35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û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4F3FD4C9" w14:textId="2BD37284" w:rsidR="002D381C" w:rsidRPr="005F1B28" w:rsidRDefault="004D6184" w:rsidP="004D6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2D381C" w:rsidRPr="005F1B28" w14:paraId="655DEA82" w14:textId="77777777" w:rsidTr="004D618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  <w:hideMark/>
          </w:tcPr>
          <w:p w14:paraId="624092CE" w14:textId="77777777" w:rsidR="002D381C" w:rsidRPr="005F1B28" w:rsidRDefault="002D381C" w:rsidP="00C35F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3" w:type="dxa"/>
            <w:hideMark/>
          </w:tcPr>
          <w:p w14:paraId="624CC632" w14:textId="77777777" w:rsidR="002D381C" w:rsidRPr="005F1B28" w:rsidRDefault="002D381C" w:rsidP="00C35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10. Reward (outcome)</w:t>
            </w:r>
          </w:p>
        </w:tc>
        <w:tc>
          <w:tcPr>
            <w:tcW w:w="850" w:type="dxa"/>
            <w:noWrap/>
            <w:hideMark/>
          </w:tcPr>
          <w:p w14:paraId="365C5271" w14:textId="77777777" w:rsidR="002D381C" w:rsidRPr="005F1B28" w:rsidRDefault="002D381C" w:rsidP="00C35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û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0ED39092" w14:textId="69DD0D4A" w:rsidR="002D381C" w:rsidRPr="005F1B28" w:rsidRDefault="004D6184" w:rsidP="004D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2D381C" w:rsidRPr="005F1B28" w14:paraId="1EC65BBA" w14:textId="77777777" w:rsidTr="004D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  <w:hideMark/>
          </w:tcPr>
          <w:p w14:paraId="5EFA6347" w14:textId="77777777" w:rsidR="002D381C" w:rsidRPr="005F1B28" w:rsidRDefault="002D381C" w:rsidP="00C35F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3" w:type="dxa"/>
            <w:hideMark/>
          </w:tcPr>
          <w:p w14:paraId="46BF83C4" w14:textId="77777777" w:rsidR="002D381C" w:rsidRPr="005F1B28" w:rsidRDefault="002D381C" w:rsidP="00C35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11. Future punishment</w:t>
            </w:r>
          </w:p>
        </w:tc>
        <w:tc>
          <w:tcPr>
            <w:tcW w:w="850" w:type="dxa"/>
            <w:noWrap/>
            <w:hideMark/>
          </w:tcPr>
          <w:p w14:paraId="3C2EE266" w14:textId="77777777" w:rsidR="002D381C" w:rsidRPr="005F1B28" w:rsidRDefault="002D381C" w:rsidP="00C35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û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6DB047FB" w14:textId="6053B9D4" w:rsidR="002D381C" w:rsidRPr="005F1B28" w:rsidRDefault="004D6184" w:rsidP="004D6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2D381C" w:rsidRPr="005F1B28" w14:paraId="67BFB013" w14:textId="77777777" w:rsidTr="004D618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 w:val="restart"/>
            <w:hideMark/>
          </w:tcPr>
          <w:p w14:paraId="3AB9A5A5" w14:textId="77777777" w:rsidR="002D381C" w:rsidRPr="005F1B28" w:rsidRDefault="002D381C" w:rsidP="00C35F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 Regulation</w:t>
            </w:r>
          </w:p>
        </w:tc>
        <w:tc>
          <w:tcPr>
            <w:tcW w:w="2353" w:type="dxa"/>
            <w:hideMark/>
          </w:tcPr>
          <w:p w14:paraId="7F1471D2" w14:textId="77777777" w:rsidR="002D381C" w:rsidRPr="005F1B28" w:rsidRDefault="002D381C" w:rsidP="00C35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1. Pharmacological support</w:t>
            </w:r>
          </w:p>
        </w:tc>
        <w:tc>
          <w:tcPr>
            <w:tcW w:w="850" w:type="dxa"/>
            <w:noWrap/>
            <w:hideMark/>
          </w:tcPr>
          <w:p w14:paraId="4E5F7F0C" w14:textId="77777777" w:rsidR="002D381C" w:rsidRPr="005F1B28" w:rsidRDefault="002D381C" w:rsidP="00C35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ü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4099CFA4" w14:textId="16FC52A0" w:rsidR="002D381C" w:rsidRPr="005F1B28" w:rsidRDefault="002D381C" w:rsidP="00C35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Settings &gt; Medications" allows the user to register their medications, encouraging adherence to their treatments</w:t>
            </w:r>
          </w:p>
        </w:tc>
      </w:tr>
      <w:tr w:rsidR="002D381C" w:rsidRPr="005F1B28" w14:paraId="72C8AB82" w14:textId="77777777" w:rsidTr="004D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  <w:hideMark/>
          </w:tcPr>
          <w:p w14:paraId="3FD2BF84" w14:textId="77777777" w:rsidR="002D381C" w:rsidRPr="005F1B28" w:rsidRDefault="002D381C" w:rsidP="00C35F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3" w:type="dxa"/>
            <w:hideMark/>
          </w:tcPr>
          <w:p w14:paraId="1309F30A" w14:textId="77777777" w:rsidR="002D381C" w:rsidRPr="005F1B28" w:rsidRDefault="002D381C" w:rsidP="00C35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2. Reduce negative emotions</w:t>
            </w:r>
          </w:p>
        </w:tc>
        <w:tc>
          <w:tcPr>
            <w:tcW w:w="850" w:type="dxa"/>
            <w:noWrap/>
            <w:hideMark/>
          </w:tcPr>
          <w:p w14:paraId="7FBD7011" w14:textId="77777777" w:rsidR="002D381C" w:rsidRPr="005F1B28" w:rsidRDefault="002D381C" w:rsidP="00C35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ü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2181272D" w14:textId="77777777" w:rsidR="002D381C" w:rsidRPr="005F1B28" w:rsidRDefault="002D381C" w:rsidP="00C35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Lifestyle &gt; Health and wellbeing" offers various resources to reduce negative emotions, such as guided meditations</w:t>
            </w:r>
          </w:p>
        </w:tc>
      </w:tr>
      <w:tr w:rsidR="002D381C" w:rsidRPr="005F1B28" w14:paraId="138DF27E" w14:textId="77777777" w:rsidTr="004D6184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  <w:hideMark/>
          </w:tcPr>
          <w:p w14:paraId="176882FB" w14:textId="77777777" w:rsidR="002D381C" w:rsidRPr="005F1B28" w:rsidRDefault="002D381C" w:rsidP="00C35F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3" w:type="dxa"/>
            <w:hideMark/>
          </w:tcPr>
          <w:p w14:paraId="1F758844" w14:textId="77777777" w:rsidR="002D381C" w:rsidRPr="005F1B28" w:rsidRDefault="002D381C" w:rsidP="00C35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3. Conserving mental resources</w:t>
            </w:r>
          </w:p>
        </w:tc>
        <w:tc>
          <w:tcPr>
            <w:tcW w:w="850" w:type="dxa"/>
            <w:noWrap/>
            <w:hideMark/>
          </w:tcPr>
          <w:p w14:paraId="7AF94B34" w14:textId="77777777" w:rsidR="002D381C" w:rsidRPr="005F1B28" w:rsidRDefault="002D381C" w:rsidP="00C35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ü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48C6F410" w14:textId="77777777" w:rsidR="002D381C" w:rsidRPr="005F1B28" w:rsidRDefault="002D381C" w:rsidP="00C35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Nutrition &gt; Recipes or Weekly meal plan" offers lists of ingredients for participants to purchase, reducing the burden on memory when it comes to purchasing healthy food choices</w:t>
            </w:r>
          </w:p>
        </w:tc>
      </w:tr>
      <w:tr w:rsidR="002D381C" w:rsidRPr="005F1B28" w14:paraId="4C801A16" w14:textId="77777777" w:rsidTr="004D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  <w:hideMark/>
          </w:tcPr>
          <w:p w14:paraId="479C75BC" w14:textId="77777777" w:rsidR="002D381C" w:rsidRPr="005F1B28" w:rsidRDefault="002D381C" w:rsidP="00C35F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3" w:type="dxa"/>
            <w:hideMark/>
          </w:tcPr>
          <w:p w14:paraId="585D7C58" w14:textId="77777777" w:rsidR="002D381C" w:rsidRPr="005F1B28" w:rsidRDefault="002D381C" w:rsidP="00C35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4. Paradoxical instructions</w:t>
            </w:r>
          </w:p>
        </w:tc>
        <w:tc>
          <w:tcPr>
            <w:tcW w:w="850" w:type="dxa"/>
            <w:noWrap/>
            <w:hideMark/>
          </w:tcPr>
          <w:p w14:paraId="15782E03" w14:textId="77777777" w:rsidR="002D381C" w:rsidRPr="005F1B28" w:rsidRDefault="002D381C" w:rsidP="00C35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û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3E89EE19" w14:textId="77777777" w:rsidR="002D381C" w:rsidRPr="005F1B28" w:rsidRDefault="002D381C" w:rsidP="00C35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D381C" w:rsidRPr="005F1B28" w14:paraId="6ECC068C" w14:textId="77777777" w:rsidTr="004D6184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 w:val="restart"/>
            <w:hideMark/>
          </w:tcPr>
          <w:p w14:paraId="69759222" w14:textId="77777777" w:rsidR="002D381C" w:rsidRPr="005F1B28" w:rsidRDefault="002D381C" w:rsidP="00C35F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 Antecedents</w:t>
            </w:r>
          </w:p>
        </w:tc>
        <w:tc>
          <w:tcPr>
            <w:tcW w:w="2353" w:type="dxa"/>
            <w:hideMark/>
          </w:tcPr>
          <w:p w14:paraId="5E7421E1" w14:textId="77777777" w:rsidR="002D381C" w:rsidRPr="005F1B28" w:rsidRDefault="002D381C" w:rsidP="00C35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1. Restructuring the physical environment</w:t>
            </w:r>
          </w:p>
        </w:tc>
        <w:tc>
          <w:tcPr>
            <w:tcW w:w="850" w:type="dxa"/>
            <w:noWrap/>
            <w:hideMark/>
          </w:tcPr>
          <w:p w14:paraId="2844946C" w14:textId="77777777" w:rsidR="002D381C" w:rsidRPr="005F1B28" w:rsidRDefault="002D381C" w:rsidP="00C35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ü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69FECB59" w14:textId="1BB65D9C" w:rsidR="002D381C" w:rsidRPr="005F1B28" w:rsidRDefault="002D381C" w:rsidP="00C35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"Nutrition &gt; Education and Resources" offers advise on how to </w:t>
            </w:r>
            <w:r w:rsidR="00A02ADA"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ange physical</w:t>
            </w: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nvironment to adopt a healthy diet (e.g., advise on types of drinks and alcohol to avoid, removing unhealthy food options at home)</w:t>
            </w:r>
          </w:p>
        </w:tc>
      </w:tr>
      <w:tr w:rsidR="002D381C" w:rsidRPr="005F1B28" w14:paraId="32EEDBF5" w14:textId="77777777" w:rsidTr="004D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  <w:hideMark/>
          </w:tcPr>
          <w:p w14:paraId="2424144F" w14:textId="77777777" w:rsidR="002D381C" w:rsidRPr="005F1B28" w:rsidRDefault="002D381C" w:rsidP="00C35F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3" w:type="dxa"/>
            <w:hideMark/>
          </w:tcPr>
          <w:p w14:paraId="172BE076" w14:textId="77777777" w:rsidR="002D381C" w:rsidRPr="005F1B28" w:rsidRDefault="002D381C" w:rsidP="00C35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2. Restructuring the social environment</w:t>
            </w:r>
          </w:p>
        </w:tc>
        <w:tc>
          <w:tcPr>
            <w:tcW w:w="850" w:type="dxa"/>
            <w:noWrap/>
            <w:hideMark/>
          </w:tcPr>
          <w:p w14:paraId="094EC678" w14:textId="77777777" w:rsidR="002D381C" w:rsidRPr="005F1B28" w:rsidRDefault="002D381C" w:rsidP="00C35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ü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2E209487" w14:textId="1EAC768D" w:rsidR="002D381C" w:rsidRPr="005F1B28" w:rsidRDefault="002D381C" w:rsidP="00C35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"Nutrition &gt; Education and </w:t>
            </w:r>
            <w:r w:rsidR="00A02ADA"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sources &gt;</w:t>
            </w: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Behaviour change and a family approach" offers advise on how to change the social environment at home to encourage healthy eating (e.g., eating together, avoid deviating from the shopping list when buying groceries together)</w:t>
            </w:r>
          </w:p>
        </w:tc>
      </w:tr>
      <w:tr w:rsidR="002D381C" w:rsidRPr="005F1B28" w14:paraId="4FBD6D65" w14:textId="77777777" w:rsidTr="004D6184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  <w:hideMark/>
          </w:tcPr>
          <w:p w14:paraId="10790279" w14:textId="77777777" w:rsidR="002D381C" w:rsidRPr="005F1B28" w:rsidRDefault="002D381C" w:rsidP="00C35F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3" w:type="dxa"/>
            <w:hideMark/>
          </w:tcPr>
          <w:p w14:paraId="0D60A5D7" w14:textId="77777777" w:rsidR="002D381C" w:rsidRPr="005F1B28" w:rsidRDefault="002D381C" w:rsidP="00C35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3. Avoidance/reducing exposure to cues for the behaviour</w:t>
            </w:r>
          </w:p>
        </w:tc>
        <w:tc>
          <w:tcPr>
            <w:tcW w:w="850" w:type="dxa"/>
            <w:noWrap/>
            <w:hideMark/>
          </w:tcPr>
          <w:p w14:paraId="4FC6E054" w14:textId="77777777" w:rsidR="002D381C" w:rsidRPr="005F1B28" w:rsidRDefault="002D381C" w:rsidP="00C35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ü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1B98CB56" w14:textId="77777777" w:rsidR="002D381C" w:rsidRPr="005F1B28" w:rsidRDefault="002D381C" w:rsidP="00C35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Nutrition &gt; Education and Resources" provides advise on various topics on how to avoid/reduce exposure to cues for unhealthy eating</w:t>
            </w:r>
          </w:p>
        </w:tc>
      </w:tr>
      <w:tr w:rsidR="002D381C" w:rsidRPr="005F1B28" w14:paraId="13E206C9" w14:textId="77777777" w:rsidTr="004D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  <w:hideMark/>
          </w:tcPr>
          <w:p w14:paraId="311A9CA6" w14:textId="77777777" w:rsidR="002D381C" w:rsidRPr="005F1B28" w:rsidRDefault="002D381C" w:rsidP="00C35F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3" w:type="dxa"/>
            <w:hideMark/>
          </w:tcPr>
          <w:p w14:paraId="64F867CA" w14:textId="77777777" w:rsidR="002D381C" w:rsidRPr="005F1B28" w:rsidRDefault="002D381C" w:rsidP="00C35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4. Distraction</w:t>
            </w:r>
          </w:p>
        </w:tc>
        <w:tc>
          <w:tcPr>
            <w:tcW w:w="850" w:type="dxa"/>
            <w:noWrap/>
            <w:hideMark/>
          </w:tcPr>
          <w:p w14:paraId="28B2A845" w14:textId="77777777" w:rsidR="002D381C" w:rsidRPr="005F1B28" w:rsidRDefault="002D381C" w:rsidP="00C35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û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68EE2A84" w14:textId="1FBE6EA2" w:rsidR="002D381C" w:rsidRPr="005F1B28" w:rsidRDefault="004D6184" w:rsidP="004D6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2D381C" w:rsidRPr="005F1B28" w14:paraId="1A4AF966" w14:textId="77777777" w:rsidTr="004D6184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  <w:hideMark/>
          </w:tcPr>
          <w:p w14:paraId="612B1805" w14:textId="77777777" w:rsidR="002D381C" w:rsidRPr="005F1B28" w:rsidRDefault="002D381C" w:rsidP="00C35F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3" w:type="dxa"/>
            <w:hideMark/>
          </w:tcPr>
          <w:p w14:paraId="4D457133" w14:textId="77777777" w:rsidR="002D381C" w:rsidRPr="005F1B28" w:rsidRDefault="002D381C" w:rsidP="00C35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5. Adding objects to the environment</w:t>
            </w:r>
          </w:p>
        </w:tc>
        <w:tc>
          <w:tcPr>
            <w:tcW w:w="850" w:type="dxa"/>
            <w:noWrap/>
            <w:hideMark/>
          </w:tcPr>
          <w:p w14:paraId="7C149541" w14:textId="77777777" w:rsidR="002D381C" w:rsidRPr="005F1B28" w:rsidRDefault="002D381C" w:rsidP="00C35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û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3CAED5C0" w14:textId="67A6F74B" w:rsidR="002D381C" w:rsidRPr="005F1B28" w:rsidRDefault="004D6184" w:rsidP="004D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2D381C" w:rsidRPr="005F1B28" w14:paraId="60834DC7" w14:textId="77777777" w:rsidTr="004D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  <w:hideMark/>
          </w:tcPr>
          <w:p w14:paraId="494E7EF1" w14:textId="77777777" w:rsidR="002D381C" w:rsidRPr="005F1B28" w:rsidRDefault="002D381C" w:rsidP="00C35F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3" w:type="dxa"/>
            <w:hideMark/>
          </w:tcPr>
          <w:p w14:paraId="6368C8ED" w14:textId="77777777" w:rsidR="002D381C" w:rsidRPr="005F1B28" w:rsidRDefault="002D381C" w:rsidP="00C35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6. Body changes</w:t>
            </w:r>
          </w:p>
        </w:tc>
        <w:tc>
          <w:tcPr>
            <w:tcW w:w="850" w:type="dxa"/>
            <w:noWrap/>
            <w:hideMark/>
          </w:tcPr>
          <w:p w14:paraId="45F12315" w14:textId="77777777" w:rsidR="002D381C" w:rsidRPr="005F1B28" w:rsidRDefault="002D381C" w:rsidP="00C35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û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4EDBC78D" w14:textId="4E07E3E4" w:rsidR="002D381C" w:rsidRPr="005F1B28" w:rsidRDefault="004D6184" w:rsidP="004D6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2D381C" w:rsidRPr="005F1B28" w14:paraId="6E5F5D0C" w14:textId="77777777" w:rsidTr="004D6184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 w:val="restart"/>
            <w:hideMark/>
          </w:tcPr>
          <w:p w14:paraId="284BB82A" w14:textId="77777777" w:rsidR="002D381C" w:rsidRPr="005F1B28" w:rsidRDefault="002D381C" w:rsidP="00C35F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 Identity</w:t>
            </w:r>
          </w:p>
        </w:tc>
        <w:tc>
          <w:tcPr>
            <w:tcW w:w="2353" w:type="dxa"/>
            <w:hideMark/>
          </w:tcPr>
          <w:p w14:paraId="7BE4FA2C" w14:textId="77777777" w:rsidR="002D381C" w:rsidRPr="005F1B28" w:rsidRDefault="002D381C" w:rsidP="00C35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1. Identification of self as role model</w:t>
            </w:r>
          </w:p>
        </w:tc>
        <w:tc>
          <w:tcPr>
            <w:tcW w:w="850" w:type="dxa"/>
            <w:noWrap/>
            <w:hideMark/>
          </w:tcPr>
          <w:p w14:paraId="1A5E5ECD" w14:textId="77777777" w:rsidR="002D381C" w:rsidRPr="005F1B28" w:rsidRDefault="002D381C" w:rsidP="00C35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ü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316798D8" w14:textId="6F8CE1E5" w:rsidR="002D381C" w:rsidRPr="005F1B28" w:rsidRDefault="002D381C" w:rsidP="00C35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"Nutrition &gt; Education and </w:t>
            </w:r>
            <w:r w:rsidR="00A02ADA"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sources &gt;</w:t>
            </w: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Behaviour change and a family approach" offers suggests that change implemented by T2D patients can encourage "heathy and long-term behaviour ad skills in younger family members"</w:t>
            </w:r>
          </w:p>
        </w:tc>
      </w:tr>
      <w:tr w:rsidR="002D381C" w:rsidRPr="005F1B28" w14:paraId="5B861764" w14:textId="77777777" w:rsidTr="004D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  <w:hideMark/>
          </w:tcPr>
          <w:p w14:paraId="5B81999B" w14:textId="77777777" w:rsidR="002D381C" w:rsidRPr="005F1B28" w:rsidRDefault="002D381C" w:rsidP="00C35F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3" w:type="dxa"/>
            <w:hideMark/>
          </w:tcPr>
          <w:p w14:paraId="15EEC014" w14:textId="77777777" w:rsidR="002D381C" w:rsidRPr="005F1B28" w:rsidRDefault="002D381C" w:rsidP="00C35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2. Framing/reframing</w:t>
            </w:r>
          </w:p>
        </w:tc>
        <w:tc>
          <w:tcPr>
            <w:tcW w:w="850" w:type="dxa"/>
            <w:noWrap/>
            <w:hideMark/>
          </w:tcPr>
          <w:p w14:paraId="034B80E8" w14:textId="77777777" w:rsidR="002D381C" w:rsidRPr="005F1B28" w:rsidRDefault="002D381C" w:rsidP="00C35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ü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029CFC42" w14:textId="7454952B" w:rsidR="002D381C" w:rsidRPr="005F1B28" w:rsidRDefault="002D381C" w:rsidP="00C35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"Nutrition &gt; Education and </w:t>
            </w:r>
            <w:r w:rsidR="00A02ADA"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sources &gt;</w:t>
            </w: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Portion control" shifts focus from weighing exact food amounts, to the plate method,  a simpler approach to ensure a balanced meal</w:t>
            </w:r>
          </w:p>
        </w:tc>
      </w:tr>
      <w:tr w:rsidR="002D381C" w:rsidRPr="005F1B28" w14:paraId="28F5CD3E" w14:textId="77777777" w:rsidTr="004D618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  <w:hideMark/>
          </w:tcPr>
          <w:p w14:paraId="423C36A2" w14:textId="77777777" w:rsidR="002D381C" w:rsidRPr="005F1B28" w:rsidRDefault="002D381C" w:rsidP="00C35F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3" w:type="dxa"/>
            <w:hideMark/>
          </w:tcPr>
          <w:p w14:paraId="1B08B8D9" w14:textId="77777777" w:rsidR="002D381C" w:rsidRPr="005F1B28" w:rsidRDefault="002D381C" w:rsidP="00C35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3. Incompatible beliefs</w:t>
            </w:r>
          </w:p>
        </w:tc>
        <w:tc>
          <w:tcPr>
            <w:tcW w:w="850" w:type="dxa"/>
            <w:noWrap/>
            <w:hideMark/>
          </w:tcPr>
          <w:p w14:paraId="38A82810" w14:textId="77777777" w:rsidR="002D381C" w:rsidRPr="005F1B28" w:rsidRDefault="002D381C" w:rsidP="00C35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û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2615AF60" w14:textId="367DE8CD" w:rsidR="002D381C" w:rsidRPr="005F1B28" w:rsidRDefault="004D6184" w:rsidP="004D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2D381C" w:rsidRPr="005F1B28" w14:paraId="1DAB0583" w14:textId="77777777" w:rsidTr="004D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  <w:hideMark/>
          </w:tcPr>
          <w:p w14:paraId="78CF956B" w14:textId="77777777" w:rsidR="002D381C" w:rsidRPr="005F1B28" w:rsidRDefault="002D381C" w:rsidP="00C35F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3" w:type="dxa"/>
            <w:hideMark/>
          </w:tcPr>
          <w:p w14:paraId="4EA4182A" w14:textId="77777777" w:rsidR="002D381C" w:rsidRPr="005F1B28" w:rsidRDefault="002D381C" w:rsidP="00C35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4. Valued self-identify</w:t>
            </w:r>
          </w:p>
        </w:tc>
        <w:tc>
          <w:tcPr>
            <w:tcW w:w="850" w:type="dxa"/>
            <w:noWrap/>
            <w:hideMark/>
          </w:tcPr>
          <w:p w14:paraId="083FEB7D" w14:textId="77777777" w:rsidR="002D381C" w:rsidRPr="005F1B28" w:rsidRDefault="002D381C" w:rsidP="00C35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û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1739C0ED" w14:textId="1758BFCA" w:rsidR="002D381C" w:rsidRPr="005F1B28" w:rsidRDefault="004D6184" w:rsidP="004D6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2D381C" w:rsidRPr="005F1B28" w14:paraId="15A9B8B2" w14:textId="77777777" w:rsidTr="004D6184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  <w:hideMark/>
          </w:tcPr>
          <w:p w14:paraId="44FF3C05" w14:textId="77777777" w:rsidR="002D381C" w:rsidRPr="005F1B28" w:rsidRDefault="002D381C" w:rsidP="00C35F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3" w:type="dxa"/>
            <w:hideMark/>
          </w:tcPr>
          <w:p w14:paraId="0EAE65F5" w14:textId="77777777" w:rsidR="002D381C" w:rsidRPr="005F1B28" w:rsidRDefault="002D381C" w:rsidP="00C35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5. Identity associated with changed behaviour</w:t>
            </w:r>
          </w:p>
        </w:tc>
        <w:tc>
          <w:tcPr>
            <w:tcW w:w="850" w:type="dxa"/>
            <w:noWrap/>
            <w:hideMark/>
          </w:tcPr>
          <w:p w14:paraId="538A2F2F" w14:textId="77777777" w:rsidR="002D381C" w:rsidRPr="005F1B28" w:rsidRDefault="002D381C" w:rsidP="00C35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û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77410D57" w14:textId="42C26E84" w:rsidR="002D381C" w:rsidRPr="005F1B28" w:rsidRDefault="004D6184" w:rsidP="004D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2D381C" w:rsidRPr="005F1B28" w14:paraId="605A0A45" w14:textId="77777777" w:rsidTr="004D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 w:val="restart"/>
            <w:hideMark/>
          </w:tcPr>
          <w:p w14:paraId="2B1F4255" w14:textId="77777777" w:rsidR="002D381C" w:rsidRPr="005F1B28" w:rsidRDefault="002D381C" w:rsidP="00C35F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 Scheduled consequences</w:t>
            </w:r>
          </w:p>
        </w:tc>
        <w:tc>
          <w:tcPr>
            <w:tcW w:w="2353" w:type="dxa"/>
            <w:hideMark/>
          </w:tcPr>
          <w:p w14:paraId="69407D29" w14:textId="77777777" w:rsidR="002D381C" w:rsidRPr="005F1B28" w:rsidRDefault="002D381C" w:rsidP="00C35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1. Behaviour cost</w:t>
            </w:r>
          </w:p>
        </w:tc>
        <w:tc>
          <w:tcPr>
            <w:tcW w:w="850" w:type="dxa"/>
            <w:noWrap/>
            <w:hideMark/>
          </w:tcPr>
          <w:p w14:paraId="6A0E7644" w14:textId="77777777" w:rsidR="002D381C" w:rsidRPr="005F1B28" w:rsidRDefault="002D381C" w:rsidP="00C35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û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47DC0FE1" w14:textId="38169864" w:rsidR="002D381C" w:rsidRPr="005F1B28" w:rsidRDefault="004D6184" w:rsidP="004D6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2D381C" w:rsidRPr="005F1B28" w14:paraId="494C08AC" w14:textId="77777777" w:rsidTr="004D618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  <w:hideMark/>
          </w:tcPr>
          <w:p w14:paraId="7948E99B" w14:textId="77777777" w:rsidR="002D381C" w:rsidRPr="005F1B28" w:rsidRDefault="002D381C" w:rsidP="00C35F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3" w:type="dxa"/>
            <w:hideMark/>
          </w:tcPr>
          <w:p w14:paraId="7D36D8C4" w14:textId="77777777" w:rsidR="002D381C" w:rsidRPr="005F1B28" w:rsidRDefault="002D381C" w:rsidP="00C35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2. Punishment</w:t>
            </w:r>
          </w:p>
        </w:tc>
        <w:tc>
          <w:tcPr>
            <w:tcW w:w="850" w:type="dxa"/>
            <w:noWrap/>
            <w:hideMark/>
          </w:tcPr>
          <w:p w14:paraId="3C26C1FA" w14:textId="77777777" w:rsidR="002D381C" w:rsidRPr="005F1B28" w:rsidRDefault="002D381C" w:rsidP="00C35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û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35EC6784" w14:textId="55E11762" w:rsidR="002D381C" w:rsidRPr="005F1B28" w:rsidRDefault="004D6184" w:rsidP="004D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2D381C" w:rsidRPr="005F1B28" w14:paraId="412A8116" w14:textId="77777777" w:rsidTr="004D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  <w:hideMark/>
          </w:tcPr>
          <w:p w14:paraId="04F58089" w14:textId="77777777" w:rsidR="002D381C" w:rsidRPr="005F1B28" w:rsidRDefault="002D381C" w:rsidP="00C35F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3" w:type="dxa"/>
            <w:hideMark/>
          </w:tcPr>
          <w:p w14:paraId="5950B746" w14:textId="77777777" w:rsidR="002D381C" w:rsidRPr="005F1B28" w:rsidRDefault="002D381C" w:rsidP="00C35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3. Remove reward</w:t>
            </w:r>
          </w:p>
        </w:tc>
        <w:tc>
          <w:tcPr>
            <w:tcW w:w="850" w:type="dxa"/>
            <w:noWrap/>
            <w:hideMark/>
          </w:tcPr>
          <w:p w14:paraId="0893D86B" w14:textId="77777777" w:rsidR="002D381C" w:rsidRPr="005F1B28" w:rsidRDefault="002D381C" w:rsidP="00C35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û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2AE22823" w14:textId="374AE963" w:rsidR="002D381C" w:rsidRPr="005F1B28" w:rsidRDefault="004D6184" w:rsidP="004D6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2D381C" w:rsidRPr="005F1B28" w14:paraId="66791BD5" w14:textId="77777777" w:rsidTr="004D618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  <w:hideMark/>
          </w:tcPr>
          <w:p w14:paraId="16A6EF94" w14:textId="77777777" w:rsidR="002D381C" w:rsidRPr="005F1B28" w:rsidRDefault="002D381C" w:rsidP="00C35F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3" w:type="dxa"/>
            <w:hideMark/>
          </w:tcPr>
          <w:p w14:paraId="1D41B84A" w14:textId="77777777" w:rsidR="002D381C" w:rsidRPr="005F1B28" w:rsidRDefault="002D381C" w:rsidP="00C35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4. Reward approximation</w:t>
            </w:r>
          </w:p>
        </w:tc>
        <w:tc>
          <w:tcPr>
            <w:tcW w:w="850" w:type="dxa"/>
            <w:noWrap/>
            <w:hideMark/>
          </w:tcPr>
          <w:p w14:paraId="7D47B935" w14:textId="77777777" w:rsidR="002D381C" w:rsidRPr="005F1B28" w:rsidRDefault="002D381C" w:rsidP="00C35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û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43992DA6" w14:textId="4FE84C30" w:rsidR="002D381C" w:rsidRPr="005F1B28" w:rsidRDefault="004D6184" w:rsidP="004D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2D381C" w:rsidRPr="005F1B28" w14:paraId="5BFE2B7B" w14:textId="77777777" w:rsidTr="004D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  <w:hideMark/>
          </w:tcPr>
          <w:p w14:paraId="4F2DB51C" w14:textId="77777777" w:rsidR="002D381C" w:rsidRPr="005F1B28" w:rsidRDefault="002D381C" w:rsidP="00C35F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3" w:type="dxa"/>
            <w:hideMark/>
          </w:tcPr>
          <w:p w14:paraId="2789E13E" w14:textId="77777777" w:rsidR="002D381C" w:rsidRPr="005F1B28" w:rsidRDefault="002D381C" w:rsidP="00C35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5. Rewarding completion</w:t>
            </w:r>
          </w:p>
        </w:tc>
        <w:tc>
          <w:tcPr>
            <w:tcW w:w="850" w:type="dxa"/>
            <w:noWrap/>
            <w:hideMark/>
          </w:tcPr>
          <w:p w14:paraId="6F92DAD7" w14:textId="77777777" w:rsidR="002D381C" w:rsidRPr="005F1B28" w:rsidRDefault="002D381C" w:rsidP="00C35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û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6FE269B5" w14:textId="1DBFA362" w:rsidR="002D381C" w:rsidRPr="005F1B28" w:rsidRDefault="004D6184" w:rsidP="004D6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2D381C" w:rsidRPr="005F1B28" w14:paraId="34BBB300" w14:textId="77777777" w:rsidTr="004D618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  <w:hideMark/>
          </w:tcPr>
          <w:p w14:paraId="40D6E8B9" w14:textId="77777777" w:rsidR="002D381C" w:rsidRPr="005F1B28" w:rsidRDefault="002D381C" w:rsidP="00C35F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3" w:type="dxa"/>
            <w:hideMark/>
          </w:tcPr>
          <w:p w14:paraId="0FAACF49" w14:textId="77777777" w:rsidR="002D381C" w:rsidRPr="005F1B28" w:rsidRDefault="002D381C" w:rsidP="00C35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6. Situation-specific reward</w:t>
            </w:r>
          </w:p>
        </w:tc>
        <w:tc>
          <w:tcPr>
            <w:tcW w:w="850" w:type="dxa"/>
            <w:noWrap/>
            <w:hideMark/>
          </w:tcPr>
          <w:p w14:paraId="26DEE156" w14:textId="77777777" w:rsidR="002D381C" w:rsidRPr="005F1B28" w:rsidRDefault="002D381C" w:rsidP="00C35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û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4F777476" w14:textId="5BEBA730" w:rsidR="002D381C" w:rsidRPr="005F1B28" w:rsidRDefault="004D6184" w:rsidP="004D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2D381C" w:rsidRPr="005F1B28" w14:paraId="1B83B8B7" w14:textId="77777777" w:rsidTr="004D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  <w:hideMark/>
          </w:tcPr>
          <w:p w14:paraId="1FCEE291" w14:textId="77777777" w:rsidR="002D381C" w:rsidRPr="005F1B28" w:rsidRDefault="002D381C" w:rsidP="00C35F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3" w:type="dxa"/>
            <w:hideMark/>
          </w:tcPr>
          <w:p w14:paraId="5ED686CD" w14:textId="77777777" w:rsidR="002D381C" w:rsidRPr="005F1B28" w:rsidRDefault="002D381C" w:rsidP="00C35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7. Reward incompatible behaviour</w:t>
            </w:r>
          </w:p>
        </w:tc>
        <w:tc>
          <w:tcPr>
            <w:tcW w:w="850" w:type="dxa"/>
            <w:noWrap/>
            <w:hideMark/>
          </w:tcPr>
          <w:p w14:paraId="66FE542A" w14:textId="77777777" w:rsidR="002D381C" w:rsidRPr="005F1B28" w:rsidRDefault="002D381C" w:rsidP="00C35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û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45EFCC77" w14:textId="7A79CC4D" w:rsidR="002D381C" w:rsidRPr="005F1B28" w:rsidRDefault="004D6184" w:rsidP="004D6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2D381C" w:rsidRPr="005F1B28" w14:paraId="6DDE2497" w14:textId="77777777" w:rsidTr="004D6184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  <w:hideMark/>
          </w:tcPr>
          <w:p w14:paraId="275202E6" w14:textId="77777777" w:rsidR="002D381C" w:rsidRPr="005F1B28" w:rsidRDefault="002D381C" w:rsidP="00C35F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3" w:type="dxa"/>
            <w:hideMark/>
          </w:tcPr>
          <w:p w14:paraId="1045F0CC" w14:textId="77777777" w:rsidR="002D381C" w:rsidRPr="005F1B28" w:rsidRDefault="002D381C" w:rsidP="00C35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8. Reward alternative behaviour</w:t>
            </w:r>
          </w:p>
        </w:tc>
        <w:tc>
          <w:tcPr>
            <w:tcW w:w="850" w:type="dxa"/>
            <w:noWrap/>
            <w:hideMark/>
          </w:tcPr>
          <w:p w14:paraId="66338146" w14:textId="77777777" w:rsidR="002D381C" w:rsidRPr="005F1B28" w:rsidRDefault="002D381C" w:rsidP="00C35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û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60F338FD" w14:textId="2D9FAD72" w:rsidR="002D381C" w:rsidRPr="005F1B28" w:rsidRDefault="004D6184" w:rsidP="004D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2D381C" w:rsidRPr="005F1B28" w14:paraId="1A45E69C" w14:textId="77777777" w:rsidTr="004D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  <w:hideMark/>
          </w:tcPr>
          <w:p w14:paraId="7E2E9728" w14:textId="77777777" w:rsidR="002D381C" w:rsidRPr="005F1B28" w:rsidRDefault="002D381C" w:rsidP="00C35F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3" w:type="dxa"/>
            <w:hideMark/>
          </w:tcPr>
          <w:p w14:paraId="5C69E5B8" w14:textId="77777777" w:rsidR="002D381C" w:rsidRPr="005F1B28" w:rsidRDefault="002D381C" w:rsidP="00C35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9. Reduce reward frequency</w:t>
            </w:r>
          </w:p>
        </w:tc>
        <w:tc>
          <w:tcPr>
            <w:tcW w:w="850" w:type="dxa"/>
            <w:noWrap/>
            <w:hideMark/>
          </w:tcPr>
          <w:p w14:paraId="659EBE59" w14:textId="77777777" w:rsidR="002D381C" w:rsidRPr="005F1B28" w:rsidRDefault="002D381C" w:rsidP="00C35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û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15F95BDD" w14:textId="61CDB179" w:rsidR="002D381C" w:rsidRPr="005F1B28" w:rsidRDefault="004D6184" w:rsidP="004D6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2D381C" w:rsidRPr="005F1B28" w14:paraId="57CEA03C" w14:textId="77777777" w:rsidTr="004D618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  <w:hideMark/>
          </w:tcPr>
          <w:p w14:paraId="06ACA06E" w14:textId="77777777" w:rsidR="002D381C" w:rsidRPr="005F1B28" w:rsidRDefault="002D381C" w:rsidP="00C35F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3" w:type="dxa"/>
            <w:hideMark/>
          </w:tcPr>
          <w:p w14:paraId="27934074" w14:textId="77777777" w:rsidR="002D381C" w:rsidRPr="005F1B28" w:rsidRDefault="002D381C" w:rsidP="00C35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10. Remove punishment</w:t>
            </w:r>
          </w:p>
        </w:tc>
        <w:tc>
          <w:tcPr>
            <w:tcW w:w="850" w:type="dxa"/>
            <w:noWrap/>
            <w:hideMark/>
          </w:tcPr>
          <w:p w14:paraId="571C6739" w14:textId="77777777" w:rsidR="002D381C" w:rsidRPr="005F1B28" w:rsidRDefault="002D381C" w:rsidP="00C35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û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77B0E1AD" w14:textId="2B1E5E9A" w:rsidR="002D381C" w:rsidRPr="005F1B28" w:rsidRDefault="004D6184" w:rsidP="004D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2D381C" w:rsidRPr="005F1B28" w14:paraId="4212B24C" w14:textId="77777777" w:rsidTr="004D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 w:val="restart"/>
            <w:hideMark/>
          </w:tcPr>
          <w:p w14:paraId="2CE5F756" w14:textId="77777777" w:rsidR="002D381C" w:rsidRPr="005F1B28" w:rsidRDefault="002D381C" w:rsidP="00C35F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 Self-belief</w:t>
            </w:r>
          </w:p>
        </w:tc>
        <w:tc>
          <w:tcPr>
            <w:tcW w:w="2353" w:type="dxa"/>
            <w:hideMark/>
          </w:tcPr>
          <w:p w14:paraId="0D4E7A68" w14:textId="77777777" w:rsidR="002D381C" w:rsidRPr="005F1B28" w:rsidRDefault="002D381C" w:rsidP="00C35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1. Verbal persuasion about capability</w:t>
            </w:r>
          </w:p>
        </w:tc>
        <w:tc>
          <w:tcPr>
            <w:tcW w:w="850" w:type="dxa"/>
            <w:noWrap/>
            <w:hideMark/>
          </w:tcPr>
          <w:p w14:paraId="16BAAB4B" w14:textId="77777777" w:rsidR="002D381C" w:rsidRPr="005F1B28" w:rsidRDefault="002D381C" w:rsidP="00C35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ü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124A28FA" w14:textId="77777777" w:rsidR="002D381C" w:rsidRPr="005F1B28" w:rsidRDefault="002D381C" w:rsidP="00C35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Nutrition &gt; Education and Resources" provides content that tells users they can adopt a healthy diet, asserting they can succeed</w:t>
            </w:r>
          </w:p>
        </w:tc>
      </w:tr>
      <w:tr w:rsidR="002D381C" w:rsidRPr="005F1B28" w14:paraId="3F42D55D" w14:textId="77777777" w:rsidTr="004D6184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  <w:hideMark/>
          </w:tcPr>
          <w:p w14:paraId="624EDF48" w14:textId="77777777" w:rsidR="002D381C" w:rsidRPr="005F1B28" w:rsidRDefault="002D381C" w:rsidP="00C35F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3" w:type="dxa"/>
            <w:hideMark/>
          </w:tcPr>
          <w:p w14:paraId="06D8A68D" w14:textId="77777777" w:rsidR="002D381C" w:rsidRPr="005F1B28" w:rsidRDefault="002D381C" w:rsidP="00C35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2. Mental rehearsal of successful performance</w:t>
            </w:r>
          </w:p>
        </w:tc>
        <w:tc>
          <w:tcPr>
            <w:tcW w:w="850" w:type="dxa"/>
            <w:noWrap/>
            <w:hideMark/>
          </w:tcPr>
          <w:p w14:paraId="407A1716" w14:textId="77777777" w:rsidR="002D381C" w:rsidRPr="005F1B28" w:rsidRDefault="002D381C" w:rsidP="00C35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û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26D472BF" w14:textId="47200626" w:rsidR="002D381C" w:rsidRPr="005F1B28" w:rsidRDefault="004D6184" w:rsidP="004D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2D381C" w:rsidRPr="005F1B28" w14:paraId="6A1F0861" w14:textId="77777777" w:rsidTr="004D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  <w:hideMark/>
          </w:tcPr>
          <w:p w14:paraId="020031AC" w14:textId="77777777" w:rsidR="002D381C" w:rsidRPr="005F1B28" w:rsidRDefault="002D381C" w:rsidP="00C35F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3" w:type="dxa"/>
            <w:hideMark/>
          </w:tcPr>
          <w:p w14:paraId="5C7E41A4" w14:textId="77777777" w:rsidR="002D381C" w:rsidRPr="005F1B28" w:rsidRDefault="002D381C" w:rsidP="00C35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3. Focus on past success</w:t>
            </w:r>
          </w:p>
        </w:tc>
        <w:tc>
          <w:tcPr>
            <w:tcW w:w="850" w:type="dxa"/>
            <w:noWrap/>
            <w:hideMark/>
          </w:tcPr>
          <w:p w14:paraId="72A90639" w14:textId="77777777" w:rsidR="002D381C" w:rsidRPr="005F1B28" w:rsidRDefault="002D381C" w:rsidP="00C35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û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59609AC9" w14:textId="3298AF3B" w:rsidR="002D381C" w:rsidRPr="005F1B28" w:rsidRDefault="004D6184" w:rsidP="004D6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2D381C" w:rsidRPr="005F1B28" w14:paraId="3B5FEBD1" w14:textId="77777777" w:rsidTr="004D618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  <w:hideMark/>
          </w:tcPr>
          <w:p w14:paraId="439158A4" w14:textId="77777777" w:rsidR="002D381C" w:rsidRPr="005F1B28" w:rsidRDefault="002D381C" w:rsidP="00C35F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3" w:type="dxa"/>
            <w:hideMark/>
          </w:tcPr>
          <w:p w14:paraId="3A025888" w14:textId="77777777" w:rsidR="002D381C" w:rsidRPr="005F1B28" w:rsidRDefault="002D381C" w:rsidP="00C35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4. Self-talk</w:t>
            </w:r>
          </w:p>
        </w:tc>
        <w:tc>
          <w:tcPr>
            <w:tcW w:w="850" w:type="dxa"/>
            <w:noWrap/>
            <w:hideMark/>
          </w:tcPr>
          <w:p w14:paraId="070B21CA" w14:textId="77777777" w:rsidR="002D381C" w:rsidRPr="005F1B28" w:rsidRDefault="002D381C" w:rsidP="00C35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û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511C07B1" w14:textId="26873297" w:rsidR="002D381C" w:rsidRPr="005F1B28" w:rsidRDefault="004D6184" w:rsidP="004D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2D381C" w:rsidRPr="005F1B28" w14:paraId="47E76F7E" w14:textId="77777777" w:rsidTr="004D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 w:val="restart"/>
            <w:hideMark/>
          </w:tcPr>
          <w:p w14:paraId="69E67495" w14:textId="77777777" w:rsidR="002D381C" w:rsidRPr="005F1B28" w:rsidRDefault="002D381C" w:rsidP="00C35F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 Covert learning</w:t>
            </w:r>
          </w:p>
        </w:tc>
        <w:tc>
          <w:tcPr>
            <w:tcW w:w="2353" w:type="dxa"/>
            <w:hideMark/>
          </w:tcPr>
          <w:p w14:paraId="49137928" w14:textId="77777777" w:rsidR="002D381C" w:rsidRPr="005F1B28" w:rsidRDefault="002D381C" w:rsidP="00C35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1. Imaginary punishment</w:t>
            </w:r>
          </w:p>
        </w:tc>
        <w:tc>
          <w:tcPr>
            <w:tcW w:w="850" w:type="dxa"/>
            <w:noWrap/>
            <w:hideMark/>
          </w:tcPr>
          <w:p w14:paraId="0B1BC522" w14:textId="77777777" w:rsidR="002D381C" w:rsidRPr="005F1B28" w:rsidRDefault="002D381C" w:rsidP="00C35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û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43665569" w14:textId="2BACA1A0" w:rsidR="002D381C" w:rsidRPr="005F1B28" w:rsidRDefault="004D6184" w:rsidP="004D6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2D381C" w:rsidRPr="005F1B28" w14:paraId="7D5C09A7" w14:textId="77777777" w:rsidTr="004D618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  <w:hideMark/>
          </w:tcPr>
          <w:p w14:paraId="14AD0027" w14:textId="77777777" w:rsidR="002D381C" w:rsidRPr="005F1B28" w:rsidRDefault="002D381C" w:rsidP="00C35F3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3" w:type="dxa"/>
            <w:hideMark/>
          </w:tcPr>
          <w:p w14:paraId="4BEBA7AB" w14:textId="77777777" w:rsidR="002D381C" w:rsidRPr="005F1B28" w:rsidRDefault="002D381C" w:rsidP="00C35F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2. Imaginary reward</w:t>
            </w:r>
          </w:p>
        </w:tc>
        <w:tc>
          <w:tcPr>
            <w:tcW w:w="850" w:type="dxa"/>
            <w:noWrap/>
            <w:hideMark/>
          </w:tcPr>
          <w:p w14:paraId="2A8C1A3F" w14:textId="77777777" w:rsidR="002D381C" w:rsidRPr="005F1B28" w:rsidRDefault="002D381C" w:rsidP="00C35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û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5BD7B588" w14:textId="18C137A4" w:rsidR="002D381C" w:rsidRPr="005F1B28" w:rsidRDefault="004D6184" w:rsidP="004D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2D381C" w:rsidRPr="005F1B28" w14:paraId="0D61D7CA" w14:textId="77777777" w:rsidTr="004D6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  <w:vMerge/>
            <w:hideMark/>
          </w:tcPr>
          <w:p w14:paraId="4EEB5769" w14:textId="77777777" w:rsidR="002D381C" w:rsidRPr="005F1B28" w:rsidRDefault="002D381C" w:rsidP="00C35F3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53" w:type="dxa"/>
            <w:hideMark/>
          </w:tcPr>
          <w:p w14:paraId="358527D8" w14:textId="77777777" w:rsidR="002D381C" w:rsidRPr="005F1B28" w:rsidRDefault="002D381C" w:rsidP="00C35F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3. Vicarious consequences</w:t>
            </w:r>
          </w:p>
        </w:tc>
        <w:tc>
          <w:tcPr>
            <w:tcW w:w="850" w:type="dxa"/>
            <w:noWrap/>
            <w:hideMark/>
          </w:tcPr>
          <w:p w14:paraId="505654FF" w14:textId="77777777" w:rsidR="002D381C" w:rsidRPr="005F1B28" w:rsidRDefault="002D381C" w:rsidP="00C35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Wingdings" w:eastAsia="Times New Roman" w:hAnsi="Wingdings" w:cs="Calibri"/>
                <w:color w:val="000000"/>
                <w:sz w:val="20"/>
                <w:szCs w:val="20"/>
                <w:lang w:eastAsia="en-GB"/>
              </w:rPr>
              <w:t>û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1B079813" w14:textId="4780511D" w:rsidR="002D381C" w:rsidRPr="005F1B28" w:rsidRDefault="004D6184" w:rsidP="004D6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2D381C" w:rsidRPr="005F1B28" w14:paraId="6C828D75" w14:textId="77777777" w:rsidTr="004D618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gridSpan w:val="2"/>
          </w:tcPr>
          <w:p w14:paraId="4D95E41E" w14:textId="77777777" w:rsidR="002D381C" w:rsidRPr="005F1B28" w:rsidRDefault="002D381C" w:rsidP="00B3618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 (BCTs present)</w:t>
            </w:r>
          </w:p>
          <w:p w14:paraId="7DA00D69" w14:textId="77777777" w:rsidR="00B3618B" w:rsidRPr="005F1B28" w:rsidRDefault="00B3618B" w:rsidP="00C35F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</w:tcPr>
          <w:p w14:paraId="002F7BB8" w14:textId="77777777" w:rsidR="002D381C" w:rsidRPr="005F1B28" w:rsidRDefault="002D381C" w:rsidP="00C35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4536" w:type="dxa"/>
            <w:shd w:val="clear" w:color="auto" w:fill="auto"/>
            <w:noWrap/>
          </w:tcPr>
          <w:p w14:paraId="38A9FE03" w14:textId="20B4AAC4" w:rsidR="002D381C" w:rsidRPr="005F1B28" w:rsidRDefault="004D6184" w:rsidP="004D6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F1B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bookmarkEnd w:id="0"/>
    </w:tbl>
    <w:p w14:paraId="1DFC6E64" w14:textId="7823A739" w:rsidR="00116CAE" w:rsidRPr="005F1B28" w:rsidRDefault="00116CAE" w:rsidP="00700B02">
      <w:pPr>
        <w:rPr>
          <w:rFonts w:ascii="Times New Roman" w:hAnsi="Times New Roman" w:cs="Times New Roman"/>
        </w:rPr>
      </w:pPr>
    </w:p>
    <w:p w14:paraId="0AD33F0E" w14:textId="6526AD9D" w:rsidR="00116CAE" w:rsidRPr="005F1B28" w:rsidRDefault="00116CAE" w:rsidP="00700B02">
      <w:pPr>
        <w:rPr>
          <w:rFonts w:ascii="Times New Roman" w:hAnsi="Times New Roman" w:cs="Times New Roman"/>
        </w:rPr>
      </w:pPr>
    </w:p>
    <w:p w14:paraId="4560F7B5" w14:textId="77777777" w:rsidR="002B682C" w:rsidRPr="005F1B28" w:rsidRDefault="002B682C" w:rsidP="00700B02">
      <w:pPr>
        <w:rPr>
          <w:rFonts w:ascii="Times New Roman" w:hAnsi="Times New Roman" w:cs="Times New Roman"/>
        </w:rPr>
      </w:pPr>
    </w:p>
    <w:p w14:paraId="01F44BEA" w14:textId="77777777" w:rsidR="00A02ADA" w:rsidRDefault="00A02AD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br w:type="page"/>
      </w:r>
    </w:p>
    <w:p w14:paraId="32E6550A" w14:textId="4E5A86DB" w:rsidR="00F50B93" w:rsidRPr="005F1B28" w:rsidRDefault="00F50B93" w:rsidP="00F50B93">
      <w:pPr>
        <w:spacing w:line="480" w:lineRule="auto"/>
        <w:jc w:val="both"/>
        <w:rPr>
          <w:rFonts w:ascii="Times New Roman" w:hAnsi="Times New Roman" w:cs="Times New Roman"/>
        </w:rPr>
      </w:pPr>
      <w:r w:rsidRPr="005F1B28">
        <w:rPr>
          <w:rFonts w:ascii="Times New Roman" w:hAnsi="Times New Roman" w:cs="Times New Roman"/>
          <w:b/>
          <w:bCs/>
        </w:rPr>
        <w:lastRenderedPageBreak/>
        <w:t>Table S13</w:t>
      </w:r>
      <w:r w:rsidRPr="005F1B28">
        <w:rPr>
          <w:rFonts w:ascii="Times New Roman" w:hAnsi="Times New Roman" w:cs="Times New Roman"/>
        </w:rPr>
        <w:t>. Select BCTs included in the GRO Health app, compared to the proposed BCTs.</w:t>
      </w:r>
    </w:p>
    <w:p w14:paraId="49592D22" w14:textId="77777777" w:rsidR="00F50B93" w:rsidRPr="005F1B28" w:rsidRDefault="00F50B93" w:rsidP="00F50B93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284"/>
        <w:gridCol w:w="1096"/>
        <w:gridCol w:w="3454"/>
        <w:gridCol w:w="1806"/>
      </w:tblGrid>
      <w:tr w:rsidR="00F50B93" w:rsidRPr="00080A69" w14:paraId="10C7C2C6" w14:textId="77777777" w:rsidTr="002C05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</w:tcPr>
          <w:p w14:paraId="7D255CA5" w14:textId="77777777" w:rsidR="00F50B93" w:rsidRPr="00080A69" w:rsidRDefault="00F50B93" w:rsidP="002C05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T from BCTTv1</w:t>
            </w:r>
          </w:p>
        </w:tc>
        <w:tc>
          <w:tcPr>
            <w:tcW w:w="1096" w:type="dxa"/>
          </w:tcPr>
          <w:p w14:paraId="1D602A58" w14:textId="77777777" w:rsidR="00F50B93" w:rsidRPr="00080A69" w:rsidRDefault="00F50B93" w:rsidP="002C05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0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T present?</w:t>
            </w:r>
          </w:p>
        </w:tc>
        <w:tc>
          <w:tcPr>
            <w:tcW w:w="3454" w:type="dxa"/>
          </w:tcPr>
          <w:p w14:paraId="0D4523F3" w14:textId="77777777" w:rsidR="00F50B93" w:rsidRPr="00080A69" w:rsidRDefault="00F50B93" w:rsidP="002C05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080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stantiation in the </w:t>
            </w:r>
          </w:p>
          <w:p w14:paraId="3080DAAC" w14:textId="77777777" w:rsidR="00F50B93" w:rsidRPr="00080A69" w:rsidRDefault="00F50B93" w:rsidP="002C05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0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 Health app</w:t>
            </w:r>
          </w:p>
        </w:tc>
        <w:tc>
          <w:tcPr>
            <w:tcW w:w="1806" w:type="dxa"/>
          </w:tcPr>
          <w:p w14:paraId="5A51D791" w14:textId="77777777" w:rsidR="00F50B93" w:rsidRPr="00080A69" w:rsidRDefault="00F50B93" w:rsidP="002C05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0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posed BCTs</w:t>
            </w:r>
          </w:p>
        </w:tc>
      </w:tr>
      <w:tr w:rsidR="00F50B93" w:rsidRPr="00080A69" w14:paraId="097F8D2B" w14:textId="77777777" w:rsidTr="002C0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</w:tcPr>
          <w:p w14:paraId="5A87EB63" w14:textId="77777777" w:rsidR="00F50B93" w:rsidRPr="00080A69" w:rsidRDefault="00F50B93" w:rsidP="002C053B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080A69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Demonstration of the behaviour</w:t>
            </w:r>
          </w:p>
        </w:tc>
        <w:tc>
          <w:tcPr>
            <w:tcW w:w="1096" w:type="dxa"/>
          </w:tcPr>
          <w:p w14:paraId="2B5E1D6B" w14:textId="77777777" w:rsidR="00F50B93" w:rsidRPr="00080A69" w:rsidRDefault="00F50B93" w:rsidP="002C0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hAnsi="Wingdings" w:cs="Calibri"/>
                <w:color w:val="000000"/>
                <w:sz w:val="20"/>
                <w:szCs w:val="20"/>
              </w:rPr>
            </w:pPr>
            <w:r w:rsidRPr="00080A69">
              <w:rPr>
                <w:rFonts w:ascii="Wingdings" w:hAnsi="Wingdings" w:cs="Calibri"/>
                <w:color w:val="000000"/>
                <w:sz w:val="20"/>
                <w:szCs w:val="20"/>
              </w:rPr>
              <w:t>ü</w:t>
            </w:r>
          </w:p>
        </w:tc>
        <w:tc>
          <w:tcPr>
            <w:tcW w:w="3454" w:type="dxa"/>
          </w:tcPr>
          <w:p w14:paraId="549B4D4A" w14:textId="77777777" w:rsidR="00F50B93" w:rsidRPr="00080A69" w:rsidRDefault="00F50B93" w:rsidP="002C05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Nutrition &gt; Recipes" show participants how to prepare and cook healthy meals (including list of ingredients, method to prepare meals, pictures of the meal)</w:t>
            </w:r>
          </w:p>
        </w:tc>
        <w:tc>
          <w:tcPr>
            <w:tcW w:w="1806" w:type="dxa"/>
          </w:tcPr>
          <w:p w14:paraId="64F0EB4B" w14:textId="77777777" w:rsidR="00F50B93" w:rsidRPr="00080A69" w:rsidRDefault="00F50B93" w:rsidP="002C0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80A6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upplements existing BCT</w:t>
            </w:r>
          </w:p>
        </w:tc>
      </w:tr>
      <w:tr w:rsidR="00F50B93" w:rsidRPr="00080A69" w14:paraId="25575873" w14:textId="77777777" w:rsidTr="002C05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</w:tcPr>
          <w:p w14:paraId="7D5753D4" w14:textId="77777777" w:rsidR="00F50B93" w:rsidRPr="00080A69" w:rsidRDefault="00F50B93" w:rsidP="002C053B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080A69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Feedback on behaviour</w:t>
            </w:r>
          </w:p>
        </w:tc>
        <w:tc>
          <w:tcPr>
            <w:tcW w:w="1096" w:type="dxa"/>
          </w:tcPr>
          <w:p w14:paraId="1A37E879" w14:textId="77777777" w:rsidR="00F50B93" w:rsidRPr="00080A69" w:rsidRDefault="00F50B93" w:rsidP="002C0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Calibri"/>
                <w:color w:val="000000"/>
                <w:sz w:val="20"/>
                <w:szCs w:val="20"/>
              </w:rPr>
            </w:pPr>
            <w:r w:rsidRPr="00080A69">
              <w:rPr>
                <w:rFonts w:ascii="Wingdings" w:hAnsi="Wingdings" w:cs="Calibri"/>
                <w:color w:val="000000"/>
                <w:sz w:val="20"/>
                <w:szCs w:val="20"/>
              </w:rPr>
              <w:t>ü</w:t>
            </w:r>
          </w:p>
        </w:tc>
        <w:tc>
          <w:tcPr>
            <w:tcW w:w="3454" w:type="dxa"/>
          </w:tcPr>
          <w:p w14:paraId="6DDE388E" w14:textId="77777777" w:rsidR="00F50B93" w:rsidRPr="00080A69" w:rsidRDefault="00F50B93" w:rsidP="002C05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Log your meal" graphs showing calorie consumption per day</w:t>
            </w:r>
          </w:p>
        </w:tc>
        <w:tc>
          <w:tcPr>
            <w:tcW w:w="1806" w:type="dxa"/>
          </w:tcPr>
          <w:p w14:paraId="012C8E2F" w14:textId="77777777" w:rsidR="00F50B93" w:rsidRPr="00080A69" w:rsidRDefault="00F50B93" w:rsidP="002C0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80A6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upplements existing BCT</w:t>
            </w:r>
          </w:p>
        </w:tc>
      </w:tr>
      <w:tr w:rsidR="00F50B93" w:rsidRPr="00080A69" w14:paraId="452905DD" w14:textId="77777777" w:rsidTr="002C0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</w:tcPr>
          <w:p w14:paraId="22E8F02C" w14:textId="77777777" w:rsidR="00F50B93" w:rsidRPr="00080A69" w:rsidRDefault="00F50B93" w:rsidP="002C053B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080A69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Self-monitoring of behaviour</w:t>
            </w:r>
          </w:p>
        </w:tc>
        <w:tc>
          <w:tcPr>
            <w:tcW w:w="1096" w:type="dxa"/>
          </w:tcPr>
          <w:p w14:paraId="5D529665" w14:textId="77777777" w:rsidR="00F50B93" w:rsidRPr="00080A69" w:rsidRDefault="00F50B93" w:rsidP="002C0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0A69">
              <w:rPr>
                <w:rFonts w:ascii="Wingdings" w:hAnsi="Wingdings" w:cs="Calibri"/>
                <w:color w:val="000000"/>
                <w:sz w:val="20"/>
                <w:szCs w:val="20"/>
              </w:rPr>
              <w:t>ü</w:t>
            </w:r>
          </w:p>
        </w:tc>
        <w:tc>
          <w:tcPr>
            <w:tcW w:w="3454" w:type="dxa"/>
          </w:tcPr>
          <w:p w14:paraId="4460910C" w14:textId="77777777" w:rsidR="00F50B93" w:rsidRPr="00080A69" w:rsidRDefault="00F50B93" w:rsidP="002C05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0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Log your meal" or food diary</w:t>
            </w:r>
          </w:p>
        </w:tc>
        <w:tc>
          <w:tcPr>
            <w:tcW w:w="1806" w:type="dxa"/>
          </w:tcPr>
          <w:p w14:paraId="47A94E2E" w14:textId="77777777" w:rsidR="00F50B93" w:rsidRPr="00080A69" w:rsidRDefault="00F50B93" w:rsidP="002C0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80A6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upplements existing BCT</w:t>
            </w:r>
          </w:p>
        </w:tc>
      </w:tr>
      <w:tr w:rsidR="00F50B93" w:rsidRPr="00080A69" w14:paraId="66064DE0" w14:textId="77777777" w:rsidTr="002C05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</w:tcPr>
          <w:p w14:paraId="51D2D03E" w14:textId="77777777" w:rsidR="00F50B93" w:rsidRPr="00080A69" w:rsidRDefault="00F50B93" w:rsidP="002C053B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080A69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Feedback on outcomes of the behaviour</w:t>
            </w:r>
          </w:p>
        </w:tc>
        <w:tc>
          <w:tcPr>
            <w:tcW w:w="1096" w:type="dxa"/>
          </w:tcPr>
          <w:p w14:paraId="1F8BB603" w14:textId="77777777" w:rsidR="00F50B93" w:rsidRPr="00080A69" w:rsidRDefault="00F50B93" w:rsidP="002C0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Wingdings" w:hAnsi="Wingdings" w:cs="Calibri"/>
                <w:color w:val="000000"/>
                <w:sz w:val="20"/>
                <w:szCs w:val="20"/>
              </w:rPr>
            </w:pPr>
            <w:r w:rsidRPr="00080A69">
              <w:rPr>
                <w:rFonts w:ascii="Wingdings" w:hAnsi="Wingdings" w:cs="Calibri"/>
                <w:color w:val="000000"/>
                <w:sz w:val="20"/>
                <w:szCs w:val="20"/>
              </w:rPr>
              <w:t>ü</w:t>
            </w:r>
          </w:p>
        </w:tc>
        <w:tc>
          <w:tcPr>
            <w:tcW w:w="3454" w:type="dxa"/>
          </w:tcPr>
          <w:p w14:paraId="4DD2629C" w14:textId="77777777" w:rsidR="00F50B93" w:rsidRPr="00080A69" w:rsidRDefault="00F50B93" w:rsidP="002C0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Wellness Score” provides feedback on collected data and provides feedback on what collected metrics are, how they can be improved, and provides the tools/resources/activities to do that</w:t>
            </w:r>
          </w:p>
        </w:tc>
        <w:tc>
          <w:tcPr>
            <w:tcW w:w="1806" w:type="dxa"/>
          </w:tcPr>
          <w:p w14:paraId="1B1DEC7E" w14:textId="77777777" w:rsidR="00F50B93" w:rsidRPr="00080A69" w:rsidRDefault="00F50B93" w:rsidP="002C0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80A6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upplements existing BCT</w:t>
            </w:r>
          </w:p>
        </w:tc>
      </w:tr>
      <w:tr w:rsidR="00F50B93" w:rsidRPr="00080A69" w14:paraId="34666A77" w14:textId="77777777" w:rsidTr="002C0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</w:tcPr>
          <w:p w14:paraId="1AE67BBE" w14:textId="77777777" w:rsidR="00F50B93" w:rsidRPr="00080A69" w:rsidRDefault="00F50B93" w:rsidP="002C053B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080A69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Verbal persuasion about capabilities</w:t>
            </w:r>
          </w:p>
        </w:tc>
        <w:tc>
          <w:tcPr>
            <w:tcW w:w="1096" w:type="dxa"/>
          </w:tcPr>
          <w:p w14:paraId="1725FB0C" w14:textId="77777777" w:rsidR="00F50B93" w:rsidRPr="00080A69" w:rsidRDefault="00F50B93" w:rsidP="002C0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Wingdings" w:hAnsi="Wingdings" w:cs="Calibri"/>
                <w:strike/>
                <w:color w:val="000000"/>
                <w:sz w:val="20"/>
                <w:szCs w:val="20"/>
              </w:rPr>
            </w:pPr>
            <w:r w:rsidRPr="00080A69">
              <w:rPr>
                <w:rFonts w:ascii="Wingdings" w:hAnsi="Wingdings" w:cs="Calibri"/>
                <w:color w:val="000000"/>
                <w:sz w:val="20"/>
                <w:szCs w:val="20"/>
              </w:rPr>
              <w:t>ü</w:t>
            </w:r>
          </w:p>
        </w:tc>
        <w:tc>
          <w:tcPr>
            <w:tcW w:w="3454" w:type="dxa"/>
          </w:tcPr>
          <w:p w14:paraId="271CB8BA" w14:textId="77777777" w:rsidR="00F50B93" w:rsidRPr="00080A69" w:rsidRDefault="00F50B93" w:rsidP="002C05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Nutrition &gt; Education and Resources" provides content that tells users they can adopt a healthy diet, asserting they can succeed</w:t>
            </w:r>
          </w:p>
        </w:tc>
        <w:tc>
          <w:tcPr>
            <w:tcW w:w="1806" w:type="dxa"/>
          </w:tcPr>
          <w:p w14:paraId="13E78859" w14:textId="77777777" w:rsidR="00F50B93" w:rsidRPr="00080A69" w:rsidRDefault="00F50B93" w:rsidP="002C0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trike/>
                <w:color w:val="000000"/>
                <w:sz w:val="20"/>
                <w:szCs w:val="20"/>
              </w:rPr>
            </w:pPr>
            <w:r w:rsidRPr="00080A6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upplements existing BCT</w:t>
            </w:r>
          </w:p>
        </w:tc>
      </w:tr>
      <w:tr w:rsidR="00F50B93" w:rsidRPr="00080A69" w14:paraId="4E53B8CF" w14:textId="77777777" w:rsidTr="002C05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</w:tcPr>
          <w:p w14:paraId="580F308B" w14:textId="77777777" w:rsidR="00F50B93" w:rsidRPr="00080A69" w:rsidRDefault="00F50B93" w:rsidP="002C053B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080A69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Instruction on how to perform the behaviour</w:t>
            </w:r>
          </w:p>
        </w:tc>
        <w:tc>
          <w:tcPr>
            <w:tcW w:w="1096" w:type="dxa"/>
          </w:tcPr>
          <w:p w14:paraId="59C6321D" w14:textId="77777777" w:rsidR="00F50B93" w:rsidRPr="00080A69" w:rsidRDefault="00F50B93" w:rsidP="002C0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0A69">
              <w:rPr>
                <w:rFonts w:ascii="Wingdings" w:hAnsi="Wingdings" w:cs="Calibri"/>
                <w:color w:val="000000"/>
                <w:sz w:val="20"/>
                <w:szCs w:val="20"/>
              </w:rPr>
              <w:t>ü</w:t>
            </w:r>
          </w:p>
        </w:tc>
        <w:tc>
          <w:tcPr>
            <w:tcW w:w="3454" w:type="dxa"/>
          </w:tcPr>
          <w:p w14:paraId="237D78C6" w14:textId="77777777" w:rsidR="00F50B93" w:rsidRPr="00080A69" w:rsidRDefault="00F50B93" w:rsidP="002C05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0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Nutrition &gt; Education" videos discuss the target behaviour; the "Getting started section" provides support to engage with the app</w:t>
            </w:r>
          </w:p>
        </w:tc>
        <w:tc>
          <w:tcPr>
            <w:tcW w:w="1806" w:type="dxa"/>
          </w:tcPr>
          <w:p w14:paraId="1F8F0F89" w14:textId="77777777" w:rsidR="00F50B93" w:rsidRPr="00080A69" w:rsidRDefault="00F50B93" w:rsidP="002C0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80A6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upplements existing BCT</w:t>
            </w:r>
          </w:p>
        </w:tc>
      </w:tr>
      <w:tr w:rsidR="00F50B93" w:rsidRPr="00080A69" w14:paraId="7F7C36EA" w14:textId="77777777" w:rsidTr="002C0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</w:tcPr>
          <w:p w14:paraId="7CE5C652" w14:textId="77777777" w:rsidR="00F50B93" w:rsidRPr="00080A69" w:rsidRDefault="00F50B93" w:rsidP="002C053B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080A69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Prompts/cues</w:t>
            </w:r>
          </w:p>
        </w:tc>
        <w:tc>
          <w:tcPr>
            <w:tcW w:w="1096" w:type="dxa"/>
          </w:tcPr>
          <w:p w14:paraId="15F631ED" w14:textId="77777777" w:rsidR="00F50B93" w:rsidRPr="00080A69" w:rsidRDefault="00F50B93" w:rsidP="002C0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0A69">
              <w:rPr>
                <w:rFonts w:ascii="Wingdings" w:hAnsi="Wingdings" w:cs="Calibri"/>
                <w:color w:val="000000"/>
                <w:sz w:val="20"/>
                <w:szCs w:val="20"/>
              </w:rPr>
              <w:t>ü</w:t>
            </w:r>
          </w:p>
        </w:tc>
        <w:tc>
          <w:tcPr>
            <w:tcW w:w="3454" w:type="dxa"/>
          </w:tcPr>
          <w:p w14:paraId="20E60793" w14:textId="77777777" w:rsidR="00F50B93" w:rsidRPr="00080A69" w:rsidRDefault="00F50B93" w:rsidP="002C05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0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Notifications" which serve as prompt/reminders to perform the target behaviour</w:t>
            </w:r>
          </w:p>
        </w:tc>
        <w:tc>
          <w:tcPr>
            <w:tcW w:w="1806" w:type="dxa"/>
          </w:tcPr>
          <w:p w14:paraId="33BD47E7" w14:textId="77777777" w:rsidR="00F50B93" w:rsidRPr="00080A69" w:rsidRDefault="00F50B93" w:rsidP="002C0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80A6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upplements existing BCT</w:t>
            </w:r>
          </w:p>
        </w:tc>
      </w:tr>
      <w:tr w:rsidR="00F50B93" w:rsidRPr="00080A69" w14:paraId="172AEF77" w14:textId="77777777" w:rsidTr="002C05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</w:tcPr>
          <w:p w14:paraId="5B53B295" w14:textId="77777777" w:rsidR="00F50B93" w:rsidRPr="00080A69" w:rsidRDefault="00F50B93" w:rsidP="002C053B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080A69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Graded tasks</w:t>
            </w:r>
          </w:p>
        </w:tc>
        <w:tc>
          <w:tcPr>
            <w:tcW w:w="1096" w:type="dxa"/>
          </w:tcPr>
          <w:p w14:paraId="34F6D678" w14:textId="77777777" w:rsidR="00F50B93" w:rsidRPr="00080A69" w:rsidRDefault="00F50B93" w:rsidP="002C0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0A69">
              <w:rPr>
                <w:rFonts w:ascii="Wingdings" w:hAnsi="Wingdings" w:cs="Calibri"/>
                <w:color w:val="000000"/>
                <w:sz w:val="20"/>
                <w:szCs w:val="20"/>
              </w:rPr>
              <w:t>û</w:t>
            </w:r>
          </w:p>
        </w:tc>
        <w:tc>
          <w:tcPr>
            <w:tcW w:w="3454" w:type="dxa"/>
          </w:tcPr>
          <w:p w14:paraId="7C8E9959" w14:textId="77777777" w:rsidR="00F50B93" w:rsidRPr="00080A69" w:rsidRDefault="00F50B93" w:rsidP="002C05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0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-</w:t>
            </w:r>
          </w:p>
        </w:tc>
        <w:tc>
          <w:tcPr>
            <w:tcW w:w="1806" w:type="dxa"/>
          </w:tcPr>
          <w:p w14:paraId="059DF0C9" w14:textId="77777777" w:rsidR="00F50B93" w:rsidRPr="00080A69" w:rsidRDefault="00F50B93" w:rsidP="002C0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80A6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ew BCT</w:t>
            </w:r>
          </w:p>
        </w:tc>
      </w:tr>
      <w:tr w:rsidR="00F50B93" w:rsidRPr="00080A69" w14:paraId="01DE2659" w14:textId="77777777" w:rsidTr="002C0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</w:tcPr>
          <w:p w14:paraId="653174A8" w14:textId="77777777" w:rsidR="00F50B93" w:rsidRPr="00080A69" w:rsidRDefault="00F50B93" w:rsidP="002C053B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080A69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Conserving mental resources</w:t>
            </w:r>
          </w:p>
        </w:tc>
        <w:tc>
          <w:tcPr>
            <w:tcW w:w="1096" w:type="dxa"/>
          </w:tcPr>
          <w:p w14:paraId="3555355C" w14:textId="77777777" w:rsidR="00F50B93" w:rsidRPr="00080A69" w:rsidRDefault="00F50B93" w:rsidP="002C0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0A69">
              <w:rPr>
                <w:rFonts w:ascii="Wingdings" w:hAnsi="Wingdings" w:cs="Calibri"/>
                <w:color w:val="000000"/>
                <w:sz w:val="20"/>
                <w:szCs w:val="20"/>
              </w:rPr>
              <w:t>ü</w:t>
            </w:r>
          </w:p>
        </w:tc>
        <w:tc>
          <w:tcPr>
            <w:tcW w:w="3454" w:type="dxa"/>
          </w:tcPr>
          <w:p w14:paraId="20ECEC95" w14:textId="77777777" w:rsidR="00F50B93" w:rsidRPr="00080A69" w:rsidRDefault="00F50B93" w:rsidP="002C05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0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Nutrition &gt; Recipes or Weekly meal plan" offers lists of ingredients for users to purchase, reducing the burden on memory when buying food</w:t>
            </w:r>
          </w:p>
        </w:tc>
        <w:tc>
          <w:tcPr>
            <w:tcW w:w="1806" w:type="dxa"/>
          </w:tcPr>
          <w:p w14:paraId="3C3CC1A8" w14:textId="77777777" w:rsidR="00F50B93" w:rsidRPr="00080A69" w:rsidRDefault="00F50B93" w:rsidP="002C0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80A6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upplements existing BCT</w:t>
            </w:r>
          </w:p>
        </w:tc>
      </w:tr>
      <w:tr w:rsidR="00F50B93" w:rsidRPr="00080A69" w14:paraId="4E8C8ACD" w14:textId="77777777" w:rsidTr="002C05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</w:tcPr>
          <w:p w14:paraId="4271CF6A" w14:textId="77777777" w:rsidR="00F50B93" w:rsidRPr="00080A69" w:rsidRDefault="00F50B93" w:rsidP="002C053B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080A69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Restructuring the physical environment</w:t>
            </w:r>
          </w:p>
        </w:tc>
        <w:tc>
          <w:tcPr>
            <w:tcW w:w="1096" w:type="dxa"/>
          </w:tcPr>
          <w:p w14:paraId="232F005C" w14:textId="77777777" w:rsidR="00F50B93" w:rsidRPr="00080A69" w:rsidRDefault="00F50B93" w:rsidP="002C0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0A69">
              <w:rPr>
                <w:rFonts w:ascii="Wingdings" w:hAnsi="Wingdings" w:cs="Calibri"/>
                <w:color w:val="000000"/>
                <w:sz w:val="20"/>
                <w:szCs w:val="20"/>
              </w:rPr>
              <w:t>ü</w:t>
            </w:r>
          </w:p>
        </w:tc>
        <w:tc>
          <w:tcPr>
            <w:tcW w:w="3454" w:type="dxa"/>
          </w:tcPr>
          <w:p w14:paraId="5D2D94A6" w14:textId="44CEB89B" w:rsidR="00F50B93" w:rsidRPr="00080A69" w:rsidRDefault="00F50B93" w:rsidP="002C053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0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"Nutrition &gt; Education and Resources" offers advise on how to </w:t>
            </w:r>
            <w:r w:rsidR="00A02ADA" w:rsidRPr="00080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nge physical</w:t>
            </w:r>
            <w:r w:rsidRPr="00080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nvironment to adopt a healthy diet (e.g., advise on types of drinks to avoid, removing unhealthy food options at home)</w:t>
            </w:r>
          </w:p>
        </w:tc>
        <w:tc>
          <w:tcPr>
            <w:tcW w:w="1806" w:type="dxa"/>
          </w:tcPr>
          <w:p w14:paraId="38AC8C3B" w14:textId="77777777" w:rsidR="00F50B93" w:rsidRPr="00080A69" w:rsidRDefault="00F50B93" w:rsidP="002C0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80A6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upplements existing BCT</w:t>
            </w:r>
          </w:p>
        </w:tc>
      </w:tr>
      <w:tr w:rsidR="00F50B93" w:rsidRPr="00080A69" w14:paraId="4557532F" w14:textId="77777777" w:rsidTr="002C05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</w:tcPr>
          <w:p w14:paraId="00B5AC60" w14:textId="77777777" w:rsidR="00F50B93" w:rsidRPr="00080A69" w:rsidRDefault="00F50B93" w:rsidP="002C053B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080A69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Avoidance/reducing exposure to cues for the behaviour</w:t>
            </w:r>
          </w:p>
        </w:tc>
        <w:tc>
          <w:tcPr>
            <w:tcW w:w="1096" w:type="dxa"/>
          </w:tcPr>
          <w:p w14:paraId="54A28071" w14:textId="77777777" w:rsidR="00F50B93" w:rsidRPr="00080A69" w:rsidRDefault="00F50B93" w:rsidP="002C0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0A69">
              <w:rPr>
                <w:rFonts w:ascii="Wingdings" w:hAnsi="Wingdings" w:cs="Calibri"/>
                <w:color w:val="000000"/>
                <w:sz w:val="20"/>
                <w:szCs w:val="20"/>
              </w:rPr>
              <w:t>ü</w:t>
            </w:r>
          </w:p>
        </w:tc>
        <w:tc>
          <w:tcPr>
            <w:tcW w:w="3454" w:type="dxa"/>
          </w:tcPr>
          <w:p w14:paraId="79265746" w14:textId="77777777" w:rsidR="00F50B93" w:rsidRPr="00080A69" w:rsidRDefault="00F50B93" w:rsidP="002C053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0A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Nutrition &gt; Education and Resources" provides advise on various topics on how to avoid/reduce exposure to cues for unhealthy eating</w:t>
            </w:r>
          </w:p>
        </w:tc>
        <w:tc>
          <w:tcPr>
            <w:tcW w:w="1806" w:type="dxa"/>
          </w:tcPr>
          <w:p w14:paraId="4EEF1722" w14:textId="77777777" w:rsidR="00F50B93" w:rsidRPr="00080A69" w:rsidRDefault="00F50B93" w:rsidP="002C0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80A6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upplements existing BCT</w:t>
            </w:r>
          </w:p>
        </w:tc>
      </w:tr>
    </w:tbl>
    <w:p w14:paraId="41A00B6F" w14:textId="77777777" w:rsidR="002B682C" w:rsidRPr="005F1B28" w:rsidRDefault="002B682C" w:rsidP="00700B02">
      <w:pPr>
        <w:rPr>
          <w:rFonts w:ascii="Times New Roman" w:hAnsi="Times New Roman" w:cs="Times New Roman"/>
        </w:rPr>
      </w:pPr>
    </w:p>
    <w:p w14:paraId="3604CDF1" w14:textId="77777777" w:rsidR="002B682C" w:rsidRPr="005F1B28" w:rsidRDefault="002B682C" w:rsidP="00700B02">
      <w:pPr>
        <w:rPr>
          <w:rFonts w:ascii="Times New Roman" w:hAnsi="Times New Roman" w:cs="Times New Roman"/>
        </w:rPr>
      </w:pPr>
    </w:p>
    <w:p w14:paraId="2A0F0E18" w14:textId="77777777" w:rsidR="002B682C" w:rsidRPr="005F1B28" w:rsidRDefault="002B682C" w:rsidP="00700B02">
      <w:pPr>
        <w:rPr>
          <w:rFonts w:ascii="Times New Roman" w:hAnsi="Times New Roman" w:cs="Times New Roman"/>
        </w:rPr>
      </w:pPr>
    </w:p>
    <w:p w14:paraId="74E7F65C" w14:textId="77777777" w:rsidR="002B682C" w:rsidRPr="005F1B28" w:rsidRDefault="002B682C" w:rsidP="00700B02">
      <w:pPr>
        <w:rPr>
          <w:rFonts w:ascii="Times New Roman" w:hAnsi="Times New Roman" w:cs="Times New Roman"/>
        </w:rPr>
      </w:pPr>
    </w:p>
    <w:p w14:paraId="57BD6C2F" w14:textId="01C96353" w:rsidR="006A0540" w:rsidRPr="00583531" w:rsidRDefault="006A0540" w:rsidP="00583531">
      <w:pPr>
        <w:rPr>
          <w:rFonts w:asciiTheme="majorHAnsi" w:eastAsiaTheme="majorEastAsia" w:hAnsiTheme="majorHAnsi" w:cstheme="majorBidi"/>
          <w:b/>
          <w:bCs/>
          <w:color w:val="4F81BD" w:themeColor="accent1"/>
        </w:rPr>
      </w:pPr>
    </w:p>
    <w:sectPr w:rsidR="006A0540" w:rsidRPr="00583531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346D9"/>
    <w:multiLevelType w:val="hybridMultilevel"/>
    <w:tmpl w:val="7E36667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C4561E"/>
    <w:multiLevelType w:val="hybridMultilevel"/>
    <w:tmpl w:val="B502ABF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5707995"/>
    <w:multiLevelType w:val="hybridMultilevel"/>
    <w:tmpl w:val="5E34803E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sz w:val="22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382898"/>
    <w:multiLevelType w:val="hybridMultilevel"/>
    <w:tmpl w:val="1EAE54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08B6668"/>
    <w:multiLevelType w:val="hybridMultilevel"/>
    <w:tmpl w:val="5E34803E"/>
    <w:lvl w:ilvl="0" w:tplc="B39A9480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DBA1DD1"/>
    <w:multiLevelType w:val="hybridMultilevel"/>
    <w:tmpl w:val="3446DD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E496E5E"/>
    <w:multiLevelType w:val="hybridMultilevel"/>
    <w:tmpl w:val="D5AA88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2B14EFF"/>
    <w:multiLevelType w:val="hybridMultilevel"/>
    <w:tmpl w:val="2DA2FD3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77CE668E"/>
    <w:multiLevelType w:val="hybridMultilevel"/>
    <w:tmpl w:val="213C45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7E02A8D"/>
    <w:multiLevelType w:val="hybridMultilevel"/>
    <w:tmpl w:val="2834CC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10"/>
  </w:num>
  <w:num w:numId="4">
    <w:abstractNumId w:val="7"/>
  </w:num>
  <w:num w:numId="5">
    <w:abstractNumId w:val="9"/>
  </w:num>
  <w:num w:numId="6">
    <w:abstractNumId w:val="2"/>
  </w:num>
  <w:num w:numId="7">
    <w:abstractNumId w:val="4"/>
  </w:num>
  <w:num w:numId="8">
    <w:abstractNumId w:val="8"/>
  </w:num>
  <w:num w:numId="9">
    <w:abstractNumId w:val="11"/>
  </w:num>
  <w:num w:numId="10">
    <w:abstractNumId w:val="0"/>
  </w:num>
  <w:num w:numId="11">
    <w:abstractNumId w:val="5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oNotShadeFormData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7D03"/>
    <w:rsid w:val="000118E8"/>
    <w:rsid w:val="00013674"/>
    <w:rsid w:val="000144CC"/>
    <w:rsid w:val="000161A6"/>
    <w:rsid w:val="0001726C"/>
    <w:rsid w:val="00017724"/>
    <w:rsid w:val="000221CA"/>
    <w:rsid w:val="000248DB"/>
    <w:rsid w:val="00025760"/>
    <w:rsid w:val="00027070"/>
    <w:rsid w:val="00030551"/>
    <w:rsid w:val="00030C2B"/>
    <w:rsid w:val="00030F8E"/>
    <w:rsid w:val="000314CC"/>
    <w:rsid w:val="0003279A"/>
    <w:rsid w:val="00032C19"/>
    <w:rsid w:val="00035362"/>
    <w:rsid w:val="00035B4F"/>
    <w:rsid w:val="00037A74"/>
    <w:rsid w:val="00037FF2"/>
    <w:rsid w:val="00041533"/>
    <w:rsid w:val="00042B55"/>
    <w:rsid w:val="00043508"/>
    <w:rsid w:val="000452CF"/>
    <w:rsid w:val="00054683"/>
    <w:rsid w:val="00055AA0"/>
    <w:rsid w:val="00070D00"/>
    <w:rsid w:val="00071B3F"/>
    <w:rsid w:val="00071DF8"/>
    <w:rsid w:val="00072CF5"/>
    <w:rsid w:val="0007371C"/>
    <w:rsid w:val="00075775"/>
    <w:rsid w:val="00076A71"/>
    <w:rsid w:val="00080A69"/>
    <w:rsid w:val="0008106E"/>
    <w:rsid w:val="000841E8"/>
    <w:rsid w:val="00084F20"/>
    <w:rsid w:val="0008698A"/>
    <w:rsid w:val="0009057F"/>
    <w:rsid w:val="000915C8"/>
    <w:rsid w:val="0009170C"/>
    <w:rsid w:val="00092C1E"/>
    <w:rsid w:val="00093004"/>
    <w:rsid w:val="00093330"/>
    <w:rsid w:val="00094896"/>
    <w:rsid w:val="00094E54"/>
    <w:rsid w:val="00096A15"/>
    <w:rsid w:val="000A70D6"/>
    <w:rsid w:val="000A793D"/>
    <w:rsid w:val="000B0B5F"/>
    <w:rsid w:val="000B59AD"/>
    <w:rsid w:val="000C0081"/>
    <w:rsid w:val="000C0133"/>
    <w:rsid w:val="000C58DE"/>
    <w:rsid w:val="000C5E09"/>
    <w:rsid w:val="000C5FC1"/>
    <w:rsid w:val="000C6491"/>
    <w:rsid w:val="000C7662"/>
    <w:rsid w:val="000D0CB1"/>
    <w:rsid w:val="000D1087"/>
    <w:rsid w:val="000D134C"/>
    <w:rsid w:val="000D1DA3"/>
    <w:rsid w:val="000D21FE"/>
    <w:rsid w:val="000F4260"/>
    <w:rsid w:val="000F4B9D"/>
    <w:rsid w:val="001003A2"/>
    <w:rsid w:val="0010101F"/>
    <w:rsid w:val="00103395"/>
    <w:rsid w:val="00106D79"/>
    <w:rsid w:val="00107C2E"/>
    <w:rsid w:val="0011070B"/>
    <w:rsid w:val="00110F1A"/>
    <w:rsid w:val="00113A3F"/>
    <w:rsid w:val="0011571C"/>
    <w:rsid w:val="00116CAE"/>
    <w:rsid w:val="00117A30"/>
    <w:rsid w:val="0012065F"/>
    <w:rsid w:val="00120EA3"/>
    <w:rsid w:val="001220B5"/>
    <w:rsid w:val="00123D45"/>
    <w:rsid w:val="001252BB"/>
    <w:rsid w:val="001418E9"/>
    <w:rsid w:val="00141B2A"/>
    <w:rsid w:val="0014226F"/>
    <w:rsid w:val="00142A20"/>
    <w:rsid w:val="00142AC4"/>
    <w:rsid w:val="0014509F"/>
    <w:rsid w:val="00145368"/>
    <w:rsid w:val="00151218"/>
    <w:rsid w:val="00151582"/>
    <w:rsid w:val="001520A1"/>
    <w:rsid w:val="00161BD3"/>
    <w:rsid w:val="00162C1A"/>
    <w:rsid w:val="001643AA"/>
    <w:rsid w:val="00175075"/>
    <w:rsid w:val="001771EE"/>
    <w:rsid w:val="00182E2B"/>
    <w:rsid w:val="00183085"/>
    <w:rsid w:val="00184DB0"/>
    <w:rsid w:val="00191924"/>
    <w:rsid w:val="00191980"/>
    <w:rsid w:val="00192227"/>
    <w:rsid w:val="00193215"/>
    <w:rsid w:val="00196B3B"/>
    <w:rsid w:val="001A05B3"/>
    <w:rsid w:val="001A2615"/>
    <w:rsid w:val="001B00EF"/>
    <w:rsid w:val="001B504E"/>
    <w:rsid w:val="001B7DAE"/>
    <w:rsid w:val="001C1CEE"/>
    <w:rsid w:val="001C56CB"/>
    <w:rsid w:val="001C5D4E"/>
    <w:rsid w:val="001D10AE"/>
    <w:rsid w:val="001D71DD"/>
    <w:rsid w:val="001E1812"/>
    <w:rsid w:val="001E1A31"/>
    <w:rsid w:val="001E6699"/>
    <w:rsid w:val="001F3A4A"/>
    <w:rsid w:val="001F4430"/>
    <w:rsid w:val="001F6B05"/>
    <w:rsid w:val="001F7523"/>
    <w:rsid w:val="001F7593"/>
    <w:rsid w:val="002010ED"/>
    <w:rsid w:val="00206388"/>
    <w:rsid w:val="00206502"/>
    <w:rsid w:val="00206836"/>
    <w:rsid w:val="00207B52"/>
    <w:rsid w:val="00207BDF"/>
    <w:rsid w:val="00210A02"/>
    <w:rsid w:val="00211029"/>
    <w:rsid w:val="00212594"/>
    <w:rsid w:val="00213673"/>
    <w:rsid w:val="00214B40"/>
    <w:rsid w:val="00217430"/>
    <w:rsid w:val="00217893"/>
    <w:rsid w:val="00217C8F"/>
    <w:rsid w:val="002224F5"/>
    <w:rsid w:val="00223D85"/>
    <w:rsid w:val="0022433A"/>
    <w:rsid w:val="00227BDF"/>
    <w:rsid w:val="00232568"/>
    <w:rsid w:val="002401B6"/>
    <w:rsid w:val="002404AC"/>
    <w:rsid w:val="00240BF9"/>
    <w:rsid w:val="002411BD"/>
    <w:rsid w:val="00242B6C"/>
    <w:rsid w:val="00246BD3"/>
    <w:rsid w:val="002516E6"/>
    <w:rsid w:val="00253EEC"/>
    <w:rsid w:val="00254AE7"/>
    <w:rsid w:val="00255909"/>
    <w:rsid w:val="0025638F"/>
    <w:rsid w:val="00257614"/>
    <w:rsid w:val="00260838"/>
    <w:rsid w:val="00261CDD"/>
    <w:rsid w:val="00262088"/>
    <w:rsid w:val="00263203"/>
    <w:rsid w:val="002645BE"/>
    <w:rsid w:val="00265DA5"/>
    <w:rsid w:val="00267769"/>
    <w:rsid w:val="002678ED"/>
    <w:rsid w:val="00270FD6"/>
    <w:rsid w:val="00281A2E"/>
    <w:rsid w:val="002878A9"/>
    <w:rsid w:val="0028790F"/>
    <w:rsid w:val="002905A4"/>
    <w:rsid w:val="00291751"/>
    <w:rsid w:val="002937C5"/>
    <w:rsid w:val="00295462"/>
    <w:rsid w:val="002968F0"/>
    <w:rsid w:val="00297F0F"/>
    <w:rsid w:val="002A3324"/>
    <w:rsid w:val="002A3A5E"/>
    <w:rsid w:val="002A4FC3"/>
    <w:rsid w:val="002A6ED1"/>
    <w:rsid w:val="002B0261"/>
    <w:rsid w:val="002B059D"/>
    <w:rsid w:val="002B086C"/>
    <w:rsid w:val="002B2F6E"/>
    <w:rsid w:val="002B3021"/>
    <w:rsid w:val="002B496F"/>
    <w:rsid w:val="002B5381"/>
    <w:rsid w:val="002B682C"/>
    <w:rsid w:val="002B6B46"/>
    <w:rsid w:val="002B77D5"/>
    <w:rsid w:val="002B7DFA"/>
    <w:rsid w:val="002C190F"/>
    <w:rsid w:val="002C5BF4"/>
    <w:rsid w:val="002C6017"/>
    <w:rsid w:val="002C67DE"/>
    <w:rsid w:val="002D381C"/>
    <w:rsid w:val="002D48E4"/>
    <w:rsid w:val="002D5D1C"/>
    <w:rsid w:val="002D6386"/>
    <w:rsid w:val="002D6C9B"/>
    <w:rsid w:val="002E009E"/>
    <w:rsid w:val="002E0296"/>
    <w:rsid w:val="002E067F"/>
    <w:rsid w:val="002E5916"/>
    <w:rsid w:val="002E7DF9"/>
    <w:rsid w:val="002F278A"/>
    <w:rsid w:val="002F567B"/>
    <w:rsid w:val="002F62B6"/>
    <w:rsid w:val="0030044E"/>
    <w:rsid w:val="00300968"/>
    <w:rsid w:val="003018C2"/>
    <w:rsid w:val="00301A16"/>
    <w:rsid w:val="003020CB"/>
    <w:rsid w:val="0030380A"/>
    <w:rsid w:val="003039BD"/>
    <w:rsid w:val="00303CB8"/>
    <w:rsid w:val="00306A3F"/>
    <w:rsid w:val="00310A9A"/>
    <w:rsid w:val="003125AC"/>
    <w:rsid w:val="00313DC4"/>
    <w:rsid w:val="00315774"/>
    <w:rsid w:val="0031635F"/>
    <w:rsid w:val="003173AC"/>
    <w:rsid w:val="003244CC"/>
    <w:rsid w:val="00324CE3"/>
    <w:rsid w:val="00325E6A"/>
    <w:rsid w:val="00330EFC"/>
    <w:rsid w:val="00330F8D"/>
    <w:rsid w:val="00331A70"/>
    <w:rsid w:val="003320AC"/>
    <w:rsid w:val="00336098"/>
    <w:rsid w:val="00337317"/>
    <w:rsid w:val="00340C11"/>
    <w:rsid w:val="003421E8"/>
    <w:rsid w:val="00344770"/>
    <w:rsid w:val="003449EF"/>
    <w:rsid w:val="00344A5F"/>
    <w:rsid w:val="00351178"/>
    <w:rsid w:val="0035167D"/>
    <w:rsid w:val="0035660C"/>
    <w:rsid w:val="003568A1"/>
    <w:rsid w:val="00361279"/>
    <w:rsid w:val="00363754"/>
    <w:rsid w:val="003676BB"/>
    <w:rsid w:val="00371BF5"/>
    <w:rsid w:val="0037259E"/>
    <w:rsid w:val="003727DA"/>
    <w:rsid w:val="00374223"/>
    <w:rsid w:val="003759DC"/>
    <w:rsid w:val="00380214"/>
    <w:rsid w:val="00383256"/>
    <w:rsid w:val="00383A3C"/>
    <w:rsid w:val="00387C36"/>
    <w:rsid w:val="0039054D"/>
    <w:rsid w:val="00390A1B"/>
    <w:rsid w:val="00390F82"/>
    <w:rsid w:val="003928DE"/>
    <w:rsid w:val="003961FD"/>
    <w:rsid w:val="003966EB"/>
    <w:rsid w:val="00396E32"/>
    <w:rsid w:val="00396F13"/>
    <w:rsid w:val="003973AC"/>
    <w:rsid w:val="003973DB"/>
    <w:rsid w:val="00397BFB"/>
    <w:rsid w:val="003A4140"/>
    <w:rsid w:val="003A4C62"/>
    <w:rsid w:val="003A4D23"/>
    <w:rsid w:val="003A7244"/>
    <w:rsid w:val="003A733F"/>
    <w:rsid w:val="003B07E6"/>
    <w:rsid w:val="003B0DF8"/>
    <w:rsid w:val="003B120C"/>
    <w:rsid w:val="003B27DD"/>
    <w:rsid w:val="003B4FCE"/>
    <w:rsid w:val="003B7CCB"/>
    <w:rsid w:val="003C153A"/>
    <w:rsid w:val="003C2385"/>
    <w:rsid w:val="003C5BA4"/>
    <w:rsid w:val="003D01F0"/>
    <w:rsid w:val="003D2747"/>
    <w:rsid w:val="003D5375"/>
    <w:rsid w:val="003E2FFE"/>
    <w:rsid w:val="003F0301"/>
    <w:rsid w:val="003F03E0"/>
    <w:rsid w:val="003F252F"/>
    <w:rsid w:val="003F319A"/>
    <w:rsid w:val="003F39C2"/>
    <w:rsid w:val="003F424D"/>
    <w:rsid w:val="003F4464"/>
    <w:rsid w:val="003F4B29"/>
    <w:rsid w:val="003F6260"/>
    <w:rsid w:val="004008A4"/>
    <w:rsid w:val="004014EE"/>
    <w:rsid w:val="004023C7"/>
    <w:rsid w:val="00402E82"/>
    <w:rsid w:val="00412441"/>
    <w:rsid w:val="004133A9"/>
    <w:rsid w:val="0041521F"/>
    <w:rsid w:val="00420DCC"/>
    <w:rsid w:val="00422A69"/>
    <w:rsid w:val="00424EA6"/>
    <w:rsid w:val="00425A0A"/>
    <w:rsid w:val="00427C5F"/>
    <w:rsid w:val="00430B61"/>
    <w:rsid w:val="0043172E"/>
    <w:rsid w:val="00433262"/>
    <w:rsid w:val="004332F2"/>
    <w:rsid w:val="004354E2"/>
    <w:rsid w:val="004415E5"/>
    <w:rsid w:val="00441E40"/>
    <w:rsid w:val="00442E6B"/>
    <w:rsid w:val="00450A88"/>
    <w:rsid w:val="00450E66"/>
    <w:rsid w:val="004527B7"/>
    <w:rsid w:val="00454B3E"/>
    <w:rsid w:val="004616EA"/>
    <w:rsid w:val="00465624"/>
    <w:rsid w:val="00467308"/>
    <w:rsid w:val="00467A09"/>
    <w:rsid w:val="00475788"/>
    <w:rsid w:val="004801D6"/>
    <w:rsid w:val="0048059C"/>
    <w:rsid w:val="00481007"/>
    <w:rsid w:val="00483CA5"/>
    <w:rsid w:val="00485018"/>
    <w:rsid w:val="00486CB4"/>
    <w:rsid w:val="00493C77"/>
    <w:rsid w:val="0049729C"/>
    <w:rsid w:val="004A6601"/>
    <w:rsid w:val="004B1E63"/>
    <w:rsid w:val="004B2D5D"/>
    <w:rsid w:val="004B387E"/>
    <w:rsid w:val="004B3AB2"/>
    <w:rsid w:val="004B3E97"/>
    <w:rsid w:val="004B55BC"/>
    <w:rsid w:val="004C06CD"/>
    <w:rsid w:val="004C20AB"/>
    <w:rsid w:val="004C2C50"/>
    <w:rsid w:val="004C6ED2"/>
    <w:rsid w:val="004C7FD8"/>
    <w:rsid w:val="004D166A"/>
    <w:rsid w:val="004D6184"/>
    <w:rsid w:val="004E000E"/>
    <w:rsid w:val="004E0359"/>
    <w:rsid w:val="004E0442"/>
    <w:rsid w:val="004E26AE"/>
    <w:rsid w:val="004E38F9"/>
    <w:rsid w:val="004E40D8"/>
    <w:rsid w:val="004E5B83"/>
    <w:rsid w:val="004F2332"/>
    <w:rsid w:val="004F5536"/>
    <w:rsid w:val="004F5B05"/>
    <w:rsid w:val="004F7A07"/>
    <w:rsid w:val="00500D00"/>
    <w:rsid w:val="00502612"/>
    <w:rsid w:val="00502C8A"/>
    <w:rsid w:val="00502F46"/>
    <w:rsid w:val="00504946"/>
    <w:rsid w:val="0050519E"/>
    <w:rsid w:val="00506EBB"/>
    <w:rsid w:val="005102F5"/>
    <w:rsid w:val="00512986"/>
    <w:rsid w:val="00512E8E"/>
    <w:rsid w:val="00513B02"/>
    <w:rsid w:val="00513FDA"/>
    <w:rsid w:val="005141AE"/>
    <w:rsid w:val="00515897"/>
    <w:rsid w:val="00515965"/>
    <w:rsid w:val="00516BDE"/>
    <w:rsid w:val="00517AB9"/>
    <w:rsid w:val="00517E61"/>
    <w:rsid w:val="00523088"/>
    <w:rsid w:val="00523282"/>
    <w:rsid w:val="00523F4A"/>
    <w:rsid w:val="00524D72"/>
    <w:rsid w:val="00527040"/>
    <w:rsid w:val="00530038"/>
    <w:rsid w:val="00533D64"/>
    <w:rsid w:val="00534D9C"/>
    <w:rsid w:val="00535213"/>
    <w:rsid w:val="00535573"/>
    <w:rsid w:val="00535FC6"/>
    <w:rsid w:val="00540483"/>
    <w:rsid w:val="005419B7"/>
    <w:rsid w:val="00541F75"/>
    <w:rsid w:val="0054381E"/>
    <w:rsid w:val="00546615"/>
    <w:rsid w:val="005503CC"/>
    <w:rsid w:val="00552D6A"/>
    <w:rsid w:val="00553350"/>
    <w:rsid w:val="00553B18"/>
    <w:rsid w:val="00554AB2"/>
    <w:rsid w:val="005555D0"/>
    <w:rsid w:val="00556785"/>
    <w:rsid w:val="005602CD"/>
    <w:rsid w:val="00562BE7"/>
    <w:rsid w:val="00564D97"/>
    <w:rsid w:val="00567A8D"/>
    <w:rsid w:val="00572F29"/>
    <w:rsid w:val="00576442"/>
    <w:rsid w:val="00577667"/>
    <w:rsid w:val="00583531"/>
    <w:rsid w:val="00583FBE"/>
    <w:rsid w:val="00584781"/>
    <w:rsid w:val="00584C42"/>
    <w:rsid w:val="00585AE0"/>
    <w:rsid w:val="00586E40"/>
    <w:rsid w:val="00590E7D"/>
    <w:rsid w:val="00592016"/>
    <w:rsid w:val="0059271F"/>
    <w:rsid w:val="0059696B"/>
    <w:rsid w:val="005A02D2"/>
    <w:rsid w:val="005A0F2C"/>
    <w:rsid w:val="005A4384"/>
    <w:rsid w:val="005B15D2"/>
    <w:rsid w:val="005B35BE"/>
    <w:rsid w:val="005B41B0"/>
    <w:rsid w:val="005B4A90"/>
    <w:rsid w:val="005B58F3"/>
    <w:rsid w:val="005B629A"/>
    <w:rsid w:val="005B6F07"/>
    <w:rsid w:val="005B7557"/>
    <w:rsid w:val="005C6E9D"/>
    <w:rsid w:val="005D1E68"/>
    <w:rsid w:val="005D23AC"/>
    <w:rsid w:val="005D2AC6"/>
    <w:rsid w:val="005D3D9F"/>
    <w:rsid w:val="005D7C3A"/>
    <w:rsid w:val="005E0ECA"/>
    <w:rsid w:val="005E1B42"/>
    <w:rsid w:val="005E2151"/>
    <w:rsid w:val="005E2458"/>
    <w:rsid w:val="005E5527"/>
    <w:rsid w:val="005E57CB"/>
    <w:rsid w:val="005F045A"/>
    <w:rsid w:val="005F1B28"/>
    <w:rsid w:val="005F1BDE"/>
    <w:rsid w:val="005F270B"/>
    <w:rsid w:val="005F485F"/>
    <w:rsid w:val="005F64B3"/>
    <w:rsid w:val="005F6CCE"/>
    <w:rsid w:val="006015DC"/>
    <w:rsid w:val="00603596"/>
    <w:rsid w:val="00603F9C"/>
    <w:rsid w:val="00604A66"/>
    <w:rsid w:val="0060675C"/>
    <w:rsid w:val="006078E6"/>
    <w:rsid w:val="00610480"/>
    <w:rsid w:val="00611AF0"/>
    <w:rsid w:val="0061410C"/>
    <w:rsid w:val="00622BF7"/>
    <w:rsid w:val="00625843"/>
    <w:rsid w:val="00625B49"/>
    <w:rsid w:val="00627C6B"/>
    <w:rsid w:val="00631778"/>
    <w:rsid w:val="00631BAF"/>
    <w:rsid w:val="0063219F"/>
    <w:rsid w:val="006361B8"/>
    <w:rsid w:val="006409F3"/>
    <w:rsid w:val="006419E3"/>
    <w:rsid w:val="006439F1"/>
    <w:rsid w:val="006444E0"/>
    <w:rsid w:val="00652BB4"/>
    <w:rsid w:val="00653F9C"/>
    <w:rsid w:val="00655B72"/>
    <w:rsid w:val="00657882"/>
    <w:rsid w:val="00660442"/>
    <w:rsid w:val="006605B7"/>
    <w:rsid w:val="006627B9"/>
    <w:rsid w:val="006639AF"/>
    <w:rsid w:val="00663BFA"/>
    <w:rsid w:val="00664762"/>
    <w:rsid w:val="00665B45"/>
    <w:rsid w:val="0066684A"/>
    <w:rsid w:val="006712AA"/>
    <w:rsid w:val="00673450"/>
    <w:rsid w:val="00674590"/>
    <w:rsid w:val="00674FED"/>
    <w:rsid w:val="00675646"/>
    <w:rsid w:val="006773E3"/>
    <w:rsid w:val="00680A90"/>
    <w:rsid w:val="00681D9F"/>
    <w:rsid w:val="00683FA9"/>
    <w:rsid w:val="006857F9"/>
    <w:rsid w:val="00685A37"/>
    <w:rsid w:val="00694B3C"/>
    <w:rsid w:val="00695734"/>
    <w:rsid w:val="00695A07"/>
    <w:rsid w:val="00695D69"/>
    <w:rsid w:val="00697EF4"/>
    <w:rsid w:val="006A046F"/>
    <w:rsid w:val="006A04E2"/>
    <w:rsid w:val="006A0540"/>
    <w:rsid w:val="006A08AB"/>
    <w:rsid w:val="006A2075"/>
    <w:rsid w:val="006A2336"/>
    <w:rsid w:val="006A391F"/>
    <w:rsid w:val="006A44FC"/>
    <w:rsid w:val="006A579B"/>
    <w:rsid w:val="006A59DA"/>
    <w:rsid w:val="006A6196"/>
    <w:rsid w:val="006A687D"/>
    <w:rsid w:val="006A6C1D"/>
    <w:rsid w:val="006B0315"/>
    <w:rsid w:val="006B143B"/>
    <w:rsid w:val="006B4792"/>
    <w:rsid w:val="006B4F35"/>
    <w:rsid w:val="006B762C"/>
    <w:rsid w:val="006B7B58"/>
    <w:rsid w:val="006B7E71"/>
    <w:rsid w:val="006C0A11"/>
    <w:rsid w:val="006C13DB"/>
    <w:rsid w:val="006C2027"/>
    <w:rsid w:val="006C3925"/>
    <w:rsid w:val="006C4E40"/>
    <w:rsid w:val="006C72A8"/>
    <w:rsid w:val="006D2A34"/>
    <w:rsid w:val="006D43DD"/>
    <w:rsid w:val="006D5674"/>
    <w:rsid w:val="006D6DD2"/>
    <w:rsid w:val="006D721C"/>
    <w:rsid w:val="006E02FB"/>
    <w:rsid w:val="006E3921"/>
    <w:rsid w:val="006E39E0"/>
    <w:rsid w:val="006E5898"/>
    <w:rsid w:val="006E7555"/>
    <w:rsid w:val="006F0B73"/>
    <w:rsid w:val="006F2442"/>
    <w:rsid w:val="006F2741"/>
    <w:rsid w:val="006F2A2A"/>
    <w:rsid w:val="006F448D"/>
    <w:rsid w:val="006F550D"/>
    <w:rsid w:val="006F6320"/>
    <w:rsid w:val="006F7068"/>
    <w:rsid w:val="006F7C26"/>
    <w:rsid w:val="00700B02"/>
    <w:rsid w:val="007018CF"/>
    <w:rsid w:val="00701ACF"/>
    <w:rsid w:val="00705379"/>
    <w:rsid w:val="007057F4"/>
    <w:rsid w:val="00706DC1"/>
    <w:rsid w:val="007105B4"/>
    <w:rsid w:val="00713523"/>
    <w:rsid w:val="007141E7"/>
    <w:rsid w:val="007144E3"/>
    <w:rsid w:val="0071770B"/>
    <w:rsid w:val="0072102A"/>
    <w:rsid w:val="0072125B"/>
    <w:rsid w:val="00721BEF"/>
    <w:rsid w:val="00722248"/>
    <w:rsid w:val="00722C3A"/>
    <w:rsid w:val="00722F92"/>
    <w:rsid w:val="00731C98"/>
    <w:rsid w:val="00731F25"/>
    <w:rsid w:val="00732652"/>
    <w:rsid w:val="00735E35"/>
    <w:rsid w:val="00736A90"/>
    <w:rsid w:val="00736F79"/>
    <w:rsid w:val="00737E72"/>
    <w:rsid w:val="00740511"/>
    <w:rsid w:val="007433A1"/>
    <w:rsid w:val="00745C8B"/>
    <w:rsid w:val="00747ABC"/>
    <w:rsid w:val="007528E1"/>
    <w:rsid w:val="00754BCB"/>
    <w:rsid w:val="007603DB"/>
    <w:rsid w:val="00762DAB"/>
    <w:rsid w:val="00767F0A"/>
    <w:rsid w:val="0077488F"/>
    <w:rsid w:val="007765CE"/>
    <w:rsid w:val="007768B2"/>
    <w:rsid w:val="00783792"/>
    <w:rsid w:val="00785611"/>
    <w:rsid w:val="0078783E"/>
    <w:rsid w:val="00791F8E"/>
    <w:rsid w:val="00793555"/>
    <w:rsid w:val="00794CF6"/>
    <w:rsid w:val="007A19B9"/>
    <w:rsid w:val="007A2559"/>
    <w:rsid w:val="007A2608"/>
    <w:rsid w:val="007A6FF9"/>
    <w:rsid w:val="007B3BE6"/>
    <w:rsid w:val="007B497A"/>
    <w:rsid w:val="007B5A90"/>
    <w:rsid w:val="007B6634"/>
    <w:rsid w:val="007B76DF"/>
    <w:rsid w:val="007C426A"/>
    <w:rsid w:val="007C5D12"/>
    <w:rsid w:val="007C6337"/>
    <w:rsid w:val="007C6555"/>
    <w:rsid w:val="007C6682"/>
    <w:rsid w:val="007C714A"/>
    <w:rsid w:val="007C715D"/>
    <w:rsid w:val="007C7978"/>
    <w:rsid w:val="007D19FF"/>
    <w:rsid w:val="007D724C"/>
    <w:rsid w:val="007E0FE2"/>
    <w:rsid w:val="007E1372"/>
    <w:rsid w:val="007E3F20"/>
    <w:rsid w:val="007E461A"/>
    <w:rsid w:val="007E5FAF"/>
    <w:rsid w:val="007E6459"/>
    <w:rsid w:val="007E7E5C"/>
    <w:rsid w:val="007F2BF5"/>
    <w:rsid w:val="007F4BF4"/>
    <w:rsid w:val="007F5281"/>
    <w:rsid w:val="007F6C62"/>
    <w:rsid w:val="007F6F05"/>
    <w:rsid w:val="008051DB"/>
    <w:rsid w:val="00805B2C"/>
    <w:rsid w:val="00805C4F"/>
    <w:rsid w:val="00811A89"/>
    <w:rsid w:val="008130B3"/>
    <w:rsid w:val="00813D05"/>
    <w:rsid w:val="00825DD3"/>
    <w:rsid w:val="00827A5E"/>
    <w:rsid w:val="008371B7"/>
    <w:rsid w:val="0084100B"/>
    <w:rsid w:val="008437D1"/>
    <w:rsid w:val="008504B5"/>
    <w:rsid w:val="00850DB2"/>
    <w:rsid w:val="00851384"/>
    <w:rsid w:val="00852D62"/>
    <w:rsid w:val="00855750"/>
    <w:rsid w:val="0085576C"/>
    <w:rsid w:val="00860CE1"/>
    <w:rsid w:val="00860EC0"/>
    <w:rsid w:val="00863CA2"/>
    <w:rsid w:val="00864852"/>
    <w:rsid w:val="00865FB8"/>
    <w:rsid w:val="00865FD9"/>
    <w:rsid w:val="008670BB"/>
    <w:rsid w:val="00867B91"/>
    <w:rsid w:val="00870464"/>
    <w:rsid w:val="008743E4"/>
    <w:rsid w:val="00874D82"/>
    <w:rsid w:val="008755D9"/>
    <w:rsid w:val="00877C85"/>
    <w:rsid w:val="00877D82"/>
    <w:rsid w:val="0088328B"/>
    <w:rsid w:val="0088396C"/>
    <w:rsid w:val="00886C18"/>
    <w:rsid w:val="008909EC"/>
    <w:rsid w:val="00891FC5"/>
    <w:rsid w:val="008926C3"/>
    <w:rsid w:val="0089371D"/>
    <w:rsid w:val="0089384E"/>
    <w:rsid w:val="008A0476"/>
    <w:rsid w:val="008A04BE"/>
    <w:rsid w:val="008A0EDF"/>
    <w:rsid w:val="008A0F4C"/>
    <w:rsid w:val="008A4CD5"/>
    <w:rsid w:val="008A5860"/>
    <w:rsid w:val="008A6679"/>
    <w:rsid w:val="008B48A7"/>
    <w:rsid w:val="008B76BB"/>
    <w:rsid w:val="008B7CF5"/>
    <w:rsid w:val="008C2C7B"/>
    <w:rsid w:val="008D2349"/>
    <w:rsid w:val="008D30F5"/>
    <w:rsid w:val="008E16E4"/>
    <w:rsid w:val="008F073D"/>
    <w:rsid w:val="008F5241"/>
    <w:rsid w:val="008F63BB"/>
    <w:rsid w:val="008F6AAF"/>
    <w:rsid w:val="008F6E9E"/>
    <w:rsid w:val="00900035"/>
    <w:rsid w:val="009022B9"/>
    <w:rsid w:val="0090240A"/>
    <w:rsid w:val="00903261"/>
    <w:rsid w:val="00904C50"/>
    <w:rsid w:val="0090524A"/>
    <w:rsid w:val="00907F09"/>
    <w:rsid w:val="009132BA"/>
    <w:rsid w:val="00915C94"/>
    <w:rsid w:val="0091714D"/>
    <w:rsid w:val="009225EF"/>
    <w:rsid w:val="009233B7"/>
    <w:rsid w:val="009253BE"/>
    <w:rsid w:val="00925EF9"/>
    <w:rsid w:val="00932221"/>
    <w:rsid w:val="00932729"/>
    <w:rsid w:val="00933788"/>
    <w:rsid w:val="00933EA5"/>
    <w:rsid w:val="00935772"/>
    <w:rsid w:val="00935A70"/>
    <w:rsid w:val="00936FCE"/>
    <w:rsid w:val="00937947"/>
    <w:rsid w:val="00941127"/>
    <w:rsid w:val="00942A38"/>
    <w:rsid w:val="00944E43"/>
    <w:rsid w:val="00951B62"/>
    <w:rsid w:val="009539F8"/>
    <w:rsid w:val="00953E86"/>
    <w:rsid w:val="00953F2E"/>
    <w:rsid w:val="009572F6"/>
    <w:rsid w:val="00957786"/>
    <w:rsid w:val="00962460"/>
    <w:rsid w:val="009636D7"/>
    <w:rsid w:val="009640CD"/>
    <w:rsid w:val="0096441D"/>
    <w:rsid w:val="009656C0"/>
    <w:rsid w:val="00966292"/>
    <w:rsid w:val="00966D87"/>
    <w:rsid w:val="009675BC"/>
    <w:rsid w:val="00967EE7"/>
    <w:rsid w:val="00970B54"/>
    <w:rsid w:val="0097306F"/>
    <w:rsid w:val="00981B47"/>
    <w:rsid w:val="009822D5"/>
    <w:rsid w:val="00982D02"/>
    <w:rsid w:val="009849DB"/>
    <w:rsid w:val="00985B41"/>
    <w:rsid w:val="009901E9"/>
    <w:rsid w:val="00992BB4"/>
    <w:rsid w:val="00994909"/>
    <w:rsid w:val="009968B3"/>
    <w:rsid w:val="00996D8B"/>
    <w:rsid w:val="009A072D"/>
    <w:rsid w:val="009A19EC"/>
    <w:rsid w:val="009A25DA"/>
    <w:rsid w:val="009A42AF"/>
    <w:rsid w:val="009A4AA5"/>
    <w:rsid w:val="009A709A"/>
    <w:rsid w:val="009B1041"/>
    <w:rsid w:val="009B2639"/>
    <w:rsid w:val="009B45D4"/>
    <w:rsid w:val="009B48E9"/>
    <w:rsid w:val="009B5EDD"/>
    <w:rsid w:val="009B5F12"/>
    <w:rsid w:val="009B63D0"/>
    <w:rsid w:val="009B6879"/>
    <w:rsid w:val="009B6F07"/>
    <w:rsid w:val="009B709B"/>
    <w:rsid w:val="009B7EC5"/>
    <w:rsid w:val="009C1CA3"/>
    <w:rsid w:val="009C23E2"/>
    <w:rsid w:val="009C38E6"/>
    <w:rsid w:val="009C39AB"/>
    <w:rsid w:val="009C4940"/>
    <w:rsid w:val="009C4DB7"/>
    <w:rsid w:val="009C53A1"/>
    <w:rsid w:val="009C53DD"/>
    <w:rsid w:val="009C6B22"/>
    <w:rsid w:val="009C7050"/>
    <w:rsid w:val="009D018B"/>
    <w:rsid w:val="009D0D40"/>
    <w:rsid w:val="009D129F"/>
    <w:rsid w:val="009D344A"/>
    <w:rsid w:val="009E312D"/>
    <w:rsid w:val="009E43C6"/>
    <w:rsid w:val="009F02F5"/>
    <w:rsid w:val="009F08E5"/>
    <w:rsid w:val="009F331E"/>
    <w:rsid w:val="009F67D4"/>
    <w:rsid w:val="009F7794"/>
    <w:rsid w:val="00A01E54"/>
    <w:rsid w:val="00A02164"/>
    <w:rsid w:val="00A0257D"/>
    <w:rsid w:val="00A02ADA"/>
    <w:rsid w:val="00A053F2"/>
    <w:rsid w:val="00A06CCD"/>
    <w:rsid w:val="00A11260"/>
    <w:rsid w:val="00A12018"/>
    <w:rsid w:val="00A12DA9"/>
    <w:rsid w:val="00A130BC"/>
    <w:rsid w:val="00A1466C"/>
    <w:rsid w:val="00A161E8"/>
    <w:rsid w:val="00A17091"/>
    <w:rsid w:val="00A214E5"/>
    <w:rsid w:val="00A2399D"/>
    <w:rsid w:val="00A23F35"/>
    <w:rsid w:val="00A2436C"/>
    <w:rsid w:val="00A24E1C"/>
    <w:rsid w:val="00A250A7"/>
    <w:rsid w:val="00A27247"/>
    <w:rsid w:val="00A312F7"/>
    <w:rsid w:val="00A3321E"/>
    <w:rsid w:val="00A33878"/>
    <w:rsid w:val="00A35B0F"/>
    <w:rsid w:val="00A3786A"/>
    <w:rsid w:val="00A4097A"/>
    <w:rsid w:val="00A40AA3"/>
    <w:rsid w:val="00A40FDC"/>
    <w:rsid w:val="00A418DA"/>
    <w:rsid w:val="00A41C5E"/>
    <w:rsid w:val="00A43F45"/>
    <w:rsid w:val="00A45A3A"/>
    <w:rsid w:val="00A45D15"/>
    <w:rsid w:val="00A50643"/>
    <w:rsid w:val="00A573B0"/>
    <w:rsid w:val="00A57759"/>
    <w:rsid w:val="00A6168A"/>
    <w:rsid w:val="00A61983"/>
    <w:rsid w:val="00A630DC"/>
    <w:rsid w:val="00A664EB"/>
    <w:rsid w:val="00A66B5D"/>
    <w:rsid w:val="00A67C96"/>
    <w:rsid w:val="00A71201"/>
    <w:rsid w:val="00A726ED"/>
    <w:rsid w:val="00A83E76"/>
    <w:rsid w:val="00A86BB4"/>
    <w:rsid w:val="00A87855"/>
    <w:rsid w:val="00A9022F"/>
    <w:rsid w:val="00A92412"/>
    <w:rsid w:val="00A92933"/>
    <w:rsid w:val="00A9610E"/>
    <w:rsid w:val="00A96DCD"/>
    <w:rsid w:val="00A97444"/>
    <w:rsid w:val="00AA09CF"/>
    <w:rsid w:val="00AA0B58"/>
    <w:rsid w:val="00AA1485"/>
    <w:rsid w:val="00AA2D97"/>
    <w:rsid w:val="00AA37F3"/>
    <w:rsid w:val="00AA453C"/>
    <w:rsid w:val="00AA49E5"/>
    <w:rsid w:val="00AB1329"/>
    <w:rsid w:val="00AB1A29"/>
    <w:rsid w:val="00AB4A41"/>
    <w:rsid w:val="00AB6544"/>
    <w:rsid w:val="00AB72C9"/>
    <w:rsid w:val="00AB7F91"/>
    <w:rsid w:val="00AC07D7"/>
    <w:rsid w:val="00AC1158"/>
    <w:rsid w:val="00AC32AF"/>
    <w:rsid w:val="00AC3D29"/>
    <w:rsid w:val="00AC4450"/>
    <w:rsid w:val="00AC4792"/>
    <w:rsid w:val="00AC53D4"/>
    <w:rsid w:val="00AC59A0"/>
    <w:rsid w:val="00AD06B0"/>
    <w:rsid w:val="00AD0F57"/>
    <w:rsid w:val="00AD1409"/>
    <w:rsid w:val="00AD3A00"/>
    <w:rsid w:val="00AD719A"/>
    <w:rsid w:val="00AE01E0"/>
    <w:rsid w:val="00AE06DE"/>
    <w:rsid w:val="00AE4CC3"/>
    <w:rsid w:val="00AF0A67"/>
    <w:rsid w:val="00AF42E9"/>
    <w:rsid w:val="00AF6CD0"/>
    <w:rsid w:val="00B01EAC"/>
    <w:rsid w:val="00B02275"/>
    <w:rsid w:val="00B053A6"/>
    <w:rsid w:val="00B16D73"/>
    <w:rsid w:val="00B237DD"/>
    <w:rsid w:val="00B23E77"/>
    <w:rsid w:val="00B267DE"/>
    <w:rsid w:val="00B267EA"/>
    <w:rsid w:val="00B30A6D"/>
    <w:rsid w:val="00B34165"/>
    <w:rsid w:val="00B3528D"/>
    <w:rsid w:val="00B3618B"/>
    <w:rsid w:val="00B40050"/>
    <w:rsid w:val="00B426AE"/>
    <w:rsid w:val="00B43296"/>
    <w:rsid w:val="00B4482F"/>
    <w:rsid w:val="00B5119A"/>
    <w:rsid w:val="00B51DC3"/>
    <w:rsid w:val="00B53F9C"/>
    <w:rsid w:val="00B603F8"/>
    <w:rsid w:val="00B60B6C"/>
    <w:rsid w:val="00B61A96"/>
    <w:rsid w:val="00B62B45"/>
    <w:rsid w:val="00B6406A"/>
    <w:rsid w:val="00B67194"/>
    <w:rsid w:val="00B671EE"/>
    <w:rsid w:val="00B700D1"/>
    <w:rsid w:val="00B7086D"/>
    <w:rsid w:val="00B7651A"/>
    <w:rsid w:val="00B81200"/>
    <w:rsid w:val="00B84335"/>
    <w:rsid w:val="00B860BC"/>
    <w:rsid w:val="00B906DC"/>
    <w:rsid w:val="00B921F8"/>
    <w:rsid w:val="00B97252"/>
    <w:rsid w:val="00BA1FB9"/>
    <w:rsid w:val="00BA233B"/>
    <w:rsid w:val="00BA2B9B"/>
    <w:rsid w:val="00BA64B0"/>
    <w:rsid w:val="00BA66E8"/>
    <w:rsid w:val="00BB2350"/>
    <w:rsid w:val="00BB5E00"/>
    <w:rsid w:val="00BB60DA"/>
    <w:rsid w:val="00BB6DC8"/>
    <w:rsid w:val="00BC136E"/>
    <w:rsid w:val="00BC13CB"/>
    <w:rsid w:val="00BC1DE7"/>
    <w:rsid w:val="00BC610A"/>
    <w:rsid w:val="00BC7A9A"/>
    <w:rsid w:val="00BC7D63"/>
    <w:rsid w:val="00BD158D"/>
    <w:rsid w:val="00BD33E2"/>
    <w:rsid w:val="00BD390B"/>
    <w:rsid w:val="00BD3EBF"/>
    <w:rsid w:val="00BD481C"/>
    <w:rsid w:val="00BD5538"/>
    <w:rsid w:val="00BD6A1F"/>
    <w:rsid w:val="00BE1D57"/>
    <w:rsid w:val="00BE248A"/>
    <w:rsid w:val="00BE2514"/>
    <w:rsid w:val="00BE4311"/>
    <w:rsid w:val="00BF07F0"/>
    <w:rsid w:val="00BF1209"/>
    <w:rsid w:val="00C01EC7"/>
    <w:rsid w:val="00C030A3"/>
    <w:rsid w:val="00C05937"/>
    <w:rsid w:val="00C114B5"/>
    <w:rsid w:val="00C11E8A"/>
    <w:rsid w:val="00C12FAC"/>
    <w:rsid w:val="00C17634"/>
    <w:rsid w:val="00C21270"/>
    <w:rsid w:val="00C306F5"/>
    <w:rsid w:val="00C32DF4"/>
    <w:rsid w:val="00C34795"/>
    <w:rsid w:val="00C40692"/>
    <w:rsid w:val="00C40F3A"/>
    <w:rsid w:val="00C41036"/>
    <w:rsid w:val="00C4152F"/>
    <w:rsid w:val="00C419F2"/>
    <w:rsid w:val="00C42402"/>
    <w:rsid w:val="00C42838"/>
    <w:rsid w:val="00C42A9B"/>
    <w:rsid w:val="00C435DC"/>
    <w:rsid w:val="00C456E6"/>
    <w:rsid w:val="00C45A80"/>
    <w:rsid w:val="00C51528"/>
    <w:rsid w:val="00C54C82"/>
    <w:rsid w:val="00C5569D"/>
    <w:rsid w:val="00C56211"/>
    <w:rsid w:val="00C5711E"/>
    <w:rsid w:val="00C579A2"/>
    <w:rsid w:val="00C62F61"/>
    <w:rsid w:val="00C64738"/>
    <w:rsid w:val="00C70F28"/>
    <w:rsid w:val="00C71F44"/>
    <w:rsid w:val="00C72029"/>
    <w:rsid w:val="00C737C7"/>
    <w:rsid w:val="00C738FB"/>
    <w:rsid w:val="00C757A4"/>
    <w:rsid w:val="00C762AD"/>
    <w:rsid w:val="00C77D52"/>
    <w:rsid w:val="00C8266D"/>
    <w:rsid w:val="00C828A2"/>
    <w:rsid w:val="00C828F4"/>
    <w:rsid w:val="00C83A59"/>
    <w:rsid w:val="00C83C0E"/>
    <w:rsid w:val="00C840AA"/>
    <w:rsid w:val="00C87E69"/>
    <w:rsid w:val="00C92317"/>
    <w:rsid w:val="00C92D49"/>
    <w:rsid w:val="00C93213"/>
    <w:rsid w:val="00C9344A"/>
    <w:rsid w:val="00C955D9"/>
    <w:rsid w:val="00C95BEE"/>
    <w:rsid w:val="00C97743"/>
    <w:rsid w:val="00CA19F5"/>
    <w:rsid w:val="00CA5BCF"/>
    <w:rsid w:val="00CA60B4"/>
    <w:rsid w:val="00CA6784"/>
    <w:rsid w:val="00CA6FD7"/>
    <w:rsid w:val="00CA7305"/>
    <w:rsid w:val="00CB5610"/>
    <w:rsid w:val="00CB6559"/>
    <w:rsid w:val="00CC0CC3"/>
    <w:rsid w:val="00CC11A4"/>
    <w:rsid w:val="00CC5FD4"/>
    <w:rsid w:val="00CD1B74"/>
    <w:rsid w:val="00CD72EB"/>
    <w:rsid w:val="00CD7FCC"/>
    <w:rsid w:val="00CE147F"/>
    <w:rsid w:val="00CE3B44"/>
    <w:rsid w:val="00CE7AA4"/>
    <w:rsid w:val="00CF19EF"/>
    <w:rsid w:val="00CF2850"/>
    <w:rsid w:val="00CF49B9"/>
    <w:rsid w:val="00CF5135"/>
    <w:rsid w:val="00CF51A4"/>
    <w:rsid w:val="00CF60FB"/>
    <w:rsid w:val="00CF6CCD"/>
    <w:rsid w:val="00CF7649"/>
    <w:rsid w:val="00D025C5"/>
    <w:rsid w:val="00D02683"/>
    <w:rsid w:val="00D02829"/>
    <w:rsid w:val="00D032A5"/>
    <w:rsid w:val="00D05A6D"/>
    <w:rsid w:val="00D05EAF"/>
    <w:rsid w:val="00D07DC1"/>
    <w:rsid w:val="00D12A64"/>
    <w:rsid w:val="00D12F5E"/>
    <w:rsid w:val="00D13F3D"/>
    <w:rsid w:val="00D1529D"/>
    <w:rsid w:val="00D16DDE"/>
    <w:rsid w:val="00D20AC5"/>
    <w:rsid w:val="00D2381E"/>
    <w:rsid w:val="00D24EFF"/>
    <w:rsid w:val="00D268F4"/>
    <w:rsid w:val="00D26D40"/>
    <w:rsid w:val="00D31304"/>
    <w:rsid w:val="00D31D39"/>
    <w:rsid w:val="00D323EA"/>
    <w:rsid w:val="00D33AEB"/>
    <w:rsid w:val="00D35B17"/>
    <w:rsid w:val="00D416D1"/>
    <w:rsid w:val="00D43930"/>
    <w:rsid w:val="00D4631F"/>
    <w:rsid w:val="00D469AC"/>
    <w:rsid w:val="00D52045"/>
    <w:rsid w:val="00D61027"/>
    <w:rsid w:val="00D65834"/>
    <w:rsid w:val="00D67A4D"/>
    <w:rsid w:val="00D67DCF"/>
    <w:rsid w:val="00D71C20"/>
    <w:rsid w:val="00D71CD6"/>
    <w:rsid w:val="00D726B6"/>
    <w:rsid w:val="00D72DA5"/>
    <w:rsid w:val="00D733E9"/>
    <w:rsid w:val="00D7422B"/>
    <w:rsid w:val="00D82876"/>
    <w:rsid w:val="00D841FB"/>
    <w:rsid w:val="00D85442"/>
    <w:rsid w:val="00D86683"/>
    <w:rsid w:val="00D94D8C"/>
    <w:rsid w:val="00D95C9C"/>
    <w:rsid w:val="00D95E82"/>
    <w:rsid w:val="00D95F79"/>
    <w:rsid w:val="00D96939"/>
    <w:rsid w:val="00DA15C9"/>
    <w:rsid w:val="00DA2851"/>
    <w:rsid w:val="00DA455C"/>
    <w:rsid w:val="00DA5318"/>
    <w:rsid w:val="00DB0FF9"/>
    <w:rsid w:val="00DB41CB"/>
    <w:rsid w:val="00DB5674"/>
    <w:rsid w:val="00DB5C38"/>
    <w:rsid w:val="00DB7ECA"/>
    <w:rsid w:val="00DC097D"/>
    <w:rsid w:val="00DC15C6"/>
    <w:rsid w:val="00DC3980"/>
    <w:rsid w:val="00DC457B"/>
    <w:rsid w:val="00DC4AF1"/>
    <w:rsid w:val="00DC7278"/>
    <w:rsid w:val="00DC7FDB"/>
    <w:rsid w:val="00DD1E9B"/>
    <w:rsid w:val="00DD4142"/>
    <w:rsid w:val="00DD49FD"/>
    <w:rsid w:val="00DD5181"/>
    <w:rsid w:val="00DD565B"/>
    <w:rsid w:val="00DD68E5"/>
    <w:rsid w:val="00DE11F0"/>
    <w:rsid w:val="00DE364B"/>
    <w:rsid w:val="00DE477E"/>
    <w:rsid w:val="00DE4AFA"/>
    <w:rsid w:val="00DF08A2"/>
    <w:rsid w:val="00DF27B9"/>
    <w:rsid w:val="00DF348A"/>
    <w:rsid w:val="00DF3A1F"/>
    <w:rsid w:val="00DF5905"/>
    <w:rsid w:val="00DF6F9E"/>
    <w:rsid w:val="00E021F9"/>
    <w:rsid w:val="00E0223A"/>
    <w:rsid w:val="00E032B7"/>
    <w:rsid w:val="00E033E8"/>
    <w:rsid w:val="00E05285"/>
    <w:rsid w:val="00E06F7F"/>
    <w:rsid w:val="00E07160"/>
    <w:rsid w:val="00E11F9B"/>
    <w:rsid w:val="00E126B5"/>
    <w:rsid w:val="00E153EE"/>
    <w:rsid w:val="00E15D99"/>
    <w:rsid w:val="00E17C20"/>
    <w:rsid w:val="00E21466"/>
    <w:rsid w:val="00E24E27"/>
    <w:rsid w:val="00E26F76"/>
    <w:rsid w:val="00E303BC"/>
    <w:rsid w:val="00E31DDB"/>
    <w:rsid w:val="00E32472"/>
    <w:rsid w:val="00E3402F"/>
    <w:rsid w:val="00E351C4"/>
    <w:rsid w:val="00E35A3A"/>
    <w:rsid w:val="00E375BF"/>
    <w:rsid w:val="00E435C7"/>
    <w:rsid w:val="00E4474F"/>
    <w:rsid w:val="00E44A60"/>
    <w:rsid w:val="00E44C49"/>
    <w:rsid w:val="00E45E78"/>
    <w:rsid w:val="00E45F55"/>
    <w:rsid w:val="00E46BF9"/>
    <w:rsid w:val="00E47A56"/>
    <w:rsid w:val="00E530C9"/>
    <w:rsid w:val="00E53B95"/>
    <w:rsid w:val="00E5722D"/>
    <w:rsid w:val="00E60C0C"/>
    <w:rsid w:val="00E67C91"/>
    <w:rsid w:val="00E706BE"/>
    <w:rsid w:val="00E70D5C"/>
    <w:rsid w:val="00E71A0A"/>
    <w:rsid w:val="00E74A3C"/>
    <w:rsid w:val="00E76244"/>
    <w:rsid w:val="00E83635"/>
    <w:rsid w:val="00E858E2"/>
    <w:rsid w:val="00E85A59"/>
    <w:rsid w:val="00E8672A"/>
    <w:rsid w:val="00E91BEC"/>
    <w:rsid w:val="00E93BD3"/>
    <w:rsid w:val="00E940E4"/>
    <w:rsid w:val="00E9583C"/>
    <w:rsid w:val="00E96A4A"/>
    <w:rsid w:val="00E97FF5"/>
    <w:rsid w:val="00EA18F4"/>
    <w:rsid w:val="00EA4FB4"/>
    <w:rsid w:val="00EB16FB"/>
    <w:rsid w:val="00EB1E47"/>
    <w:rsid w:val="00EB46FA"/>
    <w:rsid w:val="00EB5889"/>
    <w:rsid w:val="00EB6E35"/>
    <w:rsid w:val="00EC0B5F"/>
    <w:rsid w:val="00EC0BF3"/>
    <w:rsid w:val="00ED0BE8"/>
    <w:rsid w:val="00ED4569"/>
    <w:rsid w:val="00ED721C"/>
    <w:rsid w:val="00EE068D"/>
    <w:rsid w:val="00EE10D2"/>
    <w:rsid w:val="00EE29CF"/>
    <w:rsid w:val="00EE4C90"/>
    <w:rsid w:val="00EE52B6"/>
    <w:rsid w:val="00EE52DA"/>
    <w:rsid w:val="00EF108B"/>
    <w:rsid w:val="00EF404E"/>
    <w:rsid w:val="00EF4109"/>
    <w:rsid w:val="00EF57C1"/>
    <w:rsid w:val="00EF5BB5"/>
    <w:rsid w:val="00EF60B4"/>
    <w:rsid w:val="00F011D5"/>
    <w:rsid w:val="00F026A3"/>
    <w:rsid w:val="00F037C0"/>
    <w:rsid w:val="00F03969"/>
    <w:rsid w:val="00F04641"/>
    <w:rsid w:val="00F05D4A"/>
    <w:rsid w:val="00F07FAF"/>
    <w:rsid w:val="00F1080E"/>
    <w:rsid w:val="00F10BA6"/>
    <w:rsid w:val="00F12ED5"/>
    <w:rsid w:val="00F14FC1"/>
    <w:rsid w:val="00F213ED"/>
    <w:rsid w:val="00F21FAE"/>
    <w:rsid w:val="00F255AE"/>
    <w:rsid w:val="00F30A91"/>
    <w:rsid w:val="00F30FF4"/>
    <w:rsid w:val="00F333E6"/>
    <w:rsid w:val="00F361D8"/>
    <w:rsid w:val="00F3633B"/>
    <w:rsid w:val="00F40856"/>
    <w:rsid w:val="00F41484"/>
    <w:rsid w:val="00F438AA"/>
    <w:rsid w:val="00F44404"/>
    <w:rsid w:val="00F45A93"/>
    <w:rsid w:val="00F45D4D"/>
    <w:rsid w:val="00F45EC0"/>
    <w:rsid w:val="00F46D29"/>
    <w:rsid w:val="00F50B93"/>
    <w:rsid w:val="00F519C5"/>
    <w:rsid w:val="00F52ADA"/>
    <w:rsid w:val="00F537A6"/>
    <w:rsid w:val="00F5552D"/>
    <w:rsid w:val="00F55A27"/>
    <w:rsid w:val="00F55EE2"/>
    <w:rsid w:val="00F56DD7"/>
    <w:rsid w:val="00F60BF3"/>
    <w:rsid w:val="00F63A18"/>
    <w:rsid w:val="00F6600B"/>
    <w:rsid w:val="00F665D0"/>
    <w:rsid w:val="00F70602"/>
    <w:rsid w:val="00F70C25"/>
    <w:rsid w:val="00F74102"/>
    <w:rsid w:val="00F74515"/>
    <w:rsid w:val="00F75933"/>
    <w:rsid w:val="00F76421"/>
    <w:rsid w:val="00F764C3"/>
    <w:rsid w:val="00F81E81"/>
    <w:rsid w:val="00F821FD"/>
    <w:rsid w:val="00F84421"/>
    <w:rsid w:val="00F8766F"/>
    <w:rsid w:val="00F909DB"/>
    <w:rsid w:val="00F909F0"/>
    <w:rsid w:val="00F92DFF"/>
    <w:rsid w:val="00F9468C"/>
    <w:rsid w:val="00F948EC"/>
    <w:rsid w:val="00FA52C6"/>
    <w:rsid w:val="00FA5E7C"/>
    <w:rsid w:val="00FA6937"/>
    <w:rsid w:val="00FA77CE"/>
    <w:rsid w:val="00FB28F6"/>
    <w:rsid w:val="00FB5C65"/>
    <w:rsid w:val="00FC3E9F"/>
    <w:rsid w:val="00FC789D"/>
    <w:rsid w:val="00FD02F9"/>
    <w:rsid w:val="00FD146E"/>
    <w:rsid w:val="00FD2320"/>
    <w:rsid w:val="00FD26BE"/>
    <w:rsid w:val="00FD411F"/>
    <w:rsid w:val="00FD5790"/>
    <w:rsid w:val="00FD6467"/>
    <w:rsid w:val="00FE0FC9"/>
    <w:rsid w:val="00FE1DBB"/>
    <w:rsid w:val="00FE24CC"/>
    <w:rsid w:val="00FE70DB"/>
    <w:rsid w:val="00FE7FE0"/>
    <w:rsid w:val="00FF218D"/>
    <w:rsid w:val="00FF4342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00"/>
  <w15:docId w15:val="{01A49276-1DB5-42CC-AAA0-63D089C10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C7D63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D129F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character" w:styleId="UnresolvedMention">
    <w:name w:val="Unresolved Mention"/>
    <w:basedOn w:val="DefaultParagraphFont"/>
    <w:uiPriority w:val="99"/>
    <w:semiHidden/>
    <w:unhideWhenUsed/>
    <w:rsid w:val="006A04E2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1E1A31"/>
    <w:rPr>
      <w:rFonts w:eastAsiaTheme="minorHAnsi"/>
      <w:sz w:val="22"/>
      <w:szCs w:val="22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5Char">
    <w:name w:val="Heading 5 Char"/>
    <w:basedOn w:val="DefaultParagraphFont"/>
    <w:link w:val="Heading5"/>
    <w:uiPriority w:val="9"/>
    <w:rsid w:val="00BC7D63"/>
    <w:rPr>
      <w:rFonts w:asciiTheme="majorHAnsi" w:eastAsiaTheme="majorEastAsia" w:hAnsiTheme="majorHAnsi" w:cstheme="majorBidi"/>
      <w:color w:val="365F91" w:themeColor="accent1" w:themeShade="BF"/>
    </w:rPr>
  </w:style>
  <w:style w:type="paragraph" w:styleId="Revision">
    <w:name w:val="Revision"/>
    <w:hidden/>
    <w:uiPriority w:val="99"/>
    <w:semiHidden/>
    <w:rsid w:val="00FA5E7C"/>
  </w:style>
  <w:style w:type="character" w:customStyle="1" w:styleId="Heading6Char">
    <w:name w:val="Heading 6 Char"/>
    <w:basedOn w:val="DefaultParagraphFont"/>
    <w:link w:val="Heading6"/>
    <w:uiPriority w:val="9"/>
    <w:rsid w:val="009D129F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Bibliography">
    <w:name w:val="Bibliography"/>
    <w:basedOn w:val="Normal"/>
    <w:next w:val="Normal"/>
    <w:uiPriority w:val="37"/>
    <w:semiHidden/>
    <w:unhideWhenUsed/>
    <w:rsid w:val="003421E8"/>
  </w:style>
  <w:style w:type="character" w:styleId="Strong">
    <w:name w:val="Strong"/>
    <w:basedOn w:val="DefaultParagraphFont"/>
    <w:uiPriority w:val="22"/>
    <w:qFormat/>
    <w:rsid w:val="00C71F4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39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2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9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6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3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9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9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660140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6</Pages>
  <Words>1527</Words>
  <Characters>8707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Copyeditor (JMIR)</cp:lastModifiedBy>
  <cp:revision>6</cp:revision>
  <dcterms:created xsi:type="dcterms:W3CDTF">2023-11-26T19:11:00Z</dcterms:created>
  <dcterms:modified xsi:type="dcterms:W3CDTF">2023-11-29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sUTIUDwv"/&gt;&lt;style id="http://www.zotero.org/styles/american-medical-association" hasBibliography="1" bibliographyStyleHasBeenSet="0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